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16D2" w14:textId="7F1707ED" w:rsidR="00202145" w:rsidRPr="002B3CC2" w:rsidRDefault="004017B3" w:rsidP="004017B3">
      <w:pPr>
        <w:spacing w:after="0"/>
        <w:jc w:val="center"/>
        <w:rPr>
          <w:b/>
        </w:rPr>
      </w:pPr>
      <w:r w:rsidRPr="004017B3">
        <w:rPr>
          <w:rFonts w:cstheme="minorHAnsi"/>
          <w:b/>
          <w:sz w:val="28"/>
          <w:szCs w:val="28"/>
        </w:rPr>
        <w:t xml:space="preserve">Questionnaire </w:t>
      </w:r>
      <w:r w:rsidR="009A5948">
        <w:rPr>
          <w:rFonts w:cstheme="minorHAnsi"/>
          <w:b/>
          <w:sz w:val="28"/>
          <w:szCs w:val="28"/>
        </w:rPr>
        <w:t>1</w:t>
      </w:r>
      <w:r w:rsidRPr="004017B3">
        <w:rPr>
          <w:rFonts w:cstheme="minorHAnsi"/>
          <w:b/>
          <w:sz w:val="28"/>
          <w:szCs w:val="28"/>
        </w:rPr>
        <w:t xml:space="preserve">: </w:t>
      </w:r>
      <w:r w:rsidR="00B7111B">
        <w:rPr>
          <w:rFonts w:cstheme="minorHAnsi"/>
          <w:b/>
          <w:sz w:val="28"/>
          <w:szCs w:val="28"/>
        </w:rPr>
        <w:t>To Find</w:t>
      </w:r>
      <w:r w:rsidRPr="004017B3">
        <w:rPr>
          <w:rFonts w:cstheme="minorHAnsi"/>
          <w:b/>
          <w:sz w:val="28"/>
          <w:szCs w:val="28"/>
        </w:rPr>
        <w:t xml:space="preserve"> Significant </w:t>
      </w:r>
      <w:r w:rsidR="0030491C" w:rsidRPr="004017B3">
        <w:rPr>
          <w:rFonts w:cstheme="minorHAnsi"/>
          <w:b/>
          <w:sz w:val="28"/>
          <w:szCs w:val="28"/>
        </w:rPr>
        <w:t xml:space="preserve">Requirements Engineering Practices For Software </w:t>
      </w:r>
      <w:r w:rsidR="00052D50" w:rsidRPr="004017B3">
        <w:rPr>
          <w:rFonts w:cstheme="minorHAnsi"/>
          <w:b/>
          <w:sz w:val="28"/>
          <w:szCs w:val="28"/>
        </w:rPr>
        <w:t xml:space="preserve">Development </w:t>
      </w:r>
      <w:r w:rsidR="00033B2D" w:rsidRPr="004017B3">
        <w:rPr>
          <w:rFonts w:cstheme="minorHAnsi"/>
          <w:b/>
          <w:sz w:val="28"/>
          <w:szCs w:val="28"/>
        </w:rPr>
        <w:t>Outsourcing</w:t>
      </w:r>
      <w:r w:rsidR="00033B2D">
        <w:rPr>
          <w:rFonts w:cstheme="minorHAnsi"/>
          <w:b/>
          <w:sz w:val="28"/>
          <w:szCs w:val="28"/>
        </w:rPr>
        <w:t xml:space="preserve"> </w:t>
      </w:r>
      <w:r w:rsidR="00033B2D" w:rsidRPr="002E6273">
        <w:rPr>
          <w:rFonts w:cstheme="minorHAnsi"/>
          <w:bCs/>
          <w:sz w:val="28"/>
          <w:szCs w:val="28"/>
        </w:rPr>
        <w:t>[151]</w:t>
      </w:r>
      <w:r w:rsidR="002E6273">
        <w:rPr>
          <w:rFonts w:cstheme="minorHAnsi"/>
          <w:b/>
          <w:sz w:val="32"/>
          <w:szCs w:val="32"/>
        </w:rPr>
        <w:t>.</w:t>
      </w:r>
      <w:r>
        <w:rPr>
          <w:rFonts w:cstheme="minorHAnsi"/>
          <w:b/>
          <w:sz w:val="32"/>
          <w:szCs w:val="32"/>
        </w:rPr>
        <w:t xml:space="preserve">      </w:t>
      </w:r>
      <w:r w:rsidR="00202145" w:rsidRPr="002B3CC2">
        <w:rPr>
          <w:b/>
        </w:rPr>
        <w:t>________________</w:t>
      </w:r>
      <w:r w:rsidR="00EE74A0">
        <w:rPr>
          <w:b/>
        </w:rPr>
        <w:t>_____________________________</w:t>
      </w:r>
      <w:r w:rsidR="00202145" w:rsidRPr="002B3CC2">
        <w:rPr>
          <w:b/>
        </w:rPr>
        <w:t>________________________________</w:t>
      </w:r>
      <w:r w:rsidR="007243B5" w:rsidRPr="002B3CC2">
        <w:rPr>
          <w:b/>
        </w:rPr>
        <w:t>______</w:t>
      </w:r>
      <w:r w:rsidR="0096701C">
        <w:rPr>
          <w:b/>
        </w:rPr>
        <w:t>_</w:t>
      </w:r>
      <w:r w:rsidR="007E69B9">
        <w:rPr>
          <w:b/>
        </w:rPr>
        <w:t>__</w:t>
      </w:r>
      <w:r w:rsidR="0040180A">
        <w:rPr>
          <w:b/>
        </w:rPr>
        <w:t>___</w:t>
      </w:r>
    </w:p>
    <w:p w14:paraId="752E16D3" w14:textId="77777777" w:rsidR="00202145" w:rsidRPr="0030491C" w:rsidRDefault="007D7189" w:rsidP="000E6BBF">
      <w:pPr>
        <w:spacing w:after="0" w:line="240" w:lineRule="auto"/>
        <w:rPr>
          <w:b/>
          <w:i/>
          <w:sz w:val="20"/>
          <w:szCs w:val="20"/>
        </w:rPr>
      </w:pPr>
      <w:r w:rsidRPr="004E5781">
        <w:rPr>
          <w:b/>
          <w:sz w:val="24"/>
          <w:szCs w:val="24"/>
        </w:rPr>
        <w:t>Part 1</w:t>
      </w:r>
      <w:r w:rsidR="00362E2C" w:rsidRPr="0030491C">
        <w:rPr>
          <w:b/>
          <w:i/>
          <w:sz w:val="20"/>
          <w:szCs w:val="20"/>
        </w:rPr>
        <w:t xml:space="preserve">- </w:t>
      </w:r>
      <w:r w:rsidR="00202145" w:rsidRPr="0030491C">
        <w:rPr>
          <w:b/>
          <w:i/>
          <w:sz w:val="20"/>
          <w:szCs w:val="20"/>
        </w:rPr>
        <w:t>P</w:t>
      </w:r>
      <w:r w:rsidR="00287FC2" w:rsidRPr="0030491C">
        <w:rPr>
          <w:b/>
          <w:i/>
          <w:sz w:val="20"/>
          <w:szCs w:val="20"/>
        </w:rPr>
        <w:t>lease Provide the Relevant Information</w:t>
      </w:r>
      <w:r w:rsidR="007243B5" w:rsidRPr="0030491C">
        <w:rPr>
          <w:b/>
          <w:i/>
          <w:sz w:val="20"/>
          <w:szCs w:val="20"/>
        </w:rPr>
        <w:t xml:space="preserve"> / Select Appropriate Option:</w:t>
      </w:r>
    </w:p>
    <w:tbl>
      <w:tblPr>
        <w:tblStyle w:val="TableGrid"/>
        <w:tblpPr w:leftFromText="180" w:rightFromText="180" w:vertAnchor="text" w:tblpY="1"/>
        <w:tblOverlap w:val="never"/>
        <w:tblW w:w="10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"/>
        <w:gridCol w:w="2718"/>
        <w:gridCol w:w="1835"/>
        <w:gridCol w:w="2836"/>
        <w:gridCol w:w="2439"/>
        <w:gridCol w:w="612"/>
      </w:tblGrid>
      <w:tr w:rsidR="00FD58BA" w:rsidRPr="002B3CC2" w14:paraId="752E16D6" w14:textId="77777777" w:rsidTr="0040180A">
        <w:trPr>
          <w:gridBefore w:val="1"/>
          <w:gridAfter w:val="1"/>
          <w:wBefore w:w="72" w:type="dxa"/>
          <w:wAfter w:w="612" w:type="dxa"/>
        </w:trPr>
        <w:tc>
          <w:tcPr>
            <w:tcW w:w="2718" w:type="dxa"/>
            <w:shd w:val="clear" w:color="auto" w:fill="FFFFFF" w:themeFill="background1"/>
          </w:tcPr>
          <w:p w14:paraId="752E16D4" w14:textId="77777777" w:rsidR="00FD58BA" w:rsidRPr="002B3CC2" w:rsidRDefault="009E4872" w:rsidP="005E3DD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 xml:space="preserve">Full </w:t>
            </w:r>
            <w:r w:rsidR="00FD58BA"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>Name</w:t>
            </w:r>
            <w:r w:rsidR="00FD58BA" w:rsidRPr="002B3CC2">
              <w:rPr>
                <w:rFonts w:ascii="Times New Roman" w:hAnsi="Times New Roman"/>
                <w:sz w:val="16"/>
                <w:szCs w:val="16"/>
                <w:shd w:val="clear" w:color="auto" w:fill="FFFFFF" w:themeFill="background1"/>
              </w:rPr>
              <w:t>(Optional)</w:t>
            </w:r>
            <w:r w:rsidR="007243B5" w:rsidRPr="002B3CC2">
              <w:rPr>
                <w:rFonts w:ascii="Times New Roman" w:hAnsi="Times New Roman"/>
                <w:shd w:val="clear" w:color="auto" w:fill="FFFFFF" w:themeFill="background1"/>
              </w:rPr>
              <w:t>:</w:t>
            </w:r>
          </w:p>
        </w:tc>
        <w:tc>
          <w:tcPr>
            <w:tcW w:w="7110" w:type="dxa"/>
            <w:gridSpan w:val="3"/>
            <w:tcBorders>
              <w:bottom w:val="single" w:sz="4" w:space="0" w:color="auto"/>
            </w:tcBorders>
          </w:tcPr>
          <w:p w14:paraId="752E16D5" w14:textId="77777777" w:rsidR="00FD58BA" w:rsidRPr="002B3CC2" w:rsidRDefault="00FD58BA" w:rsidP="005E3DD3"/>
        </w:tc>
      </w:tr>
      <w:tr w:rsidR="00FD58BA" w:rsidRPr="002B3CC2" w14:paraId="752E16D9" w14:textId="77777777" w:rsidTr="0040180A">
        <w:trPr>
          <w:gridBefore w:val="1"/>
          <w:gridAfter w:val="1"/>
          <w:wBefore w:w="72" w:type="dxa"/>
          <w:wAfter w:w="612" w:type="dxa"/>
        </w:trPr>
        <w:tc>
          <w:tcPr>
            <w:tcW w:w="2718" w:type="dxa"/>
            <w:shd w:val="clear" w:color="auto" w:fill="FFFFFF" w:themeFill="background1"/>
          </w:tcPr>
          <w:p w14:paraId="752E16D7" w14:textId="77777777" w:rsidR="00FD58BA" w:rsidRPr="002B3CC2" w:rsidRDefault="007243B5" w:rsidP="005E3DD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0"/>
                <w:szCs w:val="20"/>
              </w:rPr>
            </w:pPr>
            <w:r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>O</w:t>
            </w:r>
            <w:r w:rsidR="00FD58BA"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>rganization</w:t>
            </w:r>
            <w:r w:rsidR="007672D1"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 xml:space="preserve"> Name &amp;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E16D8" w14:textId="77777777" w:rsidR="00FD58BA" w:rsidRPr="002B3CC2" w:rsidRDefault="00FD58BA" w:rsidP="005E3DD3"/>
        </w:tc>
      </w:tr>
      <w:tr w:rsidR="009E4872" w:rsidRPr="002B3CC2" w14:paraId="752E16DC" w14:textId="77777777" w:rsidTr="0040180A">
        <w:trPr>
          <w:gridBefore w:val="1"/>
          <w:gridAfter w:val="1"/>
          <w:wBefore w:w="72" w:type="dxa"/>
          <w:wAfter w:w="612" w:type="dxa"/>
        </w:trPr>
        <w:tc>
          <w:tcPr>
            <w:tcW w:w="2718" w:type="dxa"/>
            <w:shd w:val="clear" w:color="auto" w:fill="FFFFFF" w:themeFill="background1"/>
          </w:tcPr>
          <w:p w14:paraId="752E16DA" w14:textId="77777777" w:rsidR="009E4872" w:rsidRPr="002B3CC2" w:rsidRDefault="009E4872" w:rsidP="007672D1">
            <w:pPr>
              <w:pStyle w:val="ListParagraph"/>
              <w:ind w:left="405"/>
              <w:rPr>
                <w:rFonts w:ascii="Times New Roman" w:hAnsi="Times New Roman"/>
                <w:sz w:val="20"/>
                <w:szCs w:val="20"/>
                <w:shd w:val="clear" w:color="auto" w:fill="D9D9D9" w:themeFill="background1" w:themeFillShade="D9"/>
              </w:rPr>
            </w:pPr>
            <w:r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>Address: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E16DB" w14:textId="77777777" w:rsidR="009E4872" w:rsidRPr="002B3CC2" w:rsidRDefault="009E4872" w:rsidP="005E3DD3"/>
        </w:tc>
      </w:tr>
      <w:tr w:rsidR="00FD58BA" w:rsidRPr="002B3CC2" w14:paraId="752E16DF" w14:textId="77777777" w:rsidTr="0040180A">
        <w:trPr>
          <w:gridBefore w:val="1"/>
          <w:gridAfter w:val="1"/>
          <w:wBefore w:w="72" w:type="dxa"/>
          <w:wAfter w:w="612" w:type="dxa"/>
        </w:trPr>
        <w:tc>
          <w:tcPr>
            <w:tcW w:w="2718" w:type="dxa"/>
          </w:tcPr>
          <w:p w14:paraId="752E16DD" w14:textId="77777777" w:rsidR="00FD58BA" w:rsidRPr="002B3CC2" w:rsidRDefault="00FD58BA" w:rsidP="005E3DD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0"/>
                <w:szCs w:val="20"/>
              </w:rPr>
            </w:pPr>
            <w:r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>Telephone #</w:t>
            </w:r>
            <w:r w:rsidR="00AE37FF" w:rsidRPr="002B3CC2">
              <w:rPr>
                <w:rFonts w:ascii="Times New Roman" w:hAnsi="Times New Roman"/>
                <w:sz w:val="16"/>
                <w:szCs w:val="16"/>
                <w:shd w:val="clear" w:color="auto" w:fill="FFFFFF" w:themeFill="background1"/>
              </w:rPr>
              <w:t>(Optional)</w:t>
            </w:r>
            <w:r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 xml:space="preserve">:  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E16DE" w14:textId="77777777" w:rsidR="00FD58BA" w:rsidRPr="002B3CC2" w:rsidRDefault="009601A8" w:rsidP="005E3DD3">
            <w:r>
              <w:t xml:space="preserve">    </w:t>
            </w:r>
          </w:p>
        </w:tc>
      </w:tr>
      <w:tr w:rsidR="00FD58BA" w:rsidRPr="002B3CC2" w14:paraId="752E16E2" w14:textId="77777777" w:rsidTr="0040180A">
        <w:trPr>
          <w:gridBefore w:val="1"/>
          <w:gridAfter w:val="1"/>
          <w:wBefore w:w="72" w:type="dxa"/>
          <w:wAfter w:w="612" w:type="dxa"/>
        </w:trPr>
        <w:tc>
          <w:tcPr>
            <w:tcW w:w="2718" w:type="dxa"/>
            <w:shd w:val="clear" w:color="auto" w:fill="FFFFFF" w:themeFill="background1"/>
          </w:tcPr>
          <w:p w14:paraId="752E16E0" w14:textId="77777777" w:rsidR="00FD58BA" w:rsidRPr="002B3CC2" w:rsidRDefault="00FD58BA" w:rsidP="005E3DD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0"/>
                <w:szCs w:val="20"/>
              </w:rPr>
            </w:pPr>
            <w:r w:rsidRPr="002B3CC2">
              <w:rPr>
                <w:rFonts w:ascii="Times New Roman" w:hAnsi="Times New Roman"/>
                <w:sz w:val="20"/>
                <w:szCs w:val="20"/>
                <w:shd w:val="clear" w:color="auto" w:fill="FFFFFF" w:themeFill="background1"/>
              </w:rPr>
              <w:t>E-mail: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E16E1" w14:textId="77777777" w:rsidR="00FD58BA" w:rsidRPr="002B3CC2" w:rsidRDefault="009601A8" w:rsidP="005E3DD3">
            <w:r>
              <w:t xml:space="preserve">  </w:t>
            </w:r>
          </w:p>
        </w:tc>
      </w:tr>
      <w:tr w:rsidR="00E91EA9" w:rsidRPr="002B3CC2" w14:paraId="752E16E8" w14:textId="77777777" w:rsidTr="00AE37FF">
        <w:tc>
          <w:tcPr>
            <w:tcW w:w="4625" w:type="dxa"/>
            <w:gridSpan w:val="3"/>
          </w:tcPr>
          <w:p w14:paraId="752E16E3" w14:textId="77777777" w:rsidR="00DE1AD8" w:rsidRPr="00784782" w:rsidRDefault="00DE1AD8" w:rsidP="00DE1AD8">
            <w:pPr>
              <w:rPr>
                <w:rFonts w:cstheme="minorHAnsi"/>
                <w:sz w:val="4"/>
                <w:szCs w:val="20"/>
              </w:rPr>
            </w:pPr>
          </w:p>
          <w:p w14:paraId="752E16E4" w14:textId="77777777" w:rsidR="00E91EA9" w:rsidRPr="002B3CC2" w:rsidRDefault="00553292" w:rsidP="00553292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1571AB">
              <w:rPr>
                <w:rFonts w:cstheme="minorHAnsi"/>
                <w:sz w:val="20"/>
                <w:szCs w:val="20"/>
              </w:rPr>
              <w:t>5</w:t>
            </w:r>
            <w:r w:rsidR="00E91EA9" w:rsidRPr="002B3CC2">
              <w:rPr>
                <w:rFonts w:cstheme="minorHAnsi"/>
                <w:sz w:val="20"/>
                <w:szCs w:val="20"/>
              </w:rPr>
              <w:t xml:space="preserve"> (a</w:t>
            </w:r>
            <w:proofErr w:type="gramStart"/>
            <w:r w:rsidR="00E91EA9" w:rsidRPr="002B3CC2">
              <w:rPr>
                <w:rFonts w:cstheme="minorHAnsi"/>
                <w:sz w:val="20"/>
                <w:szCs w:val="20"/>
              </w:rPr>
              <w:t>).</w:t>
            </w:r>
            <w:r w:rsidR="00E91EA9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What</w:t>
            </w:r>
            <w:proofErr w:type="gramEnd"/>
            <w:r w:rsidR="00E91EA9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 xml:space="preserve"> is your position in the organization?</w:t>
            </w:r>
          </w:p>
        </w:tc>
        <w:tc>
          <w:tcPr>
            <w:tcW w:w="5887" w:type="dxa"/>
            <w:gridSpan w:val="3"/>
            <w:vMerge w:val="restart"/>
            <w:tcBorders>
              <w:left w:val="nil"/>
            </w:tcBorders>
          </w:tcPr>
          <w:p w14:paraId="752E16E5" w14:textId="77777777" w:rsidR="00E91EA9" w:rsidRPr="00784782" w:rsidRDefault="00E91EA9" w:rsidP="005E3DD3">
            <w:pPr>
              <w:spacing w:line="276" w:lineRule="auto"/>
              <w:rPr>
                <w:rFonts w:ascii="Times New Roman" w:hAnsi="Times New Roman"/>
                <w:sz w:val="6"/>
                <w:szCs w:val="12"/>
              </w:rPr>
            </w:pPr>
          </w:p>
          <w:p w14:paraId="752E16E6" w14:textId="77777777" w:rsidR="00E91EA9" w:rsidRPr="0030491C" w:rsidRDefault="00E91EA9" w:rsidP="004C72C5">
            <w:pPr>
              <w:shd w:val="clear" w:color="auto" w:fill="FFFFFF" w:themeFill="background1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B3CC2">
              <w:rPr>
                <w:rFonts w:cstheme="minorHAnsi"/>
                <w:sz w:val="20"/>
                <w:szCs w:val="20"/>
              </w:rPr>
              <w:t>(b).</w:t>
            </w:r>
            <w:r w:rsidR="00AE37FF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 xml:space="preserve">What is your experience in </w:t>
            </w:r>
            <w:r w:rsidR="00052D50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outsourcing relevant</w:t>
            </w:r>
            <w:r w:rsidR="00AE37FF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 xml:space="preserve"> jobs in </w:t>
            </w:r>
            <w:r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the</w:t>
            </w:r>
          </w:p>
          <w:p w14:paraId="752E16E7" w14:textId="77777777" w:rsidR="00E91EA9" w:rsidRPr="002B3CC2" w:rsidRDefault="00147335" w:rsidP="004C72C5">
            <w:pPr>
              <w:shd w:val="clear" w:color="auto" w:fill="FFFFFF" w:themeFill="backgroun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c</w:t>
            </w:r>
            <w:r w:rsidR="00AE37FF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urrent/ previous organization(s)</w:t>
            </w:r>
            <w:r w:rsidR="00E91EA9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?</w:t>
            </w:r>
          </w:p>
        </w:tc>
      </w:tr>
      <w:tr w:rsidR="00E91EA9" w:rsidRPr="002B3CC2" w14:paraId="752E16EB" w14:textId="77777777" w:rsidTr="00D95D2C">
        <w:trPr>
          <w:trHeight w:val="144"/>
        </w:trPr>
        <w:tc>
          <w:tcPr>
            <w:tcW w:w="4625" w:type="dxa"/>
            <w:gridSpan w:val="3"/>
          </w:tcPr>
          <w:p w14:paraId="752E16E9" w14:textId="144B0195" w:rsidR="00A365AF" w:rsidRPr="00A365AF" w:rsidRDefault="001F1F8A" w:rsidP="00553292">
            <w:pPr>
              <w:ind w:left="16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object w:dxaOrig="1440" w:dyaOrig="1440" w14:anchorId="752E19D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9" type="#_x0000_t75" style="width:108pt;height:19.4pt" o:ole="">
                  <v:imagedata r:id="rId8" o:title=""/>
                </v:shape>
                <w:control r:id="rId9" w:name="CheckBox1" w:shapeid="_x0000_i1089"/>
              </w:object>
            </w:r>
          </w:p>
        </w:tc>
        <w:tc>
          <w:tcPr>
            <w:tcW w:w="5887" w:type="dxa"/>
            <w:gridSpan w:val="3"/>
            <w:vMerge/>
          </w:tcPr>
          <w:p w14:paraId="752E16EA" w14:textId="77777777" w:rsidR="00E91EA9" w:rsidRPr="002B3CC2" w:rsidRDefault="00E91EA9" w:rsidP="005E3DD3">
            <w:pPr>
              <w:rPr>
                <w:rFonts w:ascii="Times New Roman" w:hAnsi="Times New Roman"/>
              </w:rPr>
            </w:pPr>
          </w:p>
        </w:tc>
      </w:tr>
      <w:tr w:rsidR="007626F7" w:rsidRPr="002B3CC2" w14:paraId="752E16EE" w14:textId="77777777" w:rsidTr="00D95D2C">
        <w:trPr>
          <w:trHeight w:val="144"/>
        </w:trPr>
        <w:tc>
          <w:tcPr>
            <w:tcW w:w="4625" w:type="dxa"/>
            <w:gridSpan w:val="3"/>
          </w:tcPr>
          <w:p w14:paraId="752E16EC" w14:textId="0EB65582" w:rsidR="007626F7" w:rsidRPr="002B3CC2" w:rsidRDefault="001F1F8A" w:rsidP="00553292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object w:dxaOrig="1440" w:dyaOrig="1440" w14:anchorId="752E19D5">
                <v:shape id="_x0000_i1091" type="#_x0000_t75" style="width:108pt;height:17.55pt" o:ole="">
                  <v:imagedata r:id="rId10" o:title=""/>
                </v:shape>
                <w:control r:id="rId11" w:name="CheckBox11" w:shapeid="_x0000_i1091"/>
              </w:object>
            </w:r>
          </w:p>
        </w:tc>
        <w:tc>
          <w:tcPr>
            <w:tcW w:w="5887" w:type="dxa"/>
            <w:gridSpan w:val="3"/>
          </w:tcPr>
          <w:p w14:paraId="752E16ED" w14:textId="670A0B59" w:rsidR="007626F7" w:rsidRPr="002B3CC2" w:rsidRDefault="009358CA" w:rsidP="00235C2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object w:dxaOrig="1440" w:dyaOrig="1440" w14:anchorId="752E19D6">
                <v:shape id="_x0000_i1093" type="#_x0000_t75" style="width:108pt;height:19.4pt" o:ole="">
                  <v:imagedata r:id="rId12" o:title=""/>
                </v:shape>
                <w:control r:id="rId13" w:name="CheckBox171" w:shapeid="_x0000_i1093"/>
              </w:object>
            </w:r>
          </w:p>
        </w:tc>
      </w:tr>
      <w:tr w:rsidR="007626F7" w:rsidRPr="002B3CC2" w14:paraId="752E16F1" w14:textId="77777777" w:rsidTr="00D95D2C">
        <w:trPr>
          <w:trHeight w:val="144"/>
        </w:trPr>
        <w:tc>
          <w:tcPr>
            <w:tcW w:w="4625" w:type="dxa"/>
            <w:gridSpan w:val="3"/>
          </w:tcPr>
          <w:p w14:paraId="752E16EF" w14:textId="658C85DD" w:rsidR="007626F7" w:rsidRPr="002B3CC2" w:rsidRDefault="001F1F8A" w:rsidP="00553292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object w:dxaOrig="1440" w:dyaOrig="1440" w14:anchorId="752E19D7">
                <v:shape id="_x0000_i1095" type="#_x0000_t75" style="width:174pt;height:19.4pt" o:ole="">
                  <v:imagedata r:id="rId14" o:title=""/>
                </v:shape>
                <w:control r:id="rId15" w:name="CheckBox12" w:shapeid="_x0000_i1095"/>
              </w:object>
            </w:r>
          </w:p>
        </w:tc>
        <w:tc>
          <w:tcPr>
            <w:tcW w:w="5887" w:type="dxa"/>
            <w:gridSpan w:val="3"/>
          </w:tcPr>
          <w:p w14:paraId="752E16F0" w14:textId="294E7DDA" w:rsidR="007626F7" w:rsidRPr="002B3CC2" w:rsidRDefault="001F1F8A" w:rsidP="00235C2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object w:dxaOrig="1440" w:dyaOrig="1440" w14:anchorId="752E19D8">
                <v:shape id="_x0000_i1097" type="#_x0000_t75" style="width:108pt;height:19.4pt" o:ole="">
                  <v:imagedata r:id="rId16" o:title=""/>
                </v:shape>
                <w:control r:id="rId17" w:name="CheckBox17" w:shapeid="_x0000_i1097"/>
              </w:object>
            </w:r>
          </w:p>
        </w:tc>
      </w:tr>
      <w:tr w:rsidR="007626F7" w:rsidRPr="002B3CC2" w14:paraId="752E16F4" w14:textId="77777777" w:rsidTr="00D95D2C">
        <w:trPr>
          <w:trHeight w:val="144"/>
        </w:trPr>
        <w:tc>
          <w:tcPr>
            <w:tcW w:w="4625" w:type="dxa"/>
            <w:gridSpan w:val="3"/>
          </w:tcPr>
          <w:p w14:paraId="752E16F2" w14:textId="56E21D3E" w:rsidR="007626F7" w:rsidRPr="002B3CC2" w:rsidRDefault="001F1F8A" w:rsidP="00553292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object w:dxaOrig="1440" w:dyaOrig="1440" w14:anchorId="752E19D9">
                <v:shape id="_x0000_i1099" type="#_x0000_t75" style="width:174pt;height:17.55pt" o:ole="">
                  <v:imagedata r:id="rId18" o:title=""/>
                </v:shape>
                <w:control r:id="rId19" w:name="CheckBox13" w:shapeid="_x0000_i1099"/>
              </w:object>
            </w:r>
          </w:p>
        </w:tc>
        <w:tc>
          <w:tcPr>
            <w:tcW w:w="5887" w:type="dxa"/>
            <w:gridSpan w:val="3"/>
          </w:tcPr>
          <w:p w14:paraId="752E16F3" w14:textId="46CE2FAA" w:rsidR="007626F7" w:rsidRPr="002B3CC2" w:rsidRDefault="001F1F8A" w:rsidP="00235C2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object w:dxaOrig="1440" w:dyaOrig="1440" w14:anchorId="752E19DA">
                <v:shape id="_x0000_i1101" type="#_x0000_t75" style="width:108pt;height:19.4pt" o:ole="">
                  <v:imagedata r:id="rId20" o:title=""/>
                </v:shape>
                <w:control r:id="rId21" w:name="CheckBox18" w:shapeid="_x0000_i1101"/>
              </w:object>
            </w:r>
          </w:p>
        </w:tc>
      </w:tr>
      <w:tr w:rsidR="007626F7" w:rsidRPr="002B3CC2" w14:paraId="752E16F7" w14:textId="77777777" w:rsidTr="00D95D2C">
        <w:trPr>
          <w:trHeight w:val="144"/>
        </w:trPr>
        <w:tc>
          <w:tcPr>
            <w:tcW w:w="4625" w:type="dxa"/>
            <w:gridSpan w:val="3"/>
          </w:tcPr>
          <w:p w14:paraId="752E16F5" w14:textId="1945DE93" w:rsidR="007626F7" w:rsidRPr="002B3CC2" w:rsidRDefault="001F1F8A" w:rsidP="00553292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object w:dxaOrig="1440" w:dyaOrig="1440" w14:anchorId="752E19DB">
                <v:shape id="_x0000_i1103" type="#_x0000_t75" style="width:157.4pt;height:18pt" o:ole="">
                  <v:imagedata r:id="rId22" o:title=""/>
                </v:shape>
                <w:control r:id="rId23" w:name="CheckBox14" w:shapeid="_x0000_i1103"/>
              </w:object>
            </w:r>
          </w:p>
        </w:tc>
        <w:tc>
          <w:tcPr>
            <w:tcW w:w="5887" w:type="dxa"/>
            <w:gridSpan w:val="3"/>
          </w:tcPr>
          <w:p w14:paraId="752E16F6" w14:textId="58DD3FF5" w:rsidR="007626F7" w:rsidRPr="002B3CC2" w:rsidRDefault="001F1F8A" w:rsidP="00235C2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object w:dxaOrig="1440" w:dyaOrig="1440" w14:anchorId="752E19DC">
                <v:shape id="_x0000_i1105" type="#_x0000_t75" style="width:108pt;height:19.4pt" o:ole="">
                  <v:imagedata r:id="rId24" o:title=""/>
                </v:shape>
                <w:control r:id="rId25" w:name="CheckBox19" w:shapeid="_x0000_i1105"/>
              </w:object>
            </w:r>
          </w:p>
        </w:tc>
      </w:tr>
      <w:tr w:rsidR="007626F7" w:rsidRPr="002B3CC2" w14:paraId="752E16FF" w14:textId="77777777" w:rsidTr="0096701C">
        <w:trPr>
          <w:trHeight w:val="100"/>
        </w:trPr>
        <w:tc>
          <w:tcPr>
            <w:tcW w:w="4625" w:type="dxa"/>
            <w:gridSpan w:val="3"/>
          </w:tcPr>
          <w:tbl>
            <w:tblPr>
              <w:tblStyle w:val="TableGrid"/>
              <w:tblW w:w="4312" w:type="dxa"/>
              <w:tblInd w:w="9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784"/>
              <w:gridCol w:w="1528"/>
            </w:tblGrid>
            <w:tr w:rsidR="00DE1AB3" w:rsidRPr="002B3CC2" w14:paraId="752E16FA" w14:textId="77777777" w:rsidTr="00553292">
              <w:trPr>
                <w:trHeight w:val="280"/>
              </w:trPr>
              <w:tc>
                <w:tcPr>
                  <w:tcW w:w="2781" w:type="dxa"/>
                </w:tcPr>
                <w:p w14:paraId="752E16F8" w14:textId="75FF3DFD" w:rsidR="00DE1AB3" w:rsidRPr="002B3CC2" w:rsidRDefault="001F1F8A" w:rsidP="00553292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/>
                    </w:rPr>
                    <w:object w:dxaOrig="1440" w:dyaOrig="1440" w14:anchorId="752E19DD">
                      <v:shape id="_x0000_i1107" type="#_x0000_t75" style="width:128.3pt;height:19.85pt" o:ole="">
                        <v:imagedata r:id="rId26" o:title=""/>
                      </v:shape>
                      <w:control r:id="rId27" w:name="CheckBox15" w:shapeid="_x0000_i1107"/>
                    </w:object>
                  </w:r>
                </w:p>
              </w:tc>
              <w:tc>
                <w:tcPr>
                  <w:tcW w:w="1531" w:type="dxa"/>
                  <w:tcBorders>
                    <w:bottom w:val="single" w:sz="4" w:space="0" w:color="auto"/>
                  </w:tcBorders>
                </w:tcPr>
                <w:p w14:paraId="752E16F9" w14:textId="77777777" w:rsidR="00DE1AB3" w:rsidRPr="002B3CC2" w:rsidRDefault="00DE1AB3" w:rsidP="005E3DD3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/>
                    </w:rPr>
                  </w:pPr>
                </w:p>
              </w:tc>
            </w:tr>
          </w:tbl>
          <w:p w14:paraId="752E16FB" w14:textId="77777777" w:rsidR="007626F7" w:rsidRPr="002B3CC2" w:rsidRDefault="007626F7" w:rsidP="005E3DD3">
            <w:pPr>
              <w:rPr>
                <w:rFonts w:ascii="Times New Roman" w:hAnsi="Times New Roman"/>
              </w:rPr>
            </w:pPr>
          </w:p>
        </w:tc>
        <w:tc>
          <w:tcPr>
            <w:tcW w:w="5887" w:type="dxa"/>
            <w:gridSpan w:val="3"/>
          </w:tcPr>
          <w:tbl>
            <w:tblPr>
              <w:tblStyle w:val="TableGrid"/>
              <w:tblW w:w="3816" w:type="dxa"/>
              <w:tblInd w:w="39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816"/>
            </w:tblGrid>
            <w:tr w:rsidR="001508DF" w:rsidRPr="002B3CC2" w14:paraId="752E16FD" w14:textId="77777777" w:rsidTr="001508DF">
              <w:trPr>
                <w:trHeight w:val="280"/>
              </w:trPr>
              <w:tc>
                <w:tcPr>
                  <w:tcW w:w="3816" w:type="dxa"/>
                </w:tcPr>
                <w:p w14:paraId="752E16FC" w14:textId="77777777" w:rsidR="001508DF" w:rsidRPr="002B3CC2" w:rsidRDefault="001508DF" w:rsidP="00052D50">
                  <w:pPr>
                    <w:framePr w:hSpace="180" w:wrap="around" w:vAnchor="text" w:hAnchor="text" w:y="1"/>
                    <w:ind w:left="-468"/>
                    <w:suppressOverlap/>
                    <w:rPr>
                      <w:rFonts w:ascii="Times New Roman" w:hAnsi="Times New Roman"/>
                    </w:rPr>
                  </w:pPr>
                </w:p>
              </w:tc>
            </w:tr>
          </w:tbl>
          <w:p w14:paraId="752E16FE" w14:textId="77777777" w:rsidR="007626F7" w:rsidRPr="002B3CC2" w:rsidRDefault="007626F7" w:rsidP="005E3DD3">
            <w:pPr>
              <w:rPr>
                <w:rFonts w:ascii="Times New Roman" w:hAnsi="Times New Roman"/>
              </w:rPr>
            </w:pPr>
          </w:p>
        </w:tc>
      </w:tr>
      <w:tr w:rsidR="003C40C2" w:rsidRPr="002B3CC2" w14:paraId="752E1702" w14:textId="77777777" w:rsidTr="00D95D2C">
        <w:trPr>
          <w:trHeight w:val="144"/>
        </w:trPr>
        <w:tc>
          <w:tcPr>
            <w:tcW w:w="4625" w:type="dxa"/>
            <w:gridSpan w:val="3"/>
          </w:tcPr>
          <w:p w14:paraId="752E1700" w14:textId="77777777" w:rsidR="003C40C2" w:rsidRPr="00103EC3" w:rsidRDefault="003C40C2" w:rsidP="005E3DD3">
            <w:pPr>
              <w:rPr>
                <w:rFonts w:ascii="Times New Roman" w:hAnsi="Times New Roman"/>
                <w:sz w:val="2"/>
                <w:szCs w:val="16"/>
              </w:rPr>
            </w:pPr>
          </w:p>
        </w:tc>
        <w:tc>
          <w:tcPr>
            <w:tcW w:w="5887" w:type="dxa"/>
            <w:gridSpan w:val="3"/>
          </w:tcPr>
          <w:p w14:paraId="752E1701" w14:textId="77777777" w:rsidR="003C40C2" w:rsidRPr="002B3CC2" w:rsidRDefault="003C40C2" w:rsidP="005E3DD3">
            <w:pPr>
              <w:rPr>
                <w:sz w:val="10"/>
                <w:szCs w:val="16"/>
                <w:lang w:val="en-GB"/>
              </w:rPr>
            </w:pPr>
          </w:p>
        </w:tc>
      </w:tr>
      <w:tr w:rsidR="00AE37FF" w:rsidRPr="002B3CC2" w14:paraId="752E1705" w14:textId="77777777" w:rsidTr="0040180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gridAfter w:val="1"/>
          <w:wBefore w:w="72" w:type="dxa"/>
          <w:wAfter w:w="612" w:type="dxa"/>
          <w:trHeight w:val="144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3" w14:textId="77777777" w:rsidR="00AE37FF" w:rsidRPr="002B3CC2" w:rsidRDefault="00553292" w:rsidP="00AE37FF">
            <w:pPr>
              <w:pStyle w:val="Question"/>
              <w:numPr>
                <w:ilvl w:val="0"/>
                <w:numId w:val="0"/>
              </w:numPr>
              <w:spacing w:after="60"/>
              <w:rPr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 w:themeFill="background1"/>
                <w:lang w:val="en-US"/>
              </w:rPr>
              <w:t xml:space="preserve">  </w:t>
            </w:r>
            <w:r w:rsidR="001571AB">
              <w:rPr>
                <w:rFonts w:asciiTheme="minorHAnsi" w:hAnsiTheme="minorHAnsi" w:cstheme="minorHAnsi"/>
                <w:sz w:val="20"/>
                <w:szCs w:val="20"/>
                <w:shd w:val="clear" w:color="auto" w:fill="FFFFFF" w:themeFill="background1"/>
                <w:lang w:val="en-US"/>
              </w:rPr>
              <w:t xml:space="preserve">6 </w:t>
            </w:r>
            <w:r w:rsidR="00AE37FF" w:rsidRPr="002B3CC2">
              <w:rPr>
                <w:rFonts w:asciiTheme="minorHAnsi" w:hAnsiTheme="minorHAnsi" w:cstheme="minorHAnsi"/>
                <w:sz w:val="20"/>
                <w:szCs w:val="20"/>
                <w:shd w:val="clear" w:color="auto" w:fill="FFFFFF" w:themeFill="background1"/>
              </w:rPr>
              <w:t>(a).</w:t>
            </w:r>
            <w:r w:rsidR="00AE37FF" w:rsidRPr="0030491C"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>N</w:t>
            </w:r>
            <w:r w:rsidR="00AE37FF" w:rsidRPr="0030491C">
              <w:rPr>
                <w:b/>
                <w:sz w:val="20"/>
                <w:szCs w:val="20"/>
                <w:shd w:val="clear" w:color="auto" w:fill="FFFFFF" w:themeFill="background1"/>
              </w:rPr>
              <w:t>umber of employees in your</w:t>
            </w:r>
            <w:r w:rsidR="00AE37FF" w:rsidRPr="0030491C"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 xml:space="preserve"> organization</w:t>
            </w:r>
            <w:r w:rsidR="0096701C"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>?</w:t>
            </w:r>
          </w:p>
        </w:tc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4" w14:textId="77777777" w:rsidR="00AE37FF" w:rsidRPr="002B3CC2" w:rsidRDefault="00AE37FF" w:rsidP="00AE37F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2B3CC2">
              <w:rPr>
                <w:rFonts w:cstheme="minorHAnsi"/>
                <w:sz w:val="20"/>
                <w:szCs w:val="20"/>
              </w:rPr>
              <w:t>(b</w:t>
            </w:r>
            <w:r w:rsidRPr="002B3CC2">
              <w:rPr>
                <w:rFonts w:cstheme="minorHAnsi"/>
                <w:sz w:val="20"/>
                <w:szCs w:val="20"/>
                <w:shd w:val="clear" w:color="auto" w:fill="FFFFFF" w:themeFill="background1"/>
              </w:rPr>
              <w:t>).</w:t>
            </w:r>
            <w:r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 xml:space="preserve">What is primary business of your </w:t>
            </w:r>
            <w:r w:rsidR="00F175E3" w:rsidRPr="0030491C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>organization?</w:t>
            </w:r>
          </w:p>
        </w:tc>
      </w:tr>
      <w:tr w:rsidR="00AE37FF" w:rsidRPr="002B3CC2" w14:paraId="752E1708" w14:textId="77777777" w:rsidTr="0040180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gridAfter w:val="1"/>
          <w:wBefore w:w="72" w:type="dxa"/>
          <w:wAfter w:w="612" w:type="dxa"/>
          <w:trHeight w:val="144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6" w14:textId="3E8F4D48" w:rsidR="00AE37FF" w:rsidRPr="002B3CC2" w:rsidRDefault="001F1F8A" w:rsidP="00553292">
            <w:pPr>
              <w:pStyle w:val="Question"/>
              <w:numPr>
                <w:ilvl w:val="0"/>
                <w:numId w:val="0"/>
              </w:numPr>
              <w:spacing w:after="60"/>
              <w:ind w:left="90"/>
            </w:pPr>
            <w:r>
              <w:object w:dxaOrig="1440" w:dyaOrig="1440" w14:anchorId="752E19DE">
                <v:shape id="_x0000_i1109" type="#_x0000_t75" style="width:128.3pt;height:19.4pt" o:ole="">
                  <v:imagedata r:id="rId28" o:title=""/>
                </v:shape>
                <w:control r:id="rId29" w:name="CheckBox151" w:shapeid="_x0000_i1109"/>
              </w:object>
            </w:r>
          </w:p>
        </w:tc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7" w14:textId="77777777" w:rsidR="00AE37FF" w:rsidRPr="002B3CC2" w:rsidRDefault="00AE37FF" w:rsidP="00AE37FF">
            <w:pPr>
              <w:pStyle w:val="Question"/>
              <w:numPr>
                <w:ilvl w:val="0"/>
                <w:numId w:val="0"/>
              </w:numPr>
              <w:spacing w:after="60"/>
              <w:rPr>
                <w:sz w:val="20"/>
                <w:szCs w:val="20"/>
                <w:lang w:val="en-US"/>
              </w:rPr>
            </w:pPr>
          </w:p>
        </w:tc>
      </w:tr>
      <w:tr w:rsidR="00AE37FF" w:rsidRPr="002B3CC2" w14:paraId="752E170B" w14:textId="77777777" w:rsidTr="0040180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gridAfter w:val="1"/>
          <w:wBefore w:w="72" w:type="dxa"/>
          <w:wAfter w:w="612" w:type="dxa"/>
          <w:trHeight w:val="144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9" w14:textId="6F692B52" w:rsidR="00AE37FF" w:rsidRPr="002B3CC2" w:rsidRDefault="001F1F8A" w:rsidP="00553292">
            <w:pPr>
              <w:pStyle w:val="Question"/>
              <w:numPr>
                <w:ilvl w:val="0"/>
                <w:numId w:val="0"/>
              </w:numPr>
              <w:spacing w:after="60"/>
              <w:ind w:left="90"/>
              <w:rPr>
                <w:sz w:val="16"/>
                <w:szCs w:val="16"/>
                <w:lang w:val="en-GB"/>
              </w:rPr>
            </w:pPr>
            <w:r>
              <w:object w:dxaOrig="1440" w:dyaOrig="1440" w14:anchorId="752E19DF">
                <v:shape id="_x0000_i1111" type="#_x0000_t75" style="width:128.3pt;height:19.4pt" o:ole="">
                  <v:imagedata r:id="rId30" o:title=""/>
                </v:shape>
                <w:control r:id="rId31" w:name="CheckBox152" w:shapeid="_x0000_i1111"/>
              </w:object>
            </w:r>
          </w:p>
        </w:tc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A" w14:textId="13A4537F" w:rsidR="00AE37FF" w:rsidRPr="002B3CC2" w:rsidRDefault="001F1F8A" w:rsidP="00AE37FF">
            <w:pPr>
              <w:pStyle w:val="Question"/>
              <w:numPr>
                <w:ilvl w:val="0"/>
                <w:numId w:val="0"/>
              </w:numPr>
              <w:spacing w:after="60"/>
              <w:rPr>
                <w:sz w:val="12"/>
                <w:szCs w:val="12"/>
                <w:lang w:val="en-GB"/>
              </w:rPr>
            </w:pPr>
            <w:r>
              <w:object w:dxaOrig="1440" w:dyaOrig="1440" w14:anchorId="752E19E0">
                <v:shape id="_x0000_i1113" type="#_x0000_t75" style="width:128.3pt;height:19.4pt" o:ole="">
                  <v:imagedata r:id="rId32" o:title=""/>
                </v:shape>
                <w:control r:id="rId33" w:name="CheckBox155" w:shapeid="_x0000_i1113"/>
              </w:object>
            </w:r>
          </w:p>
        </w:tc>
      </w:tr>
      <w:tr w:rsidR="00AE37FF" w:rsidRPr="002B3CC2" w14:paraId="752E170E" w14:textId="77777777" w:rsidTr="0040180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gridAfter w:val="1"/>
          <w:wBefore w:w="72" w:type="dxa"/>
          <w:wAfter w:w="612" w:type="dxa"/>
          <w:trHeight w:val="144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C" w14:textId="43709986" w:rsidR="00AE37FF" w:rsidRPr="002B3CC2" w:rsidRDefault="001F1F8A" w:rsidP="00553292">
            <w:pPr>
              <w:pStyle w:val="Question"/>
              <w:numPr>
                <w:ilvl w:val="0"/>
                <w:numId w:val="0"/>
              </w:numPr>
              <w:spacing w:after="60"/>
              <w:ind w:left="90"/>
              <w:rPr>
                <w:sz w:val="16"/>
                <w:szCs w:val="16"/>
                <w:lang w:val="en-GB"/>
              </w:rPr>
            </w:pPr>
            <w:r>
              <w:object w:dxaOrig="1440" w:dyaOrig="1440" w14:anchorId="752E19E1">
                <v:shape id="_x0000_i1115" type="#_x0000_t75" style="width:128.3pt;height:19.4pt" o:ole="">
                  <v:imagedata r:id="rId34" o:title=""/>
                </v:shape>
                <w:control r:id="rId35" w:name="CheckBox153" w:shapeid="_x0000_i1115"/>
              </w:object>
            </w:r>
          </w:p>
        </w:tc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D" w14:textId="742235D6" w:rsidR="00AE37FF" w:rsidRPr="002B3CC2" w:rsidRDefault="001F1F8A" w:rsidP="00AE37FF">
            <w:pPr>
              <w:pStyle w:val="Question"/>
              <w:numPr>
                <w:ilvl w:val="0"/>
                <w:numId w:val="0"/>
              </w:numPr>
              <w:spacing w:after="60"/>
              <w:rPr>
                <w:sz w:val="12"/>
                <w:szCs w:val="12"/>
                <w:lang w:val="en-GB"/>
              </w:rPr>
            </w:pPr>
            <w:r>
              <w:object w:dxaOrig="1440" w:dyaOrig="1440" w14:anchorId="752E19E2">
                <v:shape id="_x0000_i1117" type="#_x0000_t75" style="width:172.6pt;height:19.4pt" o:ole="">
                  <v:imagedata r:id="rId36" o:title=""/>
                </v:shape>
                <w:control r:id="rId37" w:name="CheckBox156" w:shapeid="_x0000_i1117"/>
              </w:object>
            </w:r>
          </w:p>
        </w:tc>
      </w:tr>
      <w:tr w:rsidR="00AE37FF" w:rsidRPr="002B3CC2" w14:paraId="752E1712" w14:textId="77777777" w:rsidTr="0040180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gridAfter w:val="1"/>
          <w:wBefore w:w="72" w:type="dxa"/>
          <w:wAfter w:w="612" w:type="dxa"/>
          <w:trHeight w:val="144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0F" w14:textId="698FDECC" w:rsidR="00AE37FF" w:rsidRPr="002B3CC2" w:rsidRDefault="001F1F8A" w:rsidP="00553292">
            <w:pPr>
              <w:pStyle w:val="Question"/>
              <w:numPr>
                <w:ilvl w:val="0"/>
                <w:numId w:val="0"/>
              </w:numPr>
              <w:spacing w:after="60"/>
              <w:ind w:left="90"/>
              <w:rPr>
                <w:sz w:val="16"/>
                <w:szCs w:val="16"/>
                <w:lang w:val="en-GB"/>
              </w:rPr>
            </w:pPr>
            <w:r>
              <w:object w:dxaOrig="1440" w:dyaOrig="1440" w14:anchorId="752E19E3">
                <v:shape id="_x0000_i1119" type="#_x0000_t75" style="width:128.3pt;height:19.4pt" o:ole="">
                  <v:imagedata r:id="rId38" o:title=""/>
                </v:shape>
                <w:control r:id="rId39" w:name="CheckBox154" w:shapeid="_x0000_i1119"/>
              </w:objec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52E1710" w14:textId="70D5561F" w:rsidR="00AE37FF" w:rsidRPr="002B3CC2" w:rsidRDefault="001F1F8A" w:rsidP="00AE37FF">
            <w:pPr>
              <w:pStyle w:val="Question"/>
              <w:numPr>
                <w:ilvl w:val="0"/>
                <w:numId w:val="0"/>
              </w:numPr>
              <w:spacing w:after="60"/>
              <w:rPr>
                <w:sz w:val="16"/>
                <w:szCs w:val="16"/>
                <w:lang w:val="en-GB"/>
              </w:rPr>
            </w:pPr>
            <w:r>
              <w:object w:dxaOrig="1440" w:dyaOrig="1440" w14:anchorId="752E19E4">
                <v:shape id="_x0000_i1121" type="#_x0000_t75" style="width:128.3pt;height:19.4pt" o:ole="">
                  <v:imagedata r:id="rId40" o:title=""/>
                </v:shape>
                <w:control r:id="rId41" w:name="CheckBox157" w:shapeid="_x0000_i1121"/>
              </w:objec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711" w14:textId="77777777" w:rsidR="00AE37FF" w:rsidRPr="002B3CC2" w:rsidRDefault="00AE37FF" w:rsidP="00AE37FF">
            <w:pPr>
              <w:pStyle w:val="Question"/>
              <w:numPr>
                <w:ilvl w:val="0"/>
                <w:numId w:val="0"/>
              </w:numPr>
              <w:spacing w:after="60"/>
              <w:rPr>
                <w:szCs w:val="22"/>
                <w:lang w:val="en-GB"/>
              </w:rPr>
            </w:pPr>
          </w:p>
        </w:tc>
      </w:tr>
      <w:tr w:rsidR="003C40C2" w:rsidRPr="002B3CC2" w14:paraId="752E1715" w14:textId="77777777" w:rsidTr="0040180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gridAfter w:val="1"/>
          <w:wBefore w:w="72" w:type="dxa"/>
          <w:wAfter w:w="612" w:type="dxa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13" w14:textId="77777777" w:rsidR="003C40C2" w:rsidRPr="0096701C" w:rsidRDefault="003C40C2" w:rsidP="00DE1AD8">
            <w:pPr>
              <w:pStyle w:val="Question"/>
              <w:numPr>
                <w:ilvl w:val="0"/>
                <w:numId w:val="0"/>
              </w:numPr>
              <w:spacing w:after="60"/>
              <w:rPr>
                <w:sz w:val="2"/>
                <w:szCs w:val="12"/>
                <w:lang w:val="en-GB"/>
              </w:rPr>
            </w:pPr>
          </w:p>
        </w:tc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1714" w14:textId="77777777" w:rsidR="003C40C2" w:rsidRPr="002B3CC2" w:rsidRDefault="003C40C2" w:rsidP="005E3DD3">
            <w:pPr>
              <w:pStyle w:val="Question"/>
              <w:numPr>
                <w:ilvl w:val="0"/>
                <w:numId w:val="0"/>
              </w:numPr>
              <w:spacing w:after="60"/>
              <w:rPr>
                <w:sz w:val="2"/>
                <w:szCs w:val="12"/>
                <w:lang w:val="en-GB"/>
              </w:rPr>
            </w:pPr>
          </w:p>
        </w:tc>
      </w:tr>
    </w:tbl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340"/>
      </w:tblGrid>
      <w:tr w:rsidR="0081188B" w:rsidRPr="002B3CC2" w14:paraId="752E1718" w14:textId="77777777" w:rsidTr="004C6405">
        <w:tc>
          <w:tcPr>
            <w:tcW w:w="5076" w:type="dxa"/>
            <w:gridSpan w:val="2"/>
          </w:tcPr>
          <w:p w14:paraId="752E1716" w14:textId="77777777" w:rsidR="004C6405" w:rsidRPr="001571AB" w:rsidRDefault="00553292" w:rsidP="00553292">
            <w:pPr>
              <w:shd w:val="clear" w:color="auto" w:fill="FFFFFF" w:themeFill="background1"/>
              <w:ind w:left="72"/>
              <w:rPr>
                <w:rFonts w:ascii="Times New Roman" w:hAnsi="Times New Roman"/>
                <w:b/>
                <w:sz w:val="20"/>
                <w:szCs w:val="20"/>
              </w:rPr>
            </w:pPr>
            <w:r w:rsidRPr="001571AB">
              <w:rPr>
                <w:rFonts w:cstheme="minorHAnsi"/>
                <w:sz w:val="20"/>
                <w:szCs w:val="20"/>
                <w:shd w:val="clear" w:color="auto" w:fill="FFFFFF" w:themeFill="background1"/>
              </w:rPr>
              <w:t>7.</w:t>
            </w:r>
            <w:r w:rsidRPr="001571AB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 xml:space="preserve"> What</w:t>
            </w:r>
            <w:r w:rsidR="004C6405" w:rsidRPr="001571AB">
              <w:rPr>
                <w:rFonts w:ascii="Times New Roman" w:hAnsi="Times New Roman"/>
                <w:b/>
                <w:sz w:val="20"/>
                <w:szCs w:val="20"/>
                <w:shd w:val="clear" w:color="auto" w:fill="FFFFFF" w:themeFill="background1"/>
              </w:rPr>
              <w:t xml:space="preserve"> is scope of your organization?</w:t>
            </w:r>
          </w:p>
          <w:p w14:paraId="752E1717" w14:textId="0ACFCCCE" w:rsidR="0081188B" w:rsidRPr="002B3CC2" w:rsidRDefault="001F1F8A" w:rsidP="00553292">
            <w:pPr>
              <w:pStyle w:val="ListParagraph"/>
              <w:ind w:left="7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</w:rPr>
              <w:object w:dxaOrig="1440" w:dyaOrig="1440" w14:anchorId="752E19E5">
                <v:shape id="_x0000_i1123" type="#_x0000_t75" style="width:128.3pt;height:19.4pt" o:ole="">
                  <v:imagedata r:id="rId42" o:title=""/>
                </v:shape>
                <w:control r:id="rId43" w:name="CheckBox158" w:shapeid="_x0000_i1123"/>
              </w:object>
            </w:r>
          </w:p>
        </w:tc>
      </w:tr>
      <w:tr w:rsidR="0081188B" w:rsidRPr="002B3CC2" w14:paraId="752E171A" w14:textId="77777777" w:rsidTr="004C6405">
        <w:tc>
          <w:tcPr>
            <w:tcW w:w="5076" w:type="dxa"/>
            <w:gridSpan w:val="2"/>
          </w:tcPr>
          <w:p w14:paraId="752E1719" w14:textId="2ED6A4A4" w:rsidR="0081188B" w:rsidRPr="002B3CC2" w:rsidRDefault="001F1F8A" w:rsidP="00553292">
            <w:pPr>
              <w:pStyle w:val="ListParagraph"/>
              <w:ind w:left="72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</w:rPr>
              <w:object w:dxaOrig="1440" w:dyaOrig="1440" w14:anchorId="752E19E6">
                <v:shape id="_x0000_i1125" type="#_x0000_t75" style="width:128.3pt;height:19.4pt" o:ole="">
                  <v:imagedata r:id="rId44" o:title=""/>
                </v:shape>
                <w:control r:id="rId45" w:name="CheckBox159" w:shapeid="_x0000_i1125"/>
              </w:object>
            </w:r>
          </w:p>
        </w:tc>
      </w:tr>
      <w:tr w:rsidR="004C6405" w:rsidRPr="002B3CC2" w14:paraId="752E171D" w14:textId="77777777" w:rsidTr="004C6405">
        <w:tc>
          <w:tcPr>
            <w:tcW w:w="2736" w:type="dxa"/>
          </w:tcPr>
          <w:p w14:paraId="752E171B" w14:textId="0D6F3241" w:rsidR="004C6405" w:rsidRPr="002B3CC2" w:rsidRDefault="001F1F8A" w:rsidP="00553292">
            <w:pPr>
              <w:pStyle w:val="ListParagraph"/>
              <w:ind w:left="7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object w:dxaOrig="1440" w:dyaOrig="1440" w14:anchorId="752E19E7">
                <v:shape id="_x0000_i1127" type="#_x0000_t75" style="width:128.3pt;height:19.4pt" o:ole="">
                  <v:imagedata r:id="rId46" o:title=""/>
                </v:shape>
                <w:control r:id="rId47" w:name="CheckBox1510" w:shapeid="_x0000_i1127"/>
              </w:objec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52E171C" w14:textId="77777777" w:rsidR="004C6405" w:rsidRPr="002B3CC2" w:rsidRDefault="004C6405" w:rsidP="00A03F09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</w:tbl>
    <w:p w14:paraId="752E171E" w14:textId="77777777" w:rsidR="003C40C2" w:rsidRPr="001571AB" w:rsidRDefault="003C40C2" w:rsidP="00A03F09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"/>
          <w:szCs w:val="12"/>
        </w:rPr>
      </w:pPr>
    </w:p>
    <w:p w14:paraId="752E171F" w14:textId="77777777" w:rsidR="00EE18D1" w:rsidRPr="00553292" w:rsidRDefault="00553292" w:rsidP="00553292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hd w:val="clear" w:color="auto" w:fill="FFFFFF" w:themeFill="background1"/>
        </w:rPr>
        <w:t xml:space="preserve">  8.</w:t>
      </w:r>
      <w:r w:rsidRPr="00553292">
        <w:rPr>
          <w:rFonts w:ascii="Times New Roman" w:hAnsi="Times New Roman"/>
          <w:b/>
          <w:shd w:val="clear" w:color="auto" w:fill="FFFFFF" w:themeFill="background1"/>
        </w:rPr>
        <w:t xml:space="preserve"> What</w:t>
      </w:r>
      <w:r w:rsidR="00EE18D1" w:rsidRPr="00553292">
        <w:rPr>
          <w:rFonts w:ascii="Times New Roman" w:hAnsi="Times New Roman"/>
          <w:b/>
          <w:shd w:val="clear" w:color="auto" w:fill="FFFFFF" w:themeFill="background1"/>
        </w:rPr>
        <w:t xml:space="preserve"> kind of </w:t>
      </w:r>
      <w:r w:rsidRPr="00553292">
        <w:rPr>
          <w:rFonts w:ascii="Times New Roman" w:hAnsi="Times New Roman"/>
          <w:b/>
          <w:sz w:val="20"/>
          <w:szCs w:val="20"/>
          <w:shd w:val="clear" w:color="auto" w:fill="FFFFFF" w:themeFill="background1"/>
        </w:rPr>
        <w:t>software</w:t>
      </w:r>
      <w:r w:rsidRPr="00553292">
        <w:rPr>
          <w:rFonts w:ascii="Times New Roman" w:hAnsi="Times New Roman"/>
          <w:b/>
          <w:shd w:val="clear" w:color="auto" w:fill="FFFFFF" w:themeFill="background1"/>
        </w:rPr>
        <w:t xml:space="preserve"> projects</w:t>
      </w:r>
      <w:r w:rsidR="00EE18D1" w:rsidRPr="00553292">
        <w:rPr>
          <w:rFonts w:ascii="Times New Roman" w:hAnsi="Times New Roman"/>
          <w:b/>
          <w:shd w:val="clear" w:color="auto" w:fill="FFFFFF" w:themeFill="background1"/>
        </w:rPr>
        <w:t xml:space="preserve"> have you been involved?</w:t>
      </w: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6390"/>
      </w:tblGrid>
      <w:tr w:rsidR="00D100E1" w:rsidRPr="0096701C" w14:paraId="752E1722" w14:textId="77777777" w:rsidTr="00553292">
        <w:tc>
          <w:tcPr>
            <w:tcW w:w="3438" w:type="dxa"/>
          </w:tcPr>
          <w:p w14:paraId="752E1720" w14:textId="341C4B15" w:rsidR="00D100E1" w:rsidRPr="0096701C" w:rsidRDefault="001F1F8A" w:rsidP="00553292">
            <w:pPr>
              <w:ind w:left="-108"/>
              <w:rPr>
                <w:rFonts w:ascii="Times New Roman" w:hAnsi="Times New Roman"/>
                <w:sz w:val="20"/>
                <w:szCs w:val="16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8">
                <v:shape id="_x0000_i1129" type="#_x0000_t75" style="width:128.3pt;height:19.4pt" o:ole="">
                  <v:imagedata r:id="rId48" o:title=""/>
                </v:shape>
                <w:control r:id="rId49" w:name="CheckBox15101" w:shapeid="_x0000_i1129"/>
              </w:object>
            </w:r>
          </w:p>
        </w:tc>
        <w:tc>
          <w:tcPr>
            <w:tcW w:w="6390" w:type="dxa"/>
          </w:tcPr>
          <w:p w14:paraId="752E1721" w14:textId="77777777" w:rsidR="00D100E1" w:rsidRPr="0096701C" w:rsidRDefault="00D100E1" w:rsidP="00D100E1">
            <w:pPr>
              <w:rPr>
                <w:rFonts w:ascii="Times New Roman" w:hAnsi="Times New Roman"/>
                <w:sz w:val="20"/>
              </w:rPr>
            </w:pPr>
          </w:p>
        </w:tc>
      </w:tr>
      <w:tr w:rsidR="00D100E1" w:rsidRPr="0096701C" w14:paraId="752E1725" w14:textId="77777777" w:rsidTr="00553292">
        <w:tc>
          <w:tcPr>
            <w:tcW w:w="3438" w:type="dxa"/>
          </w:tcPr>
          <w:p w14:paraId="752E1723" w14:textId="7C5C178C" w:rsidR="00D100E1" w:rsidRPr="0096701C" w:rsidRDefault="001F1F8A" w:rsidP="00553292">
            <w:pPr>
              <w:ind w:left="-108"/>
              <w:rPr>
                <w:rFonts w:ascii="Times New Roman" w:hAnsi="Times New Roman"/>
                <w:sz w:val="20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9">
                <v:shape id="_x0000_i1131" type="#_x0000_t75" style="width:145.4pt;height:19.4pt" o:ole="">
                  <v:imagedata r:id="rId50" o:title=""/>
                </v:shape>
                <w:control r:id="rId51" w:name="CheckBox15102" w:shapeid="_x0000_i1131"/>
              </w:object>
            </w:r>
          </w:p>
        </w:tc>
        <w:tc>
          <w:tcPr>
            <w:tcW w:w="6390" w:type="dxa"/>
          </w:tcPr>
          <w:p w14:paraId="752E1724" w14:textId="77777777" w:rsidR="00D100E1" w:rsidRPr="0096701C" w:rsidRDefault="00D100E1" w:rsidP="00D100E1">
            <w:pPr>
              <w:rPr>
                <w:rFonts w:ascii="Times New Roman" w:hAnsi="Times New Roman"/>
                <w:sz w:val="20"/>
              </w:rPr>
            </w:pPr>
          </w:p>
        </w:tc>
      </w:tr>
      <w:tr w:rsidR="00D100E1" w:rsidRPr="0096701C" w14:paraId="752E1728" w14:textId="77777777" w:rsidTr="00553292">
        <w:tc>
          <w:tcPr>
            <w:tcW w:w="3438" w:type="dxa"/>
          </w:tcPr>
          <w:p w14:paraId="752E1726" w14:textId="5A92C811" w:rsidR="00D100E1" w:rsidRPr="0096701C" w:rsidRDefault="001F1F8A" w:rsidP="00553292">
            <w:pPr>
              <w:ind w:left="-108"/>
              <w:rPr>
                <w:rFonts w:ascii="Times New Roman" w:hAnsi="Times New Roman"/>
                <w:sz w:val="20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A">
                <v:shape id="_x0000_i1133" type="#_x0000_t75" style="width:128.3pt;height:19.4pt" o:ole="">
                  <v:imagedata r:id="rId52" o:title=""/>
                </v:shape>
                <w:control r:id="rId53" w:name="CheckBox15103" w:shapeid="_x0000_i1133"/>
              </w:object>
            </w:r>
          </w:p>
        </w:tc>
        <w:tc>
          <w:tcPr>
            <w:tcW w:w="6390" w:type="dxa"/>
          </w:tcPr>
          <w:p w14:paraId="752E1727" w14:textId="77777777" w:rsidR="00D100E1" w:rsidRPr="0096701C" w:rsidRDefault="00D100E1" w:rsidP="00D100E1">
            <w:pPr>
              <w:rPr>
                <w:rFonts w:ascii="Times New Roman" w:hAnsi="Times New Roman"/>
                <w:sz w:val="20"/>
              </w:rPr>
            </w:pPr>
          </w:p>
        </w:tc>
      </w:tr>
      <w:tr w:rsidR="00D100E1" w:rsidRPr="0096701C" w14:paraId="752E172B" w14:textId="77777777" w:rsidTr="00553292">
        <w:tc>
          <w:tcPr>
            <w:tcW w:w="3438" w:type="dxa"/>
          </w:tcPr>
          <w:p w14:paraId="752E1729" w14:textId="0EA53811" w:rsidR="00D100E1" w:rsidRPr="0096701C" w:rsidRDefault="001F1F8A" w:rsidP="00553292">
            <w:pPr>
              <w:ind w:left="-108"/>
              <w:rPr>
                <w:rFonts w:ascii="Times New Roman" w:hAnsi="Times New Roman"/>
                <w:sz w:val="20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B">
                <v:shape id="_x0000_i1135" type="#_x0000_t75" style="width:128.3pt;height:19.4pt" o:ole="">
                  <v:imagedata r:id="rId54" o:title=""/>
                </v:shape>
                <w:control r:id="rId55" w:name="CheckBox15104" w:shapeid="_x0000_i1135"/>
              </w:object>
            </w:r>
          </w:p>
        </w:tc>
        <w:tc>
          <w:tcPr>
            <w:tcW w:w="6390" w:type="dxa"/>
          </w:tcPr>
          <w:p w14:paraId="752E172A" w14:textId="77777777" w:rsidR="00D100E1" w:rsidRPr="0096701C" w:rsidRDefault="00D100E1" w:rsidP="00D100E1">
            <w:pPr>
              <w:rPr>
                <w:rFonts w:ascii="Times New Roman" w:hAnsi="Times New Roman"/>
                <w:sz w:val="20"/>
              </w:rPr>
            </w:pPr>
          </w:p>
        </w:tc>
      </w:tr>
      <w:tr w:rsidR="00D100E1" w:rsidRPr="0096701C" w14:paraId="752E172E" w14:textId="77777777" w:rsidTr="00553292">
        <w:tc>
          <w:tcPr>
            <w:tcW w:w="3438" w:type="dxa"/>
          </w:tcPr>
          <w:p w14:paraId="752E172C" w14:textId="004201E0" w:rsidR="00D100E1" w:rsidRPr="0096701C" w:rsidRDefault="001F1F8A" w:rsidP="00553292">
            <w:pPr>
              <w:ind w:left="-108"/>
              <w:rPr>
                <w:rFonts w:ascii="Times New Roman" w:hAnsi="Times New Roman"/>
                <w:sz w:val="20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C">
                <v:shape id="_x0000_i1137" type="#_x0000_t75" style="width:128.3pt;height:19.4pt" o:ole="">
                  <v:imagedata r:id="rId56" o:title=""/>
                </v:shape>
                <w:control r:id="rId57" w:name="CheckBox15105" w:shapeid="_x0000_i1137"/>
              </w:object>
            </w:r>
          </w:p>
        </w:tc>
        <w:tc>
          <w:tcPr>
            <w:tcW w:w="6390" w:type="dxa"/>
          </w:tcPr>
          <w:p w14:paraId="752E172D" w14:textId="77777777" w:rsidR="00D100E1" w:rsidRPr="0096701C" w:rsidRDefault="00D100E1" w:rsidP="00D100E1">
            <w:pPr>
              <w:rPr>
                <w:rFonts w:ascii="Times New Roman" w:hAnsi="Times New Roman"/>
                <w:sz w:val="20"/>
              </w:rPr>
            </w:pPr>
          </w:p>
        </w:tc>
      </w:tr>
      <w:tr w:rsidR="008903BB" w:rsidRPr="0096701C" w14:paraId="752E1731" w14:textId="77777777" w:rsidTr="00553292">
        <w:tc>
          <w:tcPr>
            <w:tcW w:w="3438" w:type="dxa"/>
          </w:tcPr>
          <w:p w14:paraId="752E172F" w14:textId="3E42B6C9" w:rsidR="008903BB" w:rsidRPr="0096701C" w:rsidRDefault="001F1F8A" w:rsidP="00553292">
            <w:pPr>
              <w:ind w:left="-108"/>
              <w:rPr>
                <w:rFonts w:ascii="Times New Roman" w:hAnsi="Times New Roman"/>
                <w:sz w:val="20"/>
                <w:szCs w:val="16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D">
                <v:shape id="_x0000_i1139" type="#_x0000_t75" style="width:128.3pt;height:19.4pt" o:ole="">
                  <v:imagedata r:id="rId58" o:title=""/>
                </v:shape>
                <w:control r:id="rId59" w:name="CheckBox15106" w:shapeid="_x0000_i1139"/>
              </w:object>
            </w:r>
          </w:p>
        </w:tc>
        <w:tc>
          <w:tcPr>
            <w:tcW w:w="6390" w:type="dxa"/>
          </w:tcPr>
          <w:p w14:paraId="752E1730" w14:textId="77777777" w:rsidR="008903BB" w:rsidRPr="0096701C" w:rsidRDefault="008903BB" w:rsidP="00D100E1">
            <w:pPr>
              <w:rPr>
                <w:rFonts w:ascii="Times New Roman" w:hAnsi="Times New Roman"/>
                <w:sz w:val="20"/>
                <w:szCs w:val="16"/>
                <w:lang w:val="en-GB"/>
              </w:rPr>
            </w:pPr>
          </w:p>
        </w:tc>
      </w:tr>
      <w:tr w:rsidR="008903BB" w:rsidRPr="0096701C" w14:paraId="752E1734" w14:textId="77777777" w:rsidTr="00553292">
        <w:tc>
          <w:tcPr>
            <w:tcW w:w="3438" w:type="dxa"/>
          </w:tcPr>
          <w:p w14:paraId="752E1732" w14:textId="25E4983C" w:rsidR="008903BB" w:rsidRPr="0096701C" w:rsidRDefault="001F1F8A" w:rsidP="00553292">
            <w:pPr>
              <w:ind w:left="-108"/>
              <w:rPr>
                <w:rFonts w:ascii="Times New Roman" w:hAnsi="Times New Roman"/>
                <w:sz w:val="20"/>
                <w:szCs w:val="16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E">
                <v:shape id="_x0000_i1141" type="#_x0000_t75" style="width:128.3pt;height:19.4pt" o:ole="">
                  <v:imagedata r:id="rId60" o:title=""/>
                </v:shape>
                <w:control r:id="rId61" w:name="CheckBox15107" w:shapeid="_x0000_i1141"/>
              </w:object>
            </w:r>
          </w:p>
        </w:tc>
        <w:tc>
          <w:tcPr>
            <w:tcW w:w="6390" w:type="dxa"/>
          </w:tcPr>
          <w:p w14:paraId="752E1733" w14:textId="77777777" w:rsidR="008903BB" w:rsidRPr="0096701C" w:rsidRDefault="008903BB" w:rsidP="00D100E1">
            <w:pPr>
              <w:rPr>
                <w:rFonts w:ascii="Times New Roman" w:hAnsi="Times New Roman"/>
                <w:sz w:val="20"/>
                <w:szCs w:val="16"/>
                <w:lang w:val="en-GB"/>
              </w:rPr>
            </w:pPr>
          </w:p>
        </w:tc>
      </w:tr>
      <w:tr w:rsidR="008903BB" w:rsidRPr="0096701C" w14:paraId="752E1737" w14:textId="77777777" w:rsidTr="00553292">
        <w:tc>
          <w:tcPr>
            <w:tcW w:w="3438" w:type="dxa"/>
          </w:tcPr>
          <w:p w14:paraId="752E1735" w14:textId="133DE2DF" w:rsidR="008903BB" w:rsidRPr="0096701C" w:rsidRDefault="001F1F8A" w:rsidP="00553292">
            <w:pPr>
              <w:ind w:left="-108"/>
              <w:rPr>
                <w:rFonts w:ascii="Times New Roman" w:hAnsi="Times New Roman"/>
                <w:sz w:val="20"/>
                <w:szCs w:val="16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EF">
                <v:shape id="_x0000_i1143" type="#_x0000_t75" style="width:128.3pt;height:19.4pt" o:ole="">
                  <v:imagedata r:id="rId62" o:title=""/>
                </v:shape>
                <w:control r:id="rId63" w:name="CheckBox15108" w:shapeid="_x0000_i1143"/>
              </w:object>
            </w:r>
          </w:p>
        </w:tc>
        <w:tc>
          <w:tcPr>
            <w:tcW w:w="6390" w:type="dxa"/>
          </w:tcPr>
          <w:p w14:paraId="752E1736" w14:textId="77777777" w:rsidR="008903BB" w:rsidRPr="0096701C" w:rsidRDefault="008903BB" w:rsidP="00D100E1">
            <w:pPr>
              <w:rPr>
                <w:rFonts w:ascii="Times New Roman" w:hAnsi="Times New Roman"/>
                <w:sz w:val="20"/>
                <w:szCs w:val="16"/>
                <w:lang w:val="en-GB"/>
              </w:rPr>
            </w:pPr>
          </w:p>
        </w:tc>
      </w:tr>
      <w:tr w:rsidR="008903BB" w:rsidRPr="0096701C" w14:paraId="752E173A" w14:textId="77777777" w:rsidTr="00553292">
        <w:trPr>
          <w:trHeight w:val="323"/>
        </w:trPr>
        <w:tc>
          <w:tcPr>
            <w:tcW w:w="3438" w:type="dxa"/>
          </w:tcPr>
          <w:p w14:paraId="752E1738" w14:textId="0B2425ED" w:rsidR="008903BB" w:rsidRPr="0096701C" w:rsidRDefault="001F1F8A" w:rsidP="00553292">
            <w:pPr>
              <w:ind w:left="-108"/>
              <w:rPr>
                <w:rFonts w:ascii="Times New Roman" w:hAnsi="Times New Roman"/>
                <w:sz w:val="20"/>
                <w:szCs w:val="16"/>
                <w:lang w:val="en-GB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F0">
                <v:shape id="_x0000_i1145" type="#_x0000_t75" style="width:153.25pt;height:19.4pt" o:ole="">
                  <v:imagedata r:id="rId64" o:title=""/>
                </v:shape>
                <w:control r:id="rId65" w:name="CheckBox15109" w:shapeid="_x0000_i1145"/>
              </w:object>
            </w:r>
          </w:p>
        </w:tc>
        <w:tc>
          <w:tcPr>
            <w:tcW w:w="6390" w:type="dxa"/>
          </w:tcPr>
          <w:p w14:paraId="752E1739" w14:textId="77777777" w:rsidR="008903BB" w:rsidRPr="0096701C" w:rsidRDefault="008903BB" w:rsidP="00D100E1">
            <w:pPr>
              <w:rPr>
                <w:rFonts w:ascii="Times New Roman" w:hAnsi="Times New Roman"/>
                <w:sz w:val="20"/>
                <w:szCs w:val="16"/>
                <w:lang w:val="en-GB"/>
              </w:rPr>
            </w:pPr>
          </w:p>
        </w:tc>
      </w:tr>
      <w:tr w:rsidR="008903BB" w:rsidRPr="0096701C" w14:paraId="752E173D" w14:textId="77777777" w:rsidTr="00553292">
        <w:tc>
          <w:tcPr>
            <w:tcW w:w="3438" w:type="dxa"/>
          </w:tcPr>
          <w:p w14:paraId="752E173B" w14:textId="0D389556" w:rsidR="008903BB" w:rsidRPr="0096701C" w:rsidRDefault="001F1F8A" w:rsidP="00553292">
            <w:pPr>
              <w:ind w:left="-108"/>
              <w:rPr>
                <w:rFonts w:ascii="Times New Roman" w:hAnsi="Times New Roman"/>
                <w:sz w:val="20"/>
                <w:szCs w:val="16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F1">
                <v:shape id="_x0000_i1147" type="#_x0000_t75" style="width:128.3pt;height:19.4pt" o:ole="">
                  <v:imagedata r:id="rId66" o:title=""/>
                </v:shape>
                <w:control r:id="rId67" w:name="CheckBox151010" w:shapeid="_x0000_i1147"/>
              </w:object>
            </w:r>
          </w:p>
        </w:tc>
        <w:tc>
          <w:tcPr>
            <w:tcW w:w="6390" w:type="dxa"/>
          </w:tcPr>
          <w:p w14:paraId="752E173C" w14:textId="77777777" w:rsidR="008903BB" w:rsidRPr="0096701C" w:rsidRDefault="008903BB" w:rsidP="00D100E1">
            <w:pPr>
              <w:rPr>
                <w:rFonts w:ascii="Times New Roman" w:hAnsi="Times New Roman"/>
                <w:sz w:val="20"/>
                <w:szCs w:val="16"/>
                <w:lang w:val="en-GB"/>
              </w:rPr>
            </w:pPr>
          </w:p>
        </w:tc>
      </w:tr>
      <w:tr w:rsidR="00D100E1" w:rsidRPr="0096701C" w14:paraId="752E1742" w14:textId="77777777" w:rsidTr="00553292">
        <w:trPr>
          <w:trHeight w:val="630"/>
        </w:trPr>
        <w:tc>
          <w:tcPr>
            <w:tcW w:w="3438" w:type="dxa"/>
          </w:tcPr>
          <w:p w14:paraId="752E173E" w14:textId="6896F6E6" w:rsidR="00D100E1" w:rsidRPr="0096701C" w:rsidRDefault="001F1F8A" w:rsidP="00553292">
            <w:pPr>
              <w:ind w:left="-108"/>
              <w:rPr>
                <w:rFonts w:ascii="Times New Roman" w:hAnsi="Times New Roman"/>
                <w:sz w:val="20"/>
              </w:rPr>
            </w:pP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F2">
                <v:shape id="_x0000_i1149" type="#_x0000_t75" style="width:128.3pt;height:19.4pt" o:ole="">
                  <v:imagedata r:id="rId68" o:title=""/>
                </v:shape>
                <w:control r:id="rId69" w:name="CheckBox151011" w:shapeid="_x0000_i1149"/>
              </w:object>
            </w:r>
            <w:r w:rsidRPr="0096701C">
              <w:rPr>
                <w:rFonts w:ascii="Times New Roman" w:hAnsi="Times New Roman"/>
                <w:sz w:val="20"/>
              </w:rPr>
              <w:object w:dxaOrig="1440" w:dyaOrig="1440" w14:anchorId="752E19F3">
                <v:shape id="_x0000_i1151" type="#_x0000_t75" style="width:128.3pt;height:19.4pt" o:ole="">
                  <v:imagedata r:id="rId40" o:title=""/>
                </v:shape>
                <w:control r:id="rId70" w:name="CheckBox151012" w:shapeid="_x0000_i1151"/>
              </w:objec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752E173F" w14:textId="77777777" w:rsidR="00D100E1" w:rsidRDefault="00D100E1" w:rsidP="00396828">
            <w:pPr>
              <w:ind w:firstLine="720"/>
              <w:rPr>
                <w:rFonts w:ascii="Times New Roman" w:hAnsi="Times New Roman"/>
                <w:sz w:val="20"/>
              </w:rPr>
            </w:pPr>
          </w:p>
          <w:p w14:paraId="752E1740" w14:textId="77777777" w:rsidR="00EC74A2" w:rsidRDefault="00EC74A2" w:rsidP="00396828">
            <w:pPr>
              <w:ind w:firstLine="720"/>
              <w:rPr>
                <w:rFonts w:ascii="Times New Roman" w:hAnsi="Times New Roman"/>
                <w:sz w:val="20"/>
              </w:rPr>
            </w:pPr>
          </w:p>
          <w:p w14:paraId="752E1741" w14:textId="77777777" w:rsidR="00EC74A2" w:rsidRPr="00396828" w:rsidRDefault="00EC74A2" w:rsidP="008A1005">
            <w:pPr>
              <w:rPr>
                <w:rFonts w:ascii="Times New Roman" w:hAnsi="Times New Roman"/>
                <w:sz w:val="20"/>
              </w:rPr>
            </w:pPr>
          </w:p>
        </w:tc>
      </w:tr>
    </w:tbl>
    <w:p w14:paraId="752E1743" w14:textId="77777777" w:rsidR="001571AB" w:rsidRDefault="001571AB" w:rsidP="001C5B0C">
      <w:pPr>
        <w:spacing w:after="0" w:line="240" w:lineRule="auto"/>
        <w:jc w:val="center"/>
        <w:rPr>
          <w:b/>
          <w:i/>
          <w:sz w:val="24"/>
          <w:szCs w:val="24"/>
        </w:rPr>
      </w:pPr>
    </w:p>
    <w:p w14:paraId="752E1744" w14:textId="77777777" w:rsidR="001C5B0C" w:rsidRPr="002B3CC2" w:rsidRDefault="00063759" w:rsidP="001C5B0C">
      <w:pPr>
        <w:spacing w:after="0" w:line="240" w:lineRule="auto"/>
        <w:jc w:val="center"/>
        <w:rPr>
          <w:b/>
          <w:i/>
          <w:sz w:val="24"/>
          <w:szCs w:val="24"/>
        </w:rPr>
      </w:pPr>
      <w:r w:rsidRPr="002B3CC2">
        <w:rPr>
          <w:b/>
          <w:i/>
          <w:sz w:val="24"/>
          <w:szCs w:val="24"/>
        </w:rPr>
        <w:t>Part 2</w:t>
      </w:r>
    </w:p>
    <w:tbl>
      <w:tblPr>
        <w:tblStyle w:val="TableGrid"/>
        <w:tblW w:w="11340" w:type="dxa"/>
        <w:tblInd w:w="-162" w:type="dxa"/>
        <w:tblLook w:val="04A0" w:firstRow="1" w:lastRow="0" w:firstColumn="1" w:lastColumn="0" w:noHBand="0" w:noVBand="1"/>
      </w:tblPr>
      <w:tblGrid>
        <w:gridCol w:w="11340"/>
      </w:tblGrid>
      <w:tr w:rsidR="001C5B0C" w:rsidRPr="00E50BE5" w14:paraId="752E174B" w14:textId="77777777" w:rsidTr="00B805ED">
        <w:tc>
          <w:tcPr>
            <w:tcW w:w="11340" w:type="dxa"/>
            <w:shd w:val="clear" w:color="auto" w:fill="FDE9D9" w:themeFill="accent6" w:themeFillTint="33"/>
          </w:tcPr>
          <w:p w14:paraId="752E1745" w14:textId="77777777" w:rsidR="001C5B0C" w:rsidRPr="00B963FC" w:rsidRDefault="001C5B0C" w:rsidP="001C5B0C">
            <w:pPr>
              <w:pStyle w:val="BodyText"/>
              <w:spacing w:after="0"/>
              <w:ind w:firstLine="0"/>
              <w:rPr>
                <w:rFonts w:asciiTheme="minorHAnsi" w:hAnsiTheme="minorHAnsi"/>
                <w:b/>
              </w:rPr>
            </w:pPr>
            <w:r w:rsidRPr="00B963FC">
              <w:rPr>
                <w:rFonts w:asciiTheme="minorHAnsi" w:hAnsiTheme="minorHAnsi"/>
                <w:b/>
                <w:i/>
              </w:rPr>
              <w:t>Outsourcing</w:t>
            </w:r>
            <w:r w:rsidR="00EA7846" w:rsidRPr="00B963FC">
              <w:rPr>
                <w:rFonts w:asciiTheme="minorHAnsi" w:hAnsiTheme="minorHAnsi"/>
                <w:b/>
                <w:i/>
              </w:rPr>
              <w:t xml:space="preserve"> </w:t>
            </w:r>
            <w:r w:rsidRPr="00B963FC">
              <w:rPr>
                <w:rFonts w:asciiTheme="minorHAnsi" w:hAnsiTheme="minorHAnsi"/>
                <w:b/>
              </w:rPr>
              <w:t>means acquiring IT services from sources external to organization. Different IT outsourcing scenarios are:</w:t>
            </w:r>
          </w:p>
          <w:p w14:paraId="752E1746" w14:textId="77777777" w:rsidR="001C5B0C" w:rsidRPr="00B963FC" w:rsidRDefault="001C5B0C" w:rsidP="001C5B0C">
            <w:pPr>
              <w:pStyle w:val="BodyText"/>
              <w:numPr>
                <w:ilvl w:val="0"/>
                <w:numId w:val="8"/>
              </w:numPr>
              <w:spacing w:after="0"/>
              <w:rPr>
                <w:rFonts w:asciiTheme="minorHAnsi" w:hAnsiTheme="minorHAnsi"/>
                <w:b/>
              </w:rPr>
            </w:pPr>
            <w:r w:rsidRPr="00B963FC">
              <w:rPr>
                <w:rFonts w:asciiTheme="minorHAnsi" w:hAnsiTheme="minorHAnsi"/>
                <w:b/>
              </w:rPr>
              <w:t>When contract</w:t>
            </w:r>
            <w:r w:rsidR="005F5596">
              <w:rPr>
                <w:rFonts w:asciiTheme="minorHAnsi" w:hAnsiTheme="minorHAnsi"/>
                <w:b/>
              </w:rPr>
              <w:t xml:space="preserve">or provides services at the location of </w:t>
            </w:r>
            <w:r w:rsidRPr="00B963FC">
              <w:rPr>
                <w:rFonts w:asciiTheme="minorHAnsi" w:hAnsiTheme="minorHAnsi"/>
                <w:b/>
              </w:rPr>
              <w:t>outsourcing organization.</w:t>
            </w:r>
          </w:p>
          <w:p w14:paraId="752E1747" w14:textId="77777777" w:rsidR="001C5B0C" w:rsidRPr="00B963FC" w:rsidRDefault="001C5B0C" w:rsidP="001C5B0C">
            <w:pPr>
              <w:pStyle w:val="BodyText"/>
              <w:numPr>
                <w:ilvl w:val="0"/>
                <w:numId w:val="8"/>
              </w:numPr>
              <w:spacing w:after="0"/>
              <w:rPr>
                <w:rFonts w:asciiTheme="minorHAnsi" w:hAnsiTheme="minorHAnsi"/>
                <w:b/>
              </w:rPr>
            </w:pPr>
            <w:r w:rsidRPr="00B963FC">
              <w:rPr>
                <w:rFonts w:asciiTheme="minorHAnsi" w:hAnsiTheme="minorHAnsi"/>
                <w:b/>
              </w:rPr>
              <w:t xml:space="preserve">When contractor </w:t>
            </w:r>
            <w:r w:rsidR="005F5596">
              <w:rPr>
                <w:rFonts w:asciiTheme="minorHAnsi" w:hAnsiTheme="minorHAnsi"/>
                <w:b/>
              </w:rPr>
              <w:t>does not provide services at the location of outsourc</w:t>
            </w:r>
            <w:r w:rsidR="00842A29">
              <w:rPr>
                <w:rFonts w:asciiTheme="minorHAnsi" w:hAnsiTheme="minorHAnsi"/>
                <w:b/>
              </w:rPr>
              <w:t>er but operates f</w:t>
            </w:r>
            <w:r w:rsidR="005F5596">
              <w:rPr>
                <w:rFonts w:asciiTheme="minorHAnsi" w:hAnsiTheme="minorHAnsi"/>
                <w:b/>
              </w:rPr>
              <w:t>r</w:t>
            </w:r>
            <w:r w:rsidR="00842A29">
              <w:rPr>
                <w:rFonts w:asciiTheme="minorHAnsi" w:hAnsiTheme="minorHAnsi"/>
                <w:b/>
              </w:rPr>
              <w:t>o</w:t>
            </w:r>
            <w:r w:rsidR="005F5596">
              <w:rPr>
                <w:rFonts w:asciiTheme="minorHAnsi" w:hAnsiTheme="minorHAnsi"/>
                <w:b/>
              </w:rPr>
              <w:t xml:space="preserve">m the </w:t>
            </w:r>
            <w:r w:rsidRPr="00B963FC">
              <w:rPr>
                <w:rFonts w:asciiTheme="minorHAnsi" w:hAnsiTheme="minorHAnsi"/>
                <w:b/>
              </w:rPr>
              <w:t xml:space="preserve">same country, it is known as </w:t>
            </w:r>
            <w:proofErr w:type="gramStart"/>
            <w:r w:rsidRPr="00B963FC">
              <w:rPr>
                <w:rFonts w:asciiTheme="minorHAnsi" w:hAnsiTheme="minorHAnsi"/>
                <w:b/>
                <w:i/>
              </w:rPr>
              <w:t>On</w:t>
            </w:r>
            <w:proofErr w:type="gramEnd"/>
            <w:r w:rsidRPr="00B963FC">
              <w:rPr>
                <w:rFonts w:asciiTheme="minorHAnsi" w:hAnsiTheme="minorHAnsi"/>
                <w:b/>
                <w:i/>
              </w:rPr>
              <w:t xml:space="preserve"> shoring outsourcing</w:t>
            </w:r>
            <w:r w:rsidRPr="00B963FC">
              <w:rPr>
                <w:rFonts w:asciiTheme="minorHAnsi" w:hAnsiTheme="minorHAnsi"/>
                <w:b/>
              </w:rPr>
              <w:t xml:space="preserve"> or </w:t>
            </w:r>
            <w:r w:rsidRPr="00B963FC">
              <w:rPr>
                <w:rFonts w:asciiTheme="minorHAnsi" w:hAnsiTheme="minorHAnsi"/>
                <w:b/>
                <w:i/>
              </w:rPr>
              <w:t>Domestic outsourcing</w:t>
            </w:r>
            <w:r w:rsidRPr="00B963FC">
              <w:rPr>
                <w:rFonts w:asciiTheme="minorHAnsi" w:hAnsiTheme="minorHAnsi"/>
                <w:b/>
              </w:rPr>
              <w:t>.</w:t>
            </w:r>
          </w:p>
          <w:p w14:paraId="752E1748" w14:textId="77777777" w:rsidR="001C5B0C" w:rsidRPr="00B963FC" w:rsidRDefault="001C5B0C" w:rsidP="001C5B0C">
            <w:pPr>
              <w:pStyle w:val="BodyText"/>
              <w:numPr>
                <w:ilvl w:val="0"/>
                <w:numId w:val="8"/>
              </w:numPr>
              <w:spacing w:after="0"/>
              <w:rPr>
                <w:rFonts w:asciiTheme="minorHAnsi" w:hAnsiTheme="minorHAnsi"/>
                <w:b/>
              </w:rPr>
            </w:pPr>
            <w:r w:rsidRPr="00B963FC">
              <w:rPr>
                <w:rFonts w:asciiTheme="minorHAnsi" w:hAnsiTheme="minorHAnsi"/>
                <w:b/>
              </w:rPr>
              <w:t xml:space="preserve">When contractor is in another country. </w:t>
            </w:r>
          </w:p>
          <w:p w14:paraId="752E1749" w14:textId="77777777" w:rsidR="001C5B0C" w:rsidRPr="00B963FC" w:rsidRDefault="001C5B0C" w:rsidP="001C5B0C">
            <w:pPr>
              <w:pStyle w:val="BodyText"/>
              <w:spacing w:after="0"/>
              <w:ind w:left="720" w:firstLine="0"/>
              <w:rPr>
                <w:rFonts w:asciiTheme="minorHAnsi" w:hAnsiTheme="minorHAnsi"/>
                <w:b/>
              </w:rPr>
            </w:pPr>
            <w:r w:rsidRPr="00B963FC">
              <w:rPr>
                <w:rFonts w:asciiTheme="minorHAnsi" w:hAnsiTheme="minorHAnsi"/>
                <w:b/>
              </w:rPr>
              <w:t xml:space="preserve">If contractor is in same region or nearby country (e.g. sharing border) then it is called </w:t>
            </w:r>
            <w:r w:rsidRPr="00B963FC">
              <w:rPr>
                <w:rFonts w:asciiTheme="minorHAnsi" w:hAnsiTheme="minorHAnsi"/>
                <w:b/>
                <w:i/>
              </w:rPr>
              <w:t>Near shoring</w:t>
            </w:r>
            <w:r w:rsidRPr="00B963FC">
              <w:rPr>
                <w:rFonts w:asciiTheme="minorHAnsi" w:hAnsiTheme="minorHAnsi"/>
                <w:b/>
              </w:rPr>
              <w:t xml:space="preserve">.  But if contractor is from </w:t>
            </w:r>
            <w:r w:rsidR="00842A29">
              <w:rPr>
                <w:rFonts w:asciiTheme="minorHAnsi" w:hAnsiTheme="minorHAnsi"/>
                <w:b/>
              </w:rPr>
              <w:t xml:space="preserve">a </w:t>
            </w:r>
            <w:r w:rsidRPr="00B963FC">
              <w:rPr>
                <w:rFonts w:asciiTheme="minorHAnsi" w:hAnsiTheme="minorHAnsi"/>
                <w:b/>
              </w:rPr>
              <w:t xml:space="preserve">far off country then it known as </w:t>
            </w:r>
            <w:r w:rsidRPr="00B963FC">
              <w:rPr>
                <w:rFonts w:asciiTheme="minorHAnsi" w:hAnsiTheme="minorHAnsi"/>
                <w:b/>
                <w:i/>
              </w:rPr>
              <w:t>Off shoring</w:t>
            </w:r>
            <w:r w:rsidRPr="00B963FC">
              <w:rPr>
                <w:rFonts w:asciiTheme="minorHAnsi" w:hAnsiTheme="minorHAnsi"/>
                <w:b/>
              </w:rPr>
              <w:t xml:space="preserve">. </w:t>
            </w:r>
          </w:p>
          <w:p w14:paraId="752E174A" w14:textId="77777777" w:rsidR="001C5B0C" w:rsidRPr="00E50BE5" w:rsidRDefault="001C5B0C" w:rsidP="00842A29">
            <w:pPr>
              <w:pStyle w:val="BodyText"/>
              <w:numPr>
                <w:ilvl w:val="0"/>
                <w:numId w:val="8"/>
              </w:numPr>
              <w:spacing w:after="0"/>
              <w:rPr>
                <w:b/>
                <w:sz w:val="22"/>
                <w:szCs w:val="22"/>
              </w:rPr>
            </w:pPr>
            <w:r w:rsidRPr="00B963FC">
              <w:rPr>
                <w:rFonts w:asciiTheme="minorHAnsi" w:hAnsiTheme="minorHAnsi"/>
                <w:b/>
              </w:rPr>
              <w:t>When there are multiple contractors or subcontractors. If they are</w:t>
            </w:r>
            <w:r w:rsidR="00842A29">
              <w:rPr>
                <w:rFonts w:asciiTheme="minorHAnsi" w:hAnsiTheme="minorHAnsi"/>
                <w:b/>
              </w:rPr>
              <w:t xml:space="preserve"> geographically distributed</w:t>
            </w:r>
            <w:r w:rsidR="00740F7A" w:rsidRPr="00B963FC">
              <w:rPr>
                <w:rFonts w:asciiTheme="minorHAnsi" w:hAnsiTheme="minorHAnsi"/>
                <w:b/>
              </w:rPr>
              <w:t>,</w:t>
            </w:r>
            <w:r w:rsidR="00842A29">
              <w:rPr>
                <w:rFonts w:asciiTheme="minorHAnsi" w:hAnsiTheme="minorHAnsi"/>
                <w:b/>
              </w:rPr>
              <w:t xml:space="preserve"> </w:t>
            </w:r>
            <w:r w:rsidR="002B27EC" w:rsidRPr="00B963FC">
              <w:rPr>
                <w:rFonts w:asciiTheme="minorHAnsi" w:hAnsiTheme="minorHAnsi"/>
                <w:b/>
              </w:rPr>
              <w:t xml:space="preserve">it </w:t>
            </w:r>
            <w:r w:rsidRPr="00B963FC">
              <w:rPr>
                <w:rFonts w:asciiTheme="minorHAnsi" w:hAnsiTheme="minorHAnsi"/>
                <w:b/>
              </w:rPr>
              <w:t xml:space="preserve">is called </w:t>
            </w:r>
            <w:r w:rsidRPr="00B963FC">
              <w:rPr>
                <w:rFonts w:asciiTheme="minorHAnsi" w:hAnsiTheme="minorHAnsi"/>
                <w:b/>
                <w:i/>
              </w:rPr>
              <w:t xml:space="preserve">Distributed Software </w:t>
            </w:r>
            <w:r w:rsidR="00842A29" w:rsidRPr="00B963FC">
              <w:rPr>
                <w:rFonts w:asciiTheme="minorHAnsi" w:hAnsiTheme="minorHAnsi"/>
                <w:b/>
                <w:i/>
              </w:rPr>
              <w:t>Development</w:t>
            </w:r>
            <w:r w:rsidR="00842A29" w:rsidRPr="00B963FC">
              <w:rPr>
                <w:rFonts w:asciiTheme="minorHAnsi" w:hAnsiTheme="minorHAnsi"/>
                <w:b/>
              </w:rPr>
              <w:t xml:space="preserve"> (</w:t>
            </w:r>
            <w:r w:rsidR="00E50BE5" w:rsidRPr="00B963FC">
              <w:rPr>
                <w:rFonts w:asciiTheme="minorHAnsi" w:hAnsiTheme="minorHAnsi"/>
                <w:b/>
              </w:rPr>
              <w:t>DSD). W</w:t>
            </w:r>
            <w:r w:rsidRPr="00B963FC">
              <w:rPr>
                <w:rFonts w:asciiTheme="minorHAnsi" w:hAnsiTheme="minorHAnsi"/>
                <w:b/>
              </w:rPr>
              <w:t>hen t</w:t>
            </w:r>
            <w:r w:rsidR="00F76953" w:rsidRPr="00B963FC">
              <w:rPr>
                <w:rFonts w:asciiTheme="minorHAnsi" w:hAnsiTheme="minorHAnsi"/>
                <w:b/>
              </w:rPr>
              <w:t>his distance becomes global,</w:t>
            </w:r>
            <w:r w:rsidRPr="00B963FC">
              <w:rPr>
                <w:rFonts w:asciiTheme="minorHAnsi" w:hAnsiTheme="minorHAnsi"/>
                <w:b/>
              </w:rPr>
              <w:t xml:space="preserve"> it is called </w:t>
            </w:r>
            <w:r w:rsidRPr="00B963FC">
              <w:rPr>
                <w:rFonts w:asciiTheme="minorHAnsi" w:hAnsiTheme="minorHAnsi"/>
                <w:b/>
                <w:i/>
              </w:rPr>
              <w:t>Global Software Development</w:t>
            </w:r>
            <w:r w:rsidRPr="00B963FC">
              <w:rPr>
                <w:rFonts w:asciiTheme="minorHAnsi" w:hAnsiTheme="minorHAnsi"/>
                <w:b/>
              </w:rPr>
              <w:t xml:space="preserve"> (GSD).</w:t>
            </w:r>
          </w:p>
        </w:tc>
      </w:tr>
    </w:tbl>
    <w:p w14:paraId="752E174C" w14:textId="77777777" w:rsidR="00842A29" w:rsidRDefault="00842A29" w:rsidP="00842A29">
      <w:pPr>
        <w:spacing w:after="0" w:line="240" w:lineRule="auto"/>
      </w:pPr>
      <w:r w:rsidRPr="00842A29">
        <w:rPr>
          <w:b/>
          <w:color w:val="000000"/>
          <w:sz w:val="20"/>
          <w:szCs w:val="20"/>
        </w:rPr>
        <w:t>In</w:t>
      </w:r>
      <w:r>
        <w:rPr>
          <w:b/>
          <w:color w:val="000000"/>
          <w:sz w:val="20"/>
          <w:szCs w:val="20"/>
        </w:rPr>
        <w:t xml:space="preserve"> </w:t>
      </w:r>
      <w:r w:rsidRPr="00842A29">
        <w:rPr>
          <w:b/>
          <w:color w:val="000000"/>
          <w:sz w:val="20"/>
          <w:szCs w:val="20"/>
        </w:rPr>
        <w:t>case of Software D</w:t>
      </w:r>
      <w:r>
        <w:rPr>
          <w:b/>
          <w:color w:val="000000"/>
          <w:sz w:val="20"/>
          <w:szCs w:val="20"/>
        </w:rPr>
        <w:t>evelopment Outsourcing (SDO),</w:t>
      </w:r>
      <w:r w:rsidRPr="00842A29">
        <w:rPr>
          <w:b/>
          <w:color w:val="000000"/>
          <w:sz w:val="20"/>
          <w:szCs w:val="20"/>
        </w:rPr>
        <w:t xml:space="preserve"> vendor</w:t>
      </w:r>
      <w:r>
        <w:rPr>
          <w:b/>
          <w:color w:val="000000"/>
          <w:sz w:val="20"/>
          <w:szCs w:val="20"/>
        </w:rPr>
        <w:t xml:space="preserve"> </w:t>
      </w:r>
      <w:r w:rsidRPr="00842A29">
        <w:rPr>
          <w:b/>
          <w:color w:val="000000"/>
          <w:sz w:val="20"/>
          <w:szCs w:val="20"/>
        </w:rPr>
        <w:t xml:space="preserve">performs some or all of the software </w:t>
      </w:r>
      <w:r>
        <w:rPr>
          <w:b/>
          <w:color w:val="000000"/>
          <w:sz w:val="20"/>
          <w:szCs w:val="20"/>
        </w:rPr>
        <w:t>d</w:t>
      </w:r>
      <w:r w:rsidRPr="00842A29">
        <w:rPr>
          <w:b/>
          <w:color w:val="000000"/>
          <w:sz w:val="20"/>
          <w:szCs w:val="20"/>
        </w:rPr>
        <w:t xml:space="preserve">evelopment </w:t>
      </w:r>
      <w:r>
        <w:rPr>
          <w:b/>
          <w:color w:val="000000"/>
          <w:sz w:val="20"/>
          <w:szCs w:val="20"/>
        </w:rPr>
        <w:t xml:space="preserve">activities </w:t>
      </w:r>
      <w:r w:rsidRPr="00842A29">
        <w:rPr>
          <w:b/>
          <w:color w:val="000000"/>
          <w:sz w:val="20"/>
          <w:szCs w:val="20"/>
        </w:rPr>
        <w:t>for the client.</w:t>
      </w:r>
      <w:r>
        <w:rPr>
          <w:b/>
          <w:color w:val="000000"/>
          <w:sz w:val="20"/>
          <w:szCs w:val="20"/>
        </w:rPr>
        <w:t xml:space="preserve"> </w:t>
      </w:r>
    </w:p>
    <w:p w14:paraId="752E174D" w14:textId="77777777" w:rsidR="00784782" w:rsidRPr="00B963FC" w:rsidRDefault="00842A29" w:rsidP="00842A29">
      <w:pPr>
        <w:spacing w:after="0" w:line="240" w:lineRule="auto"/>
        <w:ind w:left="-270"/>
        <w:jc w:val="both"/>
        <w:rPr>
          <w:rFonts w:cstheme="minorHAnsi"/>
          <w:b/>
          <w:sz w:val="20"/>
          <w:szCs w:val="20"/>
        </w:rPr>
      </w:pPr>
      <w:r w:rsidRPr="00842A29">
        <w:rPr>
          <w:b/>
          <w:color w:val="000000"/>
          <w:sz w:val="20"/>
          <w:szCs w:val="20"/>
        </w:rPr>
        <w:t>Based on your experience and perception,</w:t>
      </w:r>
      <w:r>
        <w:rPr>
          <w:rFonts w:ascii="TimesNewRoman" w:hAnsi="TimesNewRoman"/>
          <w:color w:val="000000"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k</w:t>
      </w:r>
      <w:r w:rsidR="00784782" w:rsidRPr="00B963FC">
        <w:rPr>
          <w:rFonts w:cstheme="minorHAnsi"/>
          <w:b/>
          <w:sz w:val="20"/>
          <w:szCs w:val="20"/>
        </w:rPr>
        <w:t xml:space="preserve">eeping in view </w:t>
      </w:r>
      <w:r w:rsidRPr="00842A29">
        <w:rPr>
          <w:rFonts w:cstheme="minorHAnsi"/>
          <w:b/>
          <w:i/>
          <w:sz w:val="20"/>
          <w:szCs w:val="20"/>
        </w:rPr>
        <w:t>p</w:t>
      </w:r>
      <w:r w:rsidR="00784782" w:rsidRPr="00B963FC">
        <w:rPr>
          <w:rFonts w:cstheme="minorHAnsi"/>
          <w:b/>
          <w:sz w:val="20"/>
          <w:szCs w:val="20"/>
        </w:rPr>
        <w:t>rojects</w:t>
      </w:r>
      <w:r>
        <w:rPr>
          <w:rFonts w:cstheme="minorHAnsi"/>
          <w:b/>
          <w:sz w:val="20"/>
          <w:szCs w:val="20"/>
        </w:rPr>
        <w:t xml:space="preserve"> that are outsourced for software development</w:t>
      </w:r>
      <w:r w:rsidR="00784782" w:rsidRPr="00B963FC">
        <w:rPr>
          <w:rFonts w:cstheme="minorHAnsi"/>
          <w:b/>
          <w:sz w:val="20"/>
          <w:szCs w:val="20"/>
        </w:rPr>
        <w:t xml:space="preserve">, please rank </w:t>
      </w:r>
      <w:r w:rsidR="00673E92">
        <w:rPr>
          <w:rFonts w:cstheme="minorHAnsi"/>
          <w:b/>
          <w:sz w:val="20"/>
          <w:szCs w:val="20"/>
        </w:rPr>
        <w:t>given Requirements Engineering p</w:t>
      </w:r>
      <w:r w:rsidR="00784782" w:rsidRPr="00B963FC">
        <w:rPr>
          <w:rFonts w:cstheme="minorHAnsi"/>
          <w:b/>
          <w:sz w:val="20"/>
          <w:szCs w:val="20"/>
        </w:rPr>
        <w:t>ractices b</w:t>
      </w:r>
      <w:r>
        <w:rPr>
          <w:rFonts w:cstheme="minorHAnsi"/>
          <w:b/>
          <w:sz w:val="20"/>
          <w:szCs w:val="20"/>
        </w:rPr>
        <w:t>ased on four categories of</w:t>
      </w:r>
      <w:r w:rsidR="00784782" w:rsidRPr="00B963FC">
        <w:rPr>
          <w:rFonts w:cstheme="minorHAnsi"/>
          <w:b/>
          <w:sz w:val="20"/>
          <w:szCs w:val="20"/>
        </w:rPr>
        <w:t xml:space="preserve"> perceived benefits: </w:t>
      </w:r>
    </w:p>
    <w:p w14:paraId="752E174E" w14:textId="77777777" w:rsidR="00784782" w:rsidRPr="00B963FC" w:rsidRDefault="00784782" w:rsidP="00842A29">
      <w:pPr>
        <w:pStyle w:val="ListParagraph"/>
        <w:numPr>
          <w:ilvl w:val="0"/>
          <w:numId w:val="20"/>
        </w:numPr>
        <w:spacing w:after="0" w:line="240" w:lineRule="auto"/>
        <w:ind w:left="86" w:right="-274"/>
        <w:jc w:val="both"/>
        <w:rPr>
          <w:rFonts w:cs="Times New Roman"/>
          <w:b/>
          <w:bCs/>
          <w:sz w:val="20"/>
          <w:szCs w:val="20"/>
        </w:rPr>
      </w:pPr>
      <w:r w:rsidRPr="00B963FC">
        <w:rPr>
          <w:rFonts w:cs="Times New Roman"/>
          <w:b/>
          <w:bCs/>
          <w:i/>
          <w:iCs/>
          <w:sz w:val="20"/>
          <w:szCs w:val="20"/>
        </w:rPr>
        <w:t>High Perceived Benefits (H)</w:t>
      </w:r>
      <w:r w:rsidRPr="00B963FC">
        <w:rPr>
          <w:rFonts w:cs="Times New Roman"/>
          <w:b/>
          <w:bCs/>
          <w:sz w:val="20"/>
          <w:szCs w:val="20"/>
        </w:rPr>
        <w:t>: A Requirement Engineering (RE) practice</w:t>
      </w:r>
      <w:r w:rsidRPr="00B963FC">
        <w:rPr>
          <w:rFonts w:cs="Times New Roman"/>
          <w:b/>
          <w:sz w:val="20"/>
          <w:szCs w:val="20"/>
        </w:rPr>
        <w:t xml:space="preserve"> is referred as having ‘high perceived benefits’ if it has documented standard and is always followed as part of organization’s process to deal with outsourcing </w:t>
      </w:r>
      <w:r w:rsidRPr="00B963FC">
        <w:rPr>
          <w:rFonts w:cs="Times New Roman"/>
          <w:b/>
          <w:bCs/>
          <w:sz w:val="20"/>
          <w:szCs w:val="20"/>
        </w:rPr>
        <w:t>i.e., it is mandatory.</w:t>
      </w:r>
    </w:p>
    <w:p w14:paraId="752E174F" w14:textId="77777777" w:rsidR="00784782" w:rsidRPr="00B963FC" w:rsidRDefault="00784782" w:rsidP="00842A29">
      <w:pPr>
        <w:pStyle w:val="ListParagraph"/>
        <w:numPr>
          <w:ilvl w:val="0"/>
          <w:numId w:val="20"/>
        </w:numPr>
        <w:spacing w:after="0" w:line="240" w:lineRule="auto"/>
        <w:ind w:left="86" w:right="-274"/>
        <w:jc w:val="both"/>
        <w:rPr>
          <w:rFonts w:cs="Times New Roman"/>
          <w:b/>
          <w:bCs/>
          <w:sz w:val="20"/>
          <w:szCs w:val="20"/>
        </w:rPr>
      </w:pPr>
      <w:r w:rsidRPr="00B963FC">
        <w:rPr>
          <w:rFonts w:cs="Times New Roman"/>
          <w:b/>
          <w:bCs/>
          <w:i/>
          <w:iCs/>
          <w:sz w:val="20"/>
          <w:szCs w:val="20"/>
        </w:rPr>
        <w:t>Medium Perceived Benefits (M):</w:t>
      </w:r>
      <w:r w:rsidRPr="00B963FC">
        <w:rPr>
          <w:rFonts w:cs="Times New Roman"/>
          <w:b/>
          <w:bCs/>
          <w:sz w:val="20"/>
          <w:szCs w:val="20"/>
        </w:rPr>
        <w:t xml:space="preserve"> A RE practice</w:t>
      </w:r>
      <w:r w:rsidRPr="00B963FC">
        <w:rPr>
          <w:rFonts w:cs="Times New Roman"/>
          <w:b/>
          <w:sz w:val="20"/>
          <w:szCs w:val="20"/>
        </w:rPr>
        <w:t xml:space="preserve"> is referred as having ‘medium perceived benefits’ if it</w:t>
      </w:r>
      <w:r w:rsidRPr="00B963FC">
        <w:rPr>
          <w:rFonts w:cs="Times New Roman"/>
          <w:b/>
          <w:bCs/>
          <w:sz w:val="20"/>
          <w:szCs w:val="20"/>
        </w:rPr>
        <w:t xml:space="preserve"> is widely followed in the </w:t>
      </w:r>
      <w:r w:rsidRPr="00B963FC">
        <w:rPr>
          <w:rFonts w:cs="Times New Roman"/>
          <w:b/>
          <w:sz w:val="20"/>
          <w:szCs w:val="20"/>
        </w:rPr>
        <w:t>organization’s process to deal with outsourcing</w:t>
      </w:r>
      <w:r w:rsidRPr="00B963FC">
        <w:rPr>
          <w:rFonts w:cs="Times New Roman"/>
          <w:b/>
          <w:bCs/>
          <w:sz w:val="20"/>
          <w:szCs w:val="20"/>
        </w:rPr>
        <w:t xml:space="preserve"> but is not mandatory.</w:t>
      </w:r>
    </w:p>
    <w:p w14:paraId="752E1750" w14:textId="77777777" w:rsidR="00784782" w:rsidRPr="00B963FC" w:rsidRDefault="00784782" w:rsidP="00842A29">
      <w:pPr>
        <w:pStyle w:val="ListParagraph"/>
        <w:numPr>
          <w:ilvl w:val="0"/>
          <w:numId w:val="20"/>
        </w:numPr>
        <w:spacing w:after="0" w:line="240" w:lineRule="auto"/>
        <w:ind w:left="86" w:right="-274"/>
        <w:jc w:val="both"/>
        <w:rPr>
          <w:rFonts w:cs="Times New Roman"/>
          <w:b/>
          <w:bCs/>
          <w:sz w:val="20"/>
          <w:szCs w:val="20"/>
        </w:rPr>
      </w:pPr>
      <w:r w:rsidRPr="00B963FC">
        <w:rPr>
          <w:rFonts w:cs="Times New Roman"/>
          <w:b/>
          <w:bCs/>
          <w:i/>
          <w:iCs/>
          <w:sz w:val="20"/>
          <w:szCs w:val="20"/>
        </w:rPr>
        <w:t>Low Perceived Benefits (L):</w:t>
      </w:r>
      <w:r w:rsidRPr="00B963FC">
        <w:rPr>
          <w:rFonts w:cs="Times New Roman"/>
          <w:b/>
          <w:bCs/>
          <w:sz w:val="20"/>
          <w:szCs w:val="20"/>
        </w:rPr>
        <w:t xml:space="preserve"> A RE practice</w:t>
      </w:r>
      <w:r w:rsidRPr="00B963FC">
        <w:rPr>
          <w:rFonts w:cs="Times New Roman"/>
          <w:b/>
          <w:sz w:val="20"/>
          <w:szCs w:val="20"/>
        </w:rPr>
        <w:t xml:space="preserve"> is referred as having ‘low perceived benefits’ if it</w:t>
      </w:r>
      <w:r w:rsidRPr="00B963FC">
        <w:rPr>
          <w:rFonts w:cs="Times New Roman"/>
          <w:b/>
          <w:bCs/>
          <w:sz w:val="20"/>
          <w:szCs w:val="20"/>
        </w:rPr>
        <w:t xml:space="preserve"> is introduced only for some projects.</w:t>
      </w:r>
    </w:p>
    <w:p w14:paraId="752E1751" w14:textId="77777777" w:rsidR="00784782" w:rsidRPr="00B963FC" w:rsidRDefault="00784782" w:rsidP="00842A29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ind w:left="86" w:right="-274"/>
        <w:jc w:val="both"/>
        <w:rPr>
          <w:rFonts w:cs="Times New Roman"/>
          <w:b/>
          <w:bCs/>
          <w:sz w:val="20"/>
          <w:szCs w:val="20"/>
        </w:rPr>
      </w:pPr>
      <w:r w:rsidRPr="00B963FC">
        <w:rPr>
          <w:rFonts w:cs="Times New Roman"/>
          <w:b/>
          <w:bCs/>
          <w:i/>
          <w:iCs/>
          <w:sz w:val="20"/>
          <w:szCs w:val="20"/>
        </w:rPr>
        <w:t>Zero Perceived Benefits (Z):</w:t>
      </w:r>
      <w:r w:rsidRPr="00B963FC">
        <w:rPr>
          <w:rFonts w:cs="Times New Roman"/>
          <w:b/>
          <w:bCs/>
          <w:sz w:val="20"/>
          <w:szCs w:val="20"/>
        </w:rPr>
        <w:t xml:space="preserve"> A RE practice</w:t>
      </w:r>
      <w:r w:rsidRPr="00B963FC">
        <w:rPr>
          <w:rFonts w:cs="Times New Roman"/>
          <w:b/>
          <w:sz w:val="20"/>
          <w:szCs w:val="20"/>
        </w:rPr>
        <w:t xml:space="preserve"> is referred as having ‘zero perceived benefits’ if it</w:t>
      </w:r>
      <w:r w:rsidRPr="00B963FC">
        <w:rPr>
          <w:rFonts w:cs="Times New Roman"/>
          <w:b/>
          <w:bCs/>
          <w:sz w:val="20"/>
          <w:szCs w:val="20"/>
        </w:rPr>
        <w:t xml:space="preserve"> is never or rarely applied to any outsourced project.</w:t>
      </w:r>
    </w:p>
    <w:p w14:paraId="752E1752" w14:textId="77777777" w:rsidR="007D7189" w:rsidRPr="003219BF" w:rsidRDefault="007D7189" w:rsidP="00784782">
      <w:pPr>
        <w:pStyle w:val="ListParagraph"/>
        <w:shd w:val="clear" w:color="auto" w:fill="FFFFFF" w:themeFill="background1"/>
        <w:spacing w:after="0" w:line="240" w:lineRule="auto"/>
        <w:ind w:left="-270"/>
        <w:jc w:val="both"/>
        <w:rPr>
          <w:rFonts w:cstheme="minorHAnsi"/>
          <w:sz w:val="16"/>
          <w:szCs w:val="20"/>
        </w:rPr>
      </w:pPr>
    </w:p>
    <w:p w14:paraId="752E1753" w14:textId="77777777" w:rsidR="00BF4B7B" w:rsidRPr="002B3CC2" w:rsidRDefault="006E21E1" w:rsidP="001F01D8">
      <w:pPr>
        <w:pStyle w:val="ListParagraph"/>
        <w:shd w:val="clear" w:color="auto" w:fill="FFFFFF" w:themeFill="background1"/>
        <w:spacing w:after="0" w:line="240" w:lineRule="auto"/>
        <w:ind w:left="-360"/>
        <w:jc w:val="both"/>
        <w:rPr>
          <w:rFonts w:cstheme="minorHAnsi"/>
          <w:b/>
          <w:sz w:val="20"/>
          <w:szCs w:val="20"/>
        </w:rPr>
      </w:pPr>
      <w:r w:rsidRPr="001F01D8">
        <w:rPr>
          <w:rFonts w:cstheme="minorHAnsi"/>
          <w:b/>
          <w:shd w:val="clear" w:color="auto" w:fill="FDE9D9" w:themeFill="accent6" w:themeFillTint="33"/>
        </w:rPr>
        <w:t>2.1</w:t>
      </w:r>
      <w:r w:rsidR="007D7189" w:rsidRPr="001F01D8">
        <w:rPr>
          <w:b/>
        </w:rPr>
        <w:t xml:space="preserve">Requirements Documents </w:t>
      </w:r>
      <w:proofErr w:type="gramStart"/>
      <w:r w:rsidR="00755AD5" w:rsidRPr="001F01D8">
        <w:rPr>
          <w:b/>
        </w:rPr>
        <w:t>Practices</w:t>
      </w:r>
      <w:r w:rsidR="00755AD5" w:rsidRPr="002B3CC2">
        <w:rPr>
          <w:b/>
          <w:i/>
          <w:sz w:val="20"/>
          <w:szCs w:val="20"/>
        </w:rPr>
        <w:t>[</w:t>
      </w:r>
      <w:proofErr w:type="gramEnd"/>
      <w:r w:rsidR="00755AD5" w:rsidRPr="002B3CC2">
        <w:rPr>
          <w:b/>
          <w:i/>
          <w:sz w:val="20"/>
          <w:szCs w:val="20"/>
        </w:rPr>
        <w:t>Use ‘X’ to select category</w:t>
      </w:r>
      <w:r w:rsidR="00F175E3" w:rsidRPr="002B3CC2">
        <w:rPr>
          <w:b/>
          <w:i/>
          <w:sz w:val="20"/>
          <w:szCs w:val="20"/>
        </w:rPr>
        <w:t>]</w:t>
      </w:r>
    </w:p>
    <w:p w14:paraId="752E1754" w14:textId="77777777" w:rsidR="004F74CA" w:rsidRPr="002B3CC2" w:rsidRDefault="004F74CA" w:rsidP="004F74CA">
      <w:pPr>
        <w:spacing w:after="0" w:line="240" w:lineRule="auto"/>
        <w:ind w:left="720"/>
        <w:jc w:val="both"/>
        <w:rPr>
          <w:rFonts w:cstheme="minorHAnsi"/>
          <w:sz w:val="4"/>
          <w:szCs w:val="4"/>
        </w:rPr>
      </w:pPr>
    </w:p>
    <w:tbl>
      <w:tblPr>
        <w:tblStyle w:val="TableGrid"/>
        <w:tblW w:w="113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0"/>
        <w:gridCol w:w="8370"/>
        <w:gridCol w:w="720"/>
        <w:gridCol w:w="720"/>
        <w:gridCol w:w="720"/>
        <w:gridCol w:w="720"/>
      </w:tblGrid>
      <w:tr w:rsidR="007D7189" w:rsidRPr="002B3CC2" w14:paraId="752E175A" w14:textId="77777777" w:rsidTr="00C20754">
        <w:tc>
          <w:tcPr>
            <w:tcW w:w="8460" w:type="dxa"/>
            <w:gridSpan w:val="2"/>
            <w:shd w:val="clear" w:color="auto" w:fill="FDE9D9" w:themeFill="accent6" w:themeFillTint="33"/>
          </w:tcPr>
          <w:p w14:paraId="752E1755" w14:textId="77777777" w:rsidR="007D7189" w:rsidRPr="002B3CC2" w:rsidRDefault="00A42B3E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 </w:t>
            </w:r>
            <w:r w:rsidR="007D7189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shd w:val="clear" w:color="auto" w:fill="FDE9D9" w:themeFill="accent6" w:themeFillTint="33"/>
          </w:tcPr>
          <w:p w14:paraId="752E1756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shd w:val="clear" w:color="auto" w:fill="FDE9D9" w:themeFill="accent6" w:themeFillTint="33"/>
          </w:tcPr>
          <w:p w14:paraId="752E1757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FDE9D9" w:themeFill="accent6" w:themeFillTint="33"/>
          </w:tcPr>
          <w:p w14:paraId="752E1758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shd w:val="clear" w:color="auto" w:fill="FDE9D9" w:themeFill="accent6" w:themeFillTint="33"/>
          </w:tcPr>
          <w:p w14:paraId="752E1759" w14:textId="77777777" w:rsidR="007D7189" w:rsidRPr="002B3CC2" w:rsidRDefault="002F74D5" w:rsidP="002F74D5">
            <w:pPr>
              <w:pStyle w:val="ListParagraph"/>
              <w:tabs>
                <w:tab w:val="center" w:pos="207"/>
              </w:tabs>
              <w:ind w:left="0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ab/>
            </w:r>
            <w:r w:rsidR="007D7189"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0429AB" w:rsidRPr="002B3CC2" w14:paraId="752E1760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5B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Define and follow a standard document structure.</w:t>
            </w:r>
          </w:p>
        </w:tc>
        <w:tc>
          <w:tcPr>
            <w:tcW w:w="720" w:type="dxa"/>
            <w:vAlign w:val="center"/>
          </w:tcPr>
          <w:p w14:paraId="752E175C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5D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5E" w14:textId="77777777" w:rsidR="000429AB" w:rsidRPr="002B3CC2" w:rsidRDefault="000429AB" w:rsidP="006E21E1">
            <w:pPr>
              <w:pStyle w:val="ListParagraph"/>
              <w:ind w:left="0"/>
            </w:pPr>
          </w:p>
        </w:tc>
        <w:tc>
          <w:tcPr>
            <w:tcW w:w="720" w:type="dxa"/>
            <w:vAlign w:val="center"/>
          </w:tcPr>
          <w:p w14:paraId="752E175F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66" w14:textId="77777777" w:rsidTr="00C20754">
        <w:tc>
          <w:tcPr>
            <w:tcW w:w="8460" w:type="dxa"/>
            <w:gridSpan w:val="2"/>
          </w:tcPr>
          <w:p w14:paraId="752E1761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Include a section in introduction part of document to explain how to use it.</w:t>
            </w:r>
          </w:p>
        </w:tc>
        <w:tc>
          <w:tcPr>
            <w:tcW w:w="720" w:type="dxa"/>
            <w:vAlign w:val="center"/>
          </w:tcPr>
          <w:p w14:paraId="752E1762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3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4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5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6C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67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Include a summary of the requirements.</w:t>
            </w:r>
          </w:p>
        </w:tc>
        <w:tc>
          <w:tcPr>
            <w:tcW w:w="720" w:type="dxa"/>
            <w:vAlign w:val="center"/>
          </w:tcPr>
          <w:p w14:paraId="752E1768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9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A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B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72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6D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ake a business case for the system.</w:t>
            </w:r>
          </w:p>
        </w:tc>
        <w:tc>
          <w:tcPr>
            <w:tcW w:w="720" w:type="dxa"/>
            <w:vAlign w:val="center"/>
          </w:tcPr>
          <w:p w14:paraId="752E176E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6F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0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1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78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73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Define specialized terms.</w:t>
            </w:r>
          </w:p>
        </w:tc>
        <w:tc>
          <w:tcPr>
            <w:tcW w:w="720" w:type="dxa"/>
            <w:vAlign w:val="center"/>
          </w:tcPr>
          <w:p w14:paraId="752E1774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5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6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7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7E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79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Lay out the document for readability.</w:t>
            </w:r>
          </w:p>
        </w:tc>
        <w:tc>
          <w:tcPr>
            <w:tcW w:w="720" w:type="dxa"/>
            <w:vAlign w:val="center"/>
          </w:tcPr>
          <w:p w14:paraId="752E177A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B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C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7D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84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7F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Help readers to find desired information.</w:t>
            </w:r>
          </w:p>
        </w:tc>
        <w:tc>
          <w:tcPr>
            <w:tcW w:w="720" w:type="dxa"/>
            <w:vAlign w:val="center"/>
          </w:tcPr>
          <w:p w14:paraId="752E1780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1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2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3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0429AB" w:rsidRPr="002B3CC2" w14:paraId="752E178A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85" w14:textId="77777777" w:rsidR="000429AB" w:rsidRPr="001352A2" w:rsidRDefault="000429AB" w:rsidP="001352A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ake document easy to change.</w:t>
            </w:r>
          </w:p>
        </w:tc>
        <w:tc>
          <w:tcPr>
            <w:tcW w:w="720" w:type="dxa"/>
            <w:vAlign w:val="center"/>
          </w:tcPr>
          <w:p w14:paraId="752E1786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7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8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9" w14:textId="77777777" w:rsidR="000429AB" w:rsidRPr="002B3CC2" w:rsidRDefault="000429AB" w:rsidP="006E21E1">
            <w:pPr>
              <w:pStyle w:val="ListParagraph"/>
              <w:ind w:left="0"/>
              <w:jc w:val="center"/>
            </w:pPr>
          </w:p>
        </w:tc>
      </w:tr>
      <w:tr w:rsidR="007D7189" w:rsidRPr="002B3CC2" w14:paraId="752E178C" w14:textId="77777777" w:rsidTr="00C20754">
        <w:tc>
          <w:tcPr>
            <w:tcW w:w="11340" w:type="dxa"/>
            <w:gridSpan w:val="6"/>
            <w:shd w:val="clear" w:color="auto" w:fill="FDE9D9" w:themeFill="accent6" w:themeFillTint="33"/>
            <w:vAlign w:val="center"/>
          </w:tcPr>
          <w:p w14:paraId="752E178B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="005407FB" w:rsidRPr="002B3CC2">
              <w:rPr>
                <w:b/>
                <w:sz w:val="20"/>
                <w:szCs w:val="20"/>
              </w:rPr>
              <w:t>Requirements Documents</w:t>
            </w:r>
            <w:r w:rsidRPr="002B3CC2">
              <w:rPr>
                <w:b/>
                <w:sz w:val="20"/>
                <w:szCs w:val="20"/>
              </w:rPr>
              <w:t xml:space="preserve"> practices</w:t>
            </w:r>
            <w:r w:rsidRPr="002B3CC2">
              <w:rPr>
                <w:sz w:val="20"/>
                <w:szCs w:val="20"/>
              </w:rPr>
              <w:t xml:space="preserve"> other than given practices</w:t>
            </w:r>
          </w:p>
        </w:tc>
      </w:tr>
      <w:tr w:rsidR="00526D13" w:rsidRPr="002B3CC2" w14:paraId="752E1792" w14:textId="77777777" w:rsidTr="00C20754">
        <w:tc>
          <w:tcPr>
            <w:tcW w:w="8460" w:type="dxa"/>
            <w:gridSpan w:val="2"/>
          </w:tcPr>
          <w:p w14:paraId="752E178D" w14:textId="77777777" w:rsidR="00526D13" w:rsidRPr="002B3CC2" w:rsidRDefault="00526D13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78E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8F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90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91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</w:tr>
      <w:tr w:rsidR="00526D13" w:rsidRPr="002B3CC2" w14:paraId="752E1798" w14:textId="77777777" w:rsidTr="00C20754">
        <w:tc>
          <w:tcPr>
            <w:tcW w:w="8460" w:type="dxa"/>
            <w:gridSpan w:val="2"/>
          </w:tcPr>
          <w:p w14:paraId="752E1793" w14:textId="77777777" w:rsidR="00526D13" w:rsidRPr="002B3CC2" w:rsidRDefault="00526D13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794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95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96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97" w14:textId="77777777" w:rsidR="00526D13" w:rsidRPr="002B3CC2" w:rsidRDefault="00526D13" w:rsidP="006E21E1">
            <w:pPr>
              <w:pStyle w:val="ListParagraph"/>
              <w:ind w:left="0"/>
              <w:jc w:val="center"/>
            </w:pPr>
          </w:p>
        </w:tc>
      </w:tr>
      <w:tr w:rsidR="00BF4B7B" w:rsidRPr="002B3CC2" w14:paraId="752E179F" w14:textId="77777777" w:rsidTr="00C20754">
        <w:tc>
          <w:tcPr>
            <w:tcW w:w="8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799" w14:textId="77777777" w:rsidR="00E50BE5" w:rsidRDefault="00E50BE5" w:rsidP="00E50BE5">
            <w:pPr>
              <w:ind w:left="-108" w:right="-2624"/>
              <w:jc w:val="both"/>
              <w:rPr>
                <w:b/>
                <w:shd w:val="clear" w:color="auto" w:fill="FDE9D9" w:themeFill="accent6" w:themeFillTint="33"/>
              </w:rPr>
            </w:pPr>
          </w:p>
          <w:p w14:paraId="752E179A" w14:textId="77777777" w:rsidR="007D7189" w:rsidRPr="002B3CC2" w:rsidRDefault="007D7189" w:rsidP="00E50BE5">
            <w:pPr>
              <w:ind w:left="-108" w:right="-2624"/>
              <w:jc w:val="both"/>
              <w:rPr>
                <w:b/>
                <w:sz w:val="20"/>
                <w:szCs w:val="20"/>
              </w:rPr>
            </w:pPr>
            <w:r w:rsidRPr="001F01D8">
              <w:rPr>
                <w:b/>
                <w:shd w:val="clear" w:color="auto" w:fill="FDE9D9" w:themeFill="accent6" w:themeFillTint="33"/>
              </w:rPr>
              <w:t>2.2</w:t>
            </w:r>
            <w:r w:rsidRPr="001F01D8">
              <w:rPr>
                <w:b/>
              </w:rPr>
              <w:t xml:space="preserve">  Requirements Elicitation Practices</w:t>
            </w:r>
            <w:r w:rsidR="00755AD5"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79B" w14:textId="77777777" w:rsidR="00BF4B7B" w:rsidRPr="002B3CC2" w:rsidRDefault="00BF4B7B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79C" w14:textId="77777777" w:rsidR="00BF4B7B" w:rsidRPr="002B3CC2" w:rsidRDefault="00BF4B7B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79D" w14:textId="77777777" w:rsidR="00BF4B7B" w:rsidRPr="002B3CC2" w:rsidRDefault="00BF4B7B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79E" w14:textId="77777777" w:rsidR="00BF4B7B" w:rsidRPr="002B3CC2" w:rsidRDefault="00BF4B7B" w:rsidP="00952BDD">
            <w:pPr>
              <w:pStyle w:val="ListParagraph"/>
              <w:ind w:left="0"/>
              <w:rPr>
                <w:b/>
              </w:rPr>
            </w:pPr>
          </w:p>
        </w:tc>
      </w:tr>
      <w:tr w:rsidR="007D7189" w:rsidRPr="002B3CC2" w14:paraId="752E17A5" w14:textId="77777777" w:rsidTr="00C20754">
        <w:tc>
          <w:tcPr>
            <w:tcW w:w="8460" w:type="dxa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7A0" w14:textId="77777777" w:rsidR="007D7189" w:rsidRPr="002B3CC2" w:rsidRDefault="00A42B3E" w:rsidP="006E21E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7D7189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7A1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7A2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7A3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7A4" w14:textId="77777777" w:rsidR="007D7189" w:rsidRPr="002B3CC2" w:rsidRDefault="007D7189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1352A2" w:rsidRPr="002B3CC2" w14:paraId="752E17AB" w14:textId="77777777" w:rsidTr="00C20754">
        <w:tc>
          <w:tcPr>
            <w:tcW w:w="8460" w:type="dxa"/>
            <w:gridSpan w:val="2"/>
          </w:tcPr>
          <w:p w14:paraId="752E17A6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ssess system feasibility. </w:t>
            </w:r>
          </w:p>
        </w:tc>
        <w:tc>
          <w:tcPr>
            <w:tcW w:w="720" w:type="dxa"/>
            <w:vAlign w:val="center"/>
          </w:tcPr>
          <w:p w14:paraId="752E17A7" w14:textId="77777777" w:rsidR="001352A2" w:rsidRPr="002B3CC2" w:rsidRDefault="001352A2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A8" w14:textId="77777777" w:rsidR="001352A2" w:rsidRPr="002B3CC2" w:rsidRDefault="001352A2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A9" w14:textId="77777777" w:rsidR="001352A2" w:rsidRPr="002B3CC2" w:rsidRDefault="001352A2" w:rsidP="006E21E1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AA" w14:textId="77777777" w:rsidR="001352A2" w:rsidRPr="002B3CC2" w:rsidRDefault="001352A2" w:rsidP="006E21E1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B1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AC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Sensitivity to organiza</w:t>
            </w:r>
            <w:r w:rsidRPr="006F12E2">
              <w:rPr>
                <w:rFonts w:ascii="Times New Roman" w:hAnsi="Times New Roman" w:cs="Times New Roman"/>
                <w:sz w:val="20"/>
                <w:szCs w:val="20"/>
              </w:rPr>
              <w:t>tional and political considerations.</w:t>
            </w:r>
          </w:p>
        </w:tc>
        <w:tc>
          <w:tcPr>
            <w:tcW w:w="720" w:type="dxa"/>
            <w:vAlign w:val="center"/>
          </w:tcPr>
          <w:p w14:paraId="752E17A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A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A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B7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B2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dentifying stakeholders of system and consulting them.</w:t>
            </w:r>
          </w:p>
        </w:tc>
        <w:tc>
          <w:tcPr>
            <w:tcW w:w="720" w:type="dxa"/>
            <w:vAlign w:val="center"/>
          </w:tcPr>
          <w:p w14:paraId="752E17B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BD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B8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ecording requirements originating sources. </w:t>
            </w:r>
          </w:p>
        </w:tc>
        <w:tc>
          <w:tcPr>
            <w:tcW w:w="720" w:type="dxa"/>
            <w:vAlign w:val="center"/>
          </w:tcPr>
          <w:p w14:paraId="752E17B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B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C3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BE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fining operating environment of system.</w:t>
            </w:r>
          </w:p>
        </w:tc>
        <w:tc>
          <w:tcPr>
            <w:tcW w:w="720" w:type="dxa"/>
            <w:vAlign w:val="center"/>
          </w:tcPr>
          <w:p w14:paraId="752E17B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C9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C4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sing concerns of business   for derivation of the elicitation of requirements.</w:t>
            </w:r>
          </w:p>
        </w:tc>
        <w:tc>
          <w:tcPr>
            <w:tcW w:w="720" w:type="dxa"/>
            <w:vAlign w:val="center"/>
          </w:tcPr>
          <w:p w14:paraId="752E17C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7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8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CF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CA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ok for domain constraints.</w:t>
            </w:r>
          </w:p>
        </w:tc>
        <w:tc>
          <w:tcPr>
            <w:tcW w:w="720" w:type="dxa"/>
            <w:vAlign w:val="center"/>
          </w:tcPr>
          <w:p w14:paraId="752E17C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C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D5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D0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ord requirements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rationale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720" w:type="dxa"/>
            <w:vAlign w:val="center"/>
          </w:tcPr>
          <w:p w14:paraId="752E17D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DB" w14:textId="77777777" w:rsidTr="006F12E2">
        <w:tc>
          <w:tcPr>
            <w:tcW w:w="8460" w:type="dxa"/>
            <w:gridSpan w:val="2"/>
            <w:shd w:val="clear" w:color="auto" w:fill="auto"/>
          </w:tcPr>
          <w:p w14:paraId="752E17D6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12E2">
              <w:rPr>
                <w:rFonts w:ascii="Times New Roman" w:hAnsi="Times New Roman" w:cs="Times New Roman"/>
                <w:sz w:val="20"/>
                <w:szCs w:val="20"/>
              </w:rPr>
              <w:t>Collect requirements from multiple viewpoints.</w:t>
            </w:r>
          </w:p>
        </w:tc>
        <w:tc>
          <w:tcPr>
            <w:tcW w:w="720" w:type="dxa"/>
            <w:vAlign w:val="center"/>
          </w:tcPr>
          <w:p w14:paraId="752E17D7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8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E1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DC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otype the poorly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derstood requirements.</w:t>
            </w:r>
          </w:p>
        </w:tc>
        <w:tc>
          <w:tcPr>
            <w:tcW w:w="720" w:type="dxa"/>
            <w:vAlign w:val="center"/>
          </w:tcPr>
          <w:p w14:paraId="752E17D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D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E7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E2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Use scenarios to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elicit r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quirements.</w:t>
            </w:r>
          </w:p>
        </w:tc>
        <w:tc>
          <w:tcPr>
            <w:tcW w:w="720" w:type="dxa"/>
            <w:vAlign w:val="center"/>
          </w:tcPr>
          <w:p w14:paraId="752E17E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ED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E8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efine operational processes. </w:t>
            </w:r>
          </w:p>
        </w:tc>
        <w:tc>
          <w:tcPr>
            <w:tcW w:w="720" w:type="dxa"/>
            <w:vAlign w:val="center"/>
          </w:tcPr>
          <w:p w14:paraId="752E17E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E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7F3" w14:textId="77777777" w:rsidTr="00C20754">
        <w:tc>
          <w:tcPr>
            <w:tcW w:w="8460" w:type="dxa"/>
            <w:gridSpan w:val="2"/>
            <w:shd w:val="clear" w:color="auto" w:fill="FFFFFF" w:themeFill="background1"/>
          </w:tcPr>
          <w:p w14:paraId="752E17EE" w14:textId="77777777" w:rsidR="001352A2" w:rsidRPr="001352A2" w:rsidRDefault="001352A2" w:rsidP="001352A2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euse requirements from already developed similar systems. </w:t>
            </w:r>
          </w:p>
        </w:tc>
        <w:tc>
          <w:tcPr>
            <w:tcW w:w="720" w:type="dxa"/>
            <w:vAlign w:val="center"/>
          </w:tcPr>
          <w:p w14:paraId="752E17E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F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F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7F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5407FB" w:rsidRPr="002B3CC2" w14:paraId="752E17F5" w14:textId="77777777" w:rsidTr="00C20754">
        <w:tc>
          <w:tcPr>
            <w:tcW w:w="11340" w:type="dxa"/>
            <w:gridSpan w:val="6"/>
            <w:shd w:val="clear" w:color="auto" w:fill="FDE9D9" w:themeFill="accent6" w:themeFillTint="33"/>
          </w:tcPr>
          <w:p w14:paraId="752E17F4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Pr="002B3CC2">
              <w:rPr>
                <w:b/>
                <w:sz w:val="20"/>
                <w:szCs w:val="20"/>
              </w:rPr>
              <w:t>Requirements Elicitation practices</w:t>
            </w:r>
            <w:r w:rsidRPr="002B3CC2">
              <w:rPr>
                <w:sz w:val="20"/>
                <w:szCs w:val="20"/>
              </w:rPr>
              <w:t xml:space="preserve"> other than given practices</w:t>
            </w:r>
          </w:p>
        </w:tc>
      </w:tr>
      <w:tr w:rsidR="00E44F0E" w:rsidRPr="002B3CC2" w14:paraId="752E17FB" w14:textId="77777777" w:rsidTr="00C20754">
        <w:tc>
          <w:tcPr>
            <w:tcW w:w="8460" w:type="dxa"/>
            <w:gridSpan w:val="2"/>
            <w:tcBorders>
              <w:bottom w:val="single" w:sz="4" w:space="0" w:color="auto"/>
            </w:tcBorders>
          </w:tcPr>
          <w:p w14:paraId="752E17F6" w14:textId="77777777" w:rsidR="00E44F0E" w:rsidRPr="002B3CC2" w:rsidRDefault="00E44F0E" w:rsidP="00E44F0E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2E17F7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2E17F8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2E17F9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2E17FA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</w:tr>
      <w:tr w:rsidR="00754F7E" w:rsidRPr="002B3CC2" w14:paraId="752E1801" w14:textId="77777777" w:rsidTr="00C20754">
        <w:tc>
          <w:tcPr>
            <w:tcW w:w="8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17FC" w14:textId="77777777" w:rsidR="00754F7E" w:rsidRPr="002B3CC2" w:rsidRDefault="00754F7E" w:rsidP="00E44F0E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17FD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17FE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17FF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1800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</w:tr>
      <w:tr w:rsidR="00E44F0E" w:rsidRPr="002B3CC2" w14:paraId="752E1807" w14:textId="77777777" w:rsidTr="00C20754">
        <w:tc>
          <w:tcPr>
            <w:tcW w:w="8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E1802" w14:textId="77777777" w:rsidR="00E44F0E" w:rsidRPr="002B3CC2" w:rsidRDefault="00E44F0E" w:rsidP="00E44F0E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1803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1804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1805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1806" w14:textId="77777777" w:rsidR="00E44F0E" w:rsidRPr="002B3CC2" w:rsidRDefault="00E44F0E" w:rsidP="00F175E3">
            <w:pPr>
              <w:pStyle w:val="ListParagraph"/>
              <w:ind w:left="0"/>
              <w:jc w:val="center"/>
            </w:pPr>
          </w:p>
        </w:tc>
      </w:tr>
      <w:tr w:rsidR="00754F7E" w:rsidRPr="002B3CC2" w14:paraId="752E180D" w14:textId="77777777" w:rsidTr="00C20754">
        <w:tc>
          <w:tcPr>
            <w:tcW w:w="8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08" w14:textId="77777777" w:rsidR="00754F7E" w:rsidRPr="002B3CC2" w:rsidRDefault="00754F7E" w:rsidP="00E44F0E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  <w:r w:rsidRPr="001F01D8">
              <w:rPr>
                <w:b/>
                <w:shd w:val="clear" w:color="auto" w:fill="FDE9D9" w:themeFill="accent6" w:themeFillTint="33"/>
              </w:rPr>
              <w:t>2.3</w:t>
            </w:r>
            <w:r w:rsidRPr="001F01D8">
              <w:rPr>
                <w:b/>
                <w:shd w:val="clear" w:color="auto" w:fill="FFFFFF" w:themeFill="background1"/>
              </w:rPr>
              <w:t xml:space="preserve"> Requirements Analysis and Negotiation Practices</w:t>
            </w:r>
            <w:r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1809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180A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180B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180C" w14:textId="77777777" w:rsidR="00754F7E" w:rsidRPr="002B3CC2" w:rsidRDefault="00754F7E" w:rsidP="00F175E3">
            <w:pPr>
              <w:pStyle w:val="ListParagraph"/>
              <w:ind w:left="0"/>
              <w:jc w:val="center"/>
            </w:pPr>
          </w:p>
        </w:tc>
      </w:tr>
      <w:tr w:rsidR="005407FB" w:rsidRPr="002B3CC2" w14:paraId="752E1813" w14:textId="77777777" w:rsidTr="00C20754">
        <w:tc>
          <w:tcPr>
            <w:tcW w:w="8460" w:type="dxa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0E" w14:textId="77777777" w:rsidR="005407FB" w:rsidRPr="002B3CC2" w:rsidRDefault="00A42B3E" w:rsidP="00D21E00">
            <w:pPr>
              <w:pStyle w:val="ListParagraph"/>
              <w:ind w:left="0"/>
              <w:jc w:val="center"/>
              <w:rPr>
                <w:b/>
                <w:sz w:val="20"/>
                <w:szCs w:val="20"/>
                <w:shd w:val="clear" w:color="auto" w:fill="BFBFBF" w:themeFill="background1" w:themeFillShade="BF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5407FB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0F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10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11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12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1352A2" w:rsidRPr="002B3CC2" w14:paraId="752E1819" w14:textId="77777777" w:rsidTr="00C20754">
        <w:tc>
          <w:tcPr>
            <w:tcW w:w="8460" w:type="dxa"/>
            <w:gridSpan w:val="2"/>
          </w:tcPr>
          <w:p w14:paraId="752E1814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efine system boundaries.</w:t>
            </w:r>
          </w:p>
        </w:tc>
        <w:tc>
          <w:tcPr>
            <w:tcW w:w="720" w:type="dxa"/>
            <w:vAlign w:val="center"/>
          </w:tcPr>
          <w:p w14:paraId="752E1815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16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17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18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1F" w14:textId="77777777" w:rsidTr="007441F4">
        <w:tc>
          <w:tcPr>
            <w:tcW w:w="8460" w:type="dxa"/>
            <w:gridSpan w:val="2"/>
            <w:vAlign w:val="center"/>
          </w:tcPr>
          <w:p w14:paraId="752E181A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Use checklists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or requirements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 analysis.</w:t>
            </w:r>
          </w:p>
        </w:tc>
        <w:tc>
          <w:tcPr>
            <w:tcW w:w="720" w:type="dxa"/>
            <w:vAlign w:val="center"/>
          </w:tcPr>
          <w:p w14:paraId="752E181B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1C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1D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1E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25" w14:textId="77777777" w:rsidTr="007441F4">
        <w:tc>
          <w:tcPr>
            <w:tcW w:w="8460" w:type="dxa"/>
            <w:gridSpan w:val="2"/>
            <w:vAlign w:val="center"/>
          </w:tcPr>
          <w:p w14:paraId="752E1820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e communication mechanism to support negotiations.</w:t>
            </w:r>
          </w:p>
        </w:tc>
        <w:tc>
          <w:tcPr>
            <w:tcW w:w="720" w:type="dxa"/>
            <w:vAlign w:val="center"/>
          </w:tcPr>
          <w:p w14:paraId="752E1821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2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3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4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2B" w14:textId="77777777" w:rsidTr="007441F4">
        <w:tc>
          <w:tcPr>
            <w:tcW w:w="8460" w:type="dxa"/>
            <w:gridSpan w:val="2"/>
            <w:vAlign w:val="center"/>
          </w:tcPr>
          <w:p w14:paraId="752E1826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Plan for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conflicts identification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 &amp; resolution</w:t>
            </w:r>
          </w:p>
        </w:tc>
        <w:tc>
          <w:tcPr>
            <w:tcW w:w="720" w:type="dxa"/>
            <w:vAlign w:val="center"/>
          </w:tcPr>
          <w:p w14:paraId="752E1827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8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9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A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31" w14:textId="77777777" w:rsidTr="007441F4">
        <w:tc>
          <w:tcPr>
            <w:tcW w:w="8460" w:type="dxa"/>
            <w:gridSpan w:val="2"/>
            <w:vAlign w:val="center"/>
          </w:tcPr>
          <w:p w14:paraId="752E182C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Prioritize requirements.</w:t>
            </w:r>
          </w:p>
        </w:tc>
        <w:tc>
          <w:tcPr>
            <w:tcW w:w="720" w:type="dxa"/>
            <w:vAlign w:val="center"/>
          </w:tcPr>
          <w:p w14:paraId="752E182D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E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2F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0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37" w14:textId="77777777" w:rsidTr="007441F4">
        <w:tc>
          <w:tcPr>
            <w:tcW w:w="8460" w:type="dxa"/>
            <w:gridSpan w:val="2"/>
            <w:vAlign w:val="center"/>
          </w:tcPr>
          <w:p w14:paraId="752E1832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Classification of the requirements through multi-dimensional approach.</w:t>
            </w:r>
          </w:p>
        </w:tc>
        <w:tc>
          <w:tcPr>
            <w:tcW w:w="720" w:type="dxa"/>
            <w:vAlign w:val="center"/>
          </w:tcPr>
          <w:p w14:paraId="752E1833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4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5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6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3D" w14:textId="77777777" w:rsidTr="007441F4">
        <w:tc>
          <w:tcPr>
            <w:tcW w:w="8460" w:type="dxa"/>
            <w:gridSpan w:val="2"/>
            <w:vAlign w:val="center"/>
          </w:tcPr>
          <w:p w14:paraId="752E1838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12E2">
              <w:rPr>
                <w:rFonts w:ascii="Times New Roman" w:hAnsi="Times New Roman" w:cs="Times New Roman"/>
                <w:sz w:val="20"/>
                <w:szCs w:val="20"/>
              </w:rPr>
              <w:t>Using interaction matrices for finding requirements conflicts and overlaps.</w:t>
            </w:r>
          </w:p>
        </w:tc>
        <w:tc>
          <w:tcPr>
            <w:tcW w:w="720" w:type="dxa"/>
            <w:vAlign w:val="center"/>
          </w:tcPr>
          <w:p w14:paraId="752E1839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A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B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3C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43" w14:textId="77777777" w:rsidTr="007441F4">
        <w:tc>
          <w:tcPr>
            <w:tcW w:w="8460" w:type="dxa"/>
            <w:gridSpan w:val="2"/>
            <w:vAlign w:val="center"/>
          </w:tcPr>
          <w:p w14:paraId="752E183E" w14:textId="77777777" w:rsidR="001352A2" w:rsidRPr="001352A2" w:rsidRDefault="001352A2" w:rsidP="001352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Assess requirements risks.</w:t>
            </w:r>
          </w:p>
        </w:tc>
        <w:tc>
          <w:tcPr>
            <w:tcW w:w="720" w:type="dxa"/>
            <w:vAlign w:val="center"/>
          </w:tcPr>
          <w:p w14:paraId="752E183F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0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1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2" w14:textId="77777777" w:rsidR="001352A2" w:rsidRPr="002B3CC2" w:rsidRDefault="001352A2" w:rsidP="002F74D5">
            <w:pPr>
              <w:pStyle w:val="ListParagraph"/>
              <w:ind w:left="0"/>
              <w:jc w:val="center"/>
            </w:pPr>
          </w:p>
        </w:tc>
      </w:tr>
      <w:tr w:rsidR="005407FB" w:rsidRPr="002B3CC2" w14:paraId="752E1845" w14:textId="77777777" w:rsidTr="00C20754">
        <w:tc>
          <w:tcPr>
            <w:tcW w:w="11340" w:type="dxa"/>
            <w:gridSpan w:val="6"/>
            <w:shd w:val="clear" w:color="auto" w:fill="FDE9D9" w:themeFill="accent6" w:themeFillTint="33"/>
          </w:tcPr>
          <w:p w14:paraId="752E1844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="00063759" w:rsidRPr="002B3CC2">
              <w:rPr>
                <w:b/>
                <w:sz w:val="20"/>
                <w:szCs w:val="20"/>
                <w:shd w:val="clear" w:color="auto" w:fill="FDE9D9" w:themeFill="accent6" w:themeFillTint="33"/>
              </w:rPr>
              <w:t>Requirements A</w:t>
            </w:r>
            <w:r w:rsidRPr="002B3CC2">
              <w:rPr>
                <w:b/>
                <w:sz w:val="20"/>
                <w:szCs w:val="20"/>
                <w:shd w:val="clear" w:color="auto" w:fill="FDE9D9" w:themeFill="accent6" w:themeFillTint="33"/>
              </w:rPr>
              <w:t xml:space="preserve">nalysis and Negotiation </w:t>
            </w:r>
            <w:r w:rsidRPr="002B3CC2">
              <w:rPr>
                <w:b/>
                <w:sz w:val="20"/>
                <w:szCs w:val="20"/>
              </w:rPr>
              <w:t>practices</w:t>
            </w:r>
            <w:r w:rsidRPr="002B3CC2">
              <w:rPr>
                <w:sz w:val="20"/>
                <w:szCs w:val="20"/>
              </w:rPr>
              <w:t xml:space="preserve"> other than given practices</w:t>
            </w:r>
          </w:p>
        </w:tc>
      </w:tr>
      <w:tr w:rsidR="00E44F0E" w:rsidRPr="002B3CC2" w14:paraId="752E184B" w14:textId="77777777" w:rsidTr="00C20754">
        <w:tc>
          <w:tcPr>
            <w:tcW w:w="8460" w:type="dxa"/>
            <w:gridSpan w:val="2"/>
            <w:vAlign w:val="center"/>
          </w:tcPr>
          <w:p w14:paraId="752E1846" w14:textId="77777777" w:rsidR="00E44F0E" w:rsidRPr="002B3CC2" w:rsidRDefault="00E44F0E" w:rsidP="002F74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847" w14:textId="77777777" w:rsidR="00E44F0E" w:rsidRPr="002B3CC2" w:rsidRDefault="00E44F0E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8" w14:textId="77777777" w:rsidR="00E44F0E" w:rsidRPr="002B3CC2" w:rsidRDefault="00E44F0E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9" w14:textId="77777777" w:rsidR="00E44F0E" w:rsidRPr="002B3CC2" w:rsidRDefault="00E44F0E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A" w14:textId="77777777" w:rsidR="00E44F0E" w:rsidRPr="002B3CC2" w:rsidRDefault="00E44F0E" w:rsidP="002F74D5">
            <w:pPr>
              <w:pStyle w:val="ListParagraph"/>
              <w:ind w:left="0"/>
              <w:jc w:val="center"/>
            </w:pPr>
          </w:p>
        </w:tc>
      </w:tr>
      <w:tr w:rsidR="00582B76" w:rsidRPr="002B3CC2" w14:paraId="752E1851" w14:textId="77777777" w:rsidTr="00C20754">
        <w:tc>
          <w:tcPr>
            <w:tcW w:w="8460" w:type="dxa"/>
            <w:gridSpan w:val="2"/>
            <w:vAlign w:val="center"/>
          </w:tcPr>
          <w:p w14:paraId="752E184C" w14:textId="77777777" w:rsidR="00582B76" w:rsidRPr="002B3CC2" w:rsidRDefault="00582B76" w:rsidP="002F74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84D" w14:textId="77777777" w:rsidR="00582B76" w:rsidRPr="002B3CC2" w:rsidRDefault="00582B76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E" w14:textId="77777777" w:rsidR="00582B76" w:rsidRPr="002B3CC2" w:rsidRDefault="00582B76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4F" w14:textId="77777777" w:rsidR="00582B76" w:rsidRPr="002B3CC2" w:rsidRDefault="00582B76" w:rsidP="002F74D5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50" w14:textId="77777777" w:rsidR="00582B76" w:rsidRPr="002B3CC2" w:rsidRDefault="00582B76" w:rsidP="002F74D5">
            <w:pPr>
              <w:pStyle w:val="ListParagraph"/>
              <w:ind w:left="0"/>
              <w:jc w:val="center"/>
            </w:pPr>
          </w:p>
        </w:tc>
      </w:tr>
      <w:tr w:rsidR="005407FB" w:rsidRPr="002B3CC2" w14:paraId="752E1859" w14:textId="77777777" w:rsidTr="00C20754">
        <w:tc>
          <w:tcPr>
            <w:tcW w:w="8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52" w14:textId="77777777" w:rsidR="00582B76" w:rsidRDefault="00582B76" w:rsidP="00AC0805">
            <w:pPr>
              <w:jc w:val="both"/>
              <w:rPr>
                <w:b/>
                <w:sz w:val="16"/>
                <w:szCs w:val="16"/>
              </w:rPr>
            </w:pPr>
          </w:p>
          <w:p w14:paraId="752E1853" w14:textId="77777777" w:rsidR="004E5781" w:rsidRPr="002B3CC2" w:rsidRDefault="004E5781" w:rsidP="00AC0805">
            <w:pPr>
              <w:jc w:val="both"/>
              <w:rPr>
                <w:b/>
                <w:sz w:val="16"/>
                <w:szCs w:val="16"/>
              </w:rPr>
            </w:pPr>
          </w:p>
          <w:p w14:paraId="752E1854" w14:textId="77777777" w:rsidR="00582B76" w:rsidRPr="002B3CC2" w:rsidRDefault="005407FB" w:rsidP="001F01D8">
            <w:pPr>
              <w:jc w:val="both"/>
              <w:rPr>
                <w:b/>
                <w:sz w:val="20"/>
                <w:szCs w:val="20"/>
              </w:rPr>
            </w:pPr>
            <w:r w:rsidRPr="001F01D8">
              <w:rPr>
                <w:b/>
                <w:shd w:val="clear" w:color="auto" w:fill="FDE9D9" w:themeFill="accent6" w:themeFillTint="33"/>
              </w:rPr>
              <w:t>2.4</w:t>
            </w:r>
            <w:r w:rsidR="00063759" w:rsidRPr="001F01D8">
              <w:rPr>
                <w:b/>
              </w:rPr>
              <w:t>Describing R</w:t>
            </w:r>
            <w:r w:rsidRPr="001F01D8">
              <w:rPr>
                <w:b/>
              </w:rPr>
              <w:t>equirements Practices</w:t>
            </w:r>
            <w:r w:rsidR="00755AD5"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55" w14:textId="77777777" w:rsidR="005407FB" w:rsidRPr="002B3CC2" w:rsidRDefault="005407FB" w:rsidP="00526D13">
            <w:pPr>
              <w:pStyle w:val="ListParagraph"/>
              <w:ind w:left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56" w14:textId="77777777" w:rsidR="005407FB" w:rsidRPr="002B3CC2" w:rsidRDefault="005407FB" w:rsidP="00526D13">
            <w:pPr>
              <w:pStyle w:val="ListParagraph"/>
              <w:ind w:left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57" w14:textId="77777777" w:rsidR="005407FB" w:rsidRPr="002B3CC2" w:rsidRDefault="005407FB" w:rsidP="00526D13">
            <w:pPr>
              <w:pStyle w:val="ListParagraph"/>
              <w:ind w:left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58" w14:textId="77777777" w:rsidR="005407FB" w:rsidRPr="002B3CC2" w:rsidRDefault="005407FB" w:rsidP="00526D13">
            <w:pPr>
              <w:pStyle w:val="ListParagraph"/>
              <w:ind w:left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407FB" w:rsidRPr="002B3CC2" w14:paraId="752E185F" w14:textId="77777777" w:rsidTr="00C20754">
        <w:tc>
          <w:tcPr>
            <w:tcW w:w="8460" w:type="dxa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5A" w14:textId="77777777" w:rsidR="005407FB" w:rsidRPr="002B3CC2" w:rsidRDefault="00A42B3E" w:rsidP="006E21E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5407FB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5B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5C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5D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5E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1352A2" w:rsidRPr="002B3CC2" w14:paraId="752E1865" w14:textId="77777777" w:rsidTr="007C3CC9">
        <w:tc>
          <w:tcPr>
            <w:tcW w:w="8460" w:type="dxa"/>
            <w:gridSpan w:val="2"/>
            <w:vAlign w:val="center"/>
          </w:tcPr>
          <w:p w14:paraId="752E1860" w14:textId="77777777" w:rsidR="001352A2" w:rsidRPr="001352A2" w:rsidRDefault="001352A2" w:rsidP="001352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efine and use standard templates for requirements description.</w:t>
            </w:r>
          </w:p>
        </w:tc>
        <w:tc>
          <w:tcPr>
            <w:tcW w:w="720" w:type="dxa"/>
            <w:vAlign w:val="center"/>
          </w:tcPr>
          <w:p w14:paraId="752E186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6B" w14:textId="77777777" w:rsidTr="007C3CC9">
        <w:tc>
          <w:tcPr>
            <w:tcW w:w="8460" w:type="dxa"/>
            <w:gridSpan w:val="2"/>
            <w:vAlign w:val="center"/>
          </w:tcPr>
          <w:p w14:paraId="752E1866" w14:textId="77777777" w:rsidR="001352A2" w:rsidRPr="001352A2" w:rsidRDefault="001352A2" w:rsidP="001352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e simple, consistent and</w:t>
            </w:r>
            <w:r w:rsidRPr="001352A2">
              <w:rPr>
                <w:rFonts w:ascii="Times New Roman" w:hAnsi="Times New Roman" w:cs="Times New Roman"/>
                <w:color w:val="FFFFFF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concise language to describe requirements.</w:t>
            </w:r>
          </w:p>
        </w:tc>
        <w:tc>
          <w:tcPr>
            <w:tcW w:w="720" w:type="dxa"/>
            <w:vAlign w:val="center"/>
          </w:tcPr>
          <w:p w14:paraId="752E1867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8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71" w14:textId="77777777" w:rsidTr="007C3CC9">
        <w:tc>
          <w:tcPr>
            <w:tcW w:w="8460" w:type="dxa"/>
            <w:gridSpan w:val="2"/>
            <w:vAlign w:val="center"/>
          </w:tcPr>
          <w:p w14:paraId="752E186C" w14:textId="77777777" w:rsidR="001352A2" w:rsidRPr="001352A2" w:rsidRDefault="001352A2" w:rsidP="001352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e diagrams appropriately.</w:t>
            </w:r>
          </w:p>
        </w:tc>
        <w:tc>
          <w:tcPr>
            <w:tcW w:w="720" w:type="dxa"/>
            <w:vAlign w:val="center"/>
          </w:tcPr>
          <w:p w14:paraId="752E186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6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77" w14:textId="77777777" w:rsidTr="007C3CC9">
        <w:tc>
          <w:tcPr>
            <w:tcW w:w="8460" w:type="dxa"/>
            <w:gridSpan w:val="2"/>
            <w:vAlign w:val="center"/>
          </w:tcPr>
          <w:p w14:paraId="752E1872" w14:textId="77777777" w:rsidR="001352A2" w:rsidRPr="001352A2" w:rsidRDefault="001352A2" w:rsidP="001352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Supplement natural language with other descriptions of the requirements.</w:t>
            </w:r>
          </w:p>
        </w:tc>
        <w:tc>
          <w:tcPr>
            <w:tcW w:w="720" w:type="dxa"/>
            <w:vAlign w:val="center"/>
          </w:tcPr>
          <w:p w14:paraId="752E187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7D" w14:textId="77777777" w:rsidTr="007C3CC9">
        <w:tc>
          <w:tcPr>
            <w:tcW w:w="8460" w:type="dxa"/>
            <w:gridSpan w:val="2"/>
            <w:vAlign w:val="center"/>
          </w:tcPr>
          <w:p w14:paraId="752E1878" w14:textId="77777777" w:rsidR="001352A2" w:rsidRPr="001352A2" w:rsidRDefault="001352A2" w:rsidP="001352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Specify requirements quantitatively where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appropriate.</w:t>
            </w:r>
          </w:p>
        </w:tc>
        <w:tc>
          <w:tcPr>
            <w:tcW w:w="720" w:type="dxa"/>
            <w:vAlign w:val="center"/>
          </w:tcPr>
          <w:p w14:paraId="752E187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7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5407FB" w:rsidRPr="002B3CC2" w14:paraId="752E187F" w14:textId="77777777" w:rsidTr="00C20754">
        <w:tc>
          <w:tcPr>
            <w:tcW w:w="11340" w:type="dxa"/>
            <w:gridSpan w:val="6"/>
            <w:shd w:val="clear" w:color="auto" w:fill="FDE9D9" w:themeFill="accent6" w:themeFillTint="33"/>
          </w:tcPr>
          <w:p w14:paraId="752E187E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="00063759" w:rsidRPr="002B3CC2">
              <w:rPr>
                <w:b/>
                <w:sz w:val="20"/>
                <w:szCs w:val="20"/>
              </w:rPr>
              <w:t>Describing R</w:t>
            </w:r>
            <w:r w:rsidRPr="002B3CC2">
              <w:rPr>
                <w:b/>
                <w:sz w:val="20"/>
                <w:szCs w:val="20"/>
              </w:rPr>
              <w:t>equirements practices</w:t>
            </w:r>
            <w:r w:rsidRPr="002B3CC2">
              <w:rPr>
                <w:sz w:val="20"/>
                <w:szCs w:val="20"/>
              </w:rPr>
              <w:t xml:space="preserve"> other than given practices</w:t>
            </w:r>
          </w:p>
        </w:tc>
      </w:tr>
      <w:tr w:rsidR="009E25FA" w:rsidRPr="002B3CC2" w14:paraId="752E1885" w14:textId="77777777" w:rsidTr="00C20754">
        <w:tc>
          <w:tcPr>
            <w:tcW w:w="8460" w:type="dxa"/>
            <w:gridSpan w:val="2"/>
          </w:tcPr>
          <w:p w14:paraId="752E1880" w14:textId="77777777" w:rsidR="009E25FA" w:rsidRPr="002B3CC2" w:rsidRDefault="009E25FA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881" w14:textId="77777777" w:rsidR="009E25FA" w:rsidRPr="002B3CC2" w:rsidRDefault="009E25FA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82" w14:textId="77777777" w:rsidR="009E25FA" w:rsidRPr="002B3CC2" w:rsidRDefault="009E25FA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83" w14:textId="77777777" w:rsidR="009E25FA" w:rsidRPr="002B3CC2" w:rsidRDefault="009E25FA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84" w14:textId="77777777" w:rsidR="009E25FA" w:rsidRPr="002B3CC2" w:rsidRDefault="009E25FA" w:rsidP="00F175E3">
            <w:pPr>
              <w:pStyle w:val="ListParagraph"/>
              <w:ind w:left="0"/>
              <w:jc w:val="center"/>
            </w:pPr>
          </w:p>
        </w:tc>
      </w:tr>
      <w:tr w:rsidR="00582B76" w:rsidRPr="002B3CC2" w14:paraId="752E188B" w14:textId="77777777" w:rsidTr="00C20754">
        <w:tc>
          <w:tcPr>
            <w:tcW w:w="8460" w:type="dxa"/>
            <w:gridSpan w:val="2"/>
          </w:tcPr>
          <w:p w14:paraId="752E1886" w14:textId="77777777" w:rsidR="00582B76" w:rsidRPr="002B3CC2" w:rsidRDefault="00582B76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887" w14:textId="77777777" w:rsidR="00582B76" w:rsidRPr="002B3CC2" w:rsidRDefault="00582B76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88" w14:textId="77777777" w:rsidR="00582B76" w:rsidRPr="002B3CC2" w:rsidRDefault="00582B76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89" w14:textId="77777777" w:rsidR="00582B76" w:rsidRPr="002B3CC2" w:rsidRDefault="00582B76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8A" w14:textId="77777777" w:rsidR="00582B76" w:rsidRPr="002B3CC2" w:rsidRDefault="00582B76" w:rsidP="00F175E3">
            <w:pPr>
              <w:pStyle w:val="ListParagraph"/>
              <w:ind w:left="0"/>
              <w:jc w:val="center"/>
            </w:pPr>
          </w:p>
        </w:tc>
      </w:tr>
      <w:tr w:rsidR="009E25FA" w:rsidRPr="002B3CC2" w14:paraId="752E1893" w14:textId="77777777" w:rsidTr="00C20754">
        <w:tc>
          <w:tcPr>
            <w:tcW w:w="8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8C" w14:textId="77777777" w:rsidR="006043B1" w:rsidRPr="003219BF" w:rsidRDefault="006043B1" w:rsidP="00B90CE5">
            <w:pPr>
              <w:jc w:val="both"/>
              <w:rPr>
                <w:b/>
                <w:sz w:val="16"/>
                <w:szCs w:val="16"/>
              </w:rPr>
            </w:pPr>
          </w:p>
          <w:p w14:paraId="752E188D" w14:textId="77777777" w:rsidR="002D3C95" w:rsidRPr="003219BF" w:rsidRDefault="002D3C95" w:rsidP="00B90CE5">
            <w:pPr>
              <w:jc w:val="both"/>
              <w:rPr>
                <w:b/>
                <w:sz w:val="16"/>
                <w:szCs w:val="16"/>
              </w:rPr>
            </w:pPr>
          </w:p>
          <w:p w14:paraId="752E188E" w14:textId="77777777" w:rsidR="009E25FA" w:rsidRPr="002B3CC2" w:rsidRDefault="005407FB" w:rsidP="004E5781">
            <w:pPr>
              <w:jc w:val="both"/>
              <w:rPr>
                <w:b/>
                <w:sz w:val="20"/>
                <w:szCs w:val="20"/>
              </w:rPr>
            </w:pPr>
            <w:r w:rsidRPr="004E5781">
              <w:rPr>
                <w:b/>
                <w:shd w:val="clear" w:color="auto" w:fill="FDE9D9" w:themeFill="accent6" w:themeFillTint="33"/>
              </w:rPr>
              <w:t>2.5</w:t>
            </w:r>
            <w:r w:rsidR="009E25FA" w:rsidRPr="004E5781">
              <w:rPr>
                <w:b/>
              </w:rPr>
              <w:t>System Modeling</w:t>
            </w:r>
            <w:r w:rsidRPr="004E5781">
              <w:rPr>
                <w:b/>
              </w:rPr>
              <w:t xml:space="preserve"> Practices</w:t>
            </w:r>
            <w:r w:rsidR="00755AD5"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8F" w14:textId="77777777" w:rsidR="009E25FA" w:rsidRPr="002B3CC2" w:rsidRDefault="009E25FA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90" w14:textId="77777777" w:rsidR="009E25FA" w:rsidRPr="002B3CC2" w:rsidRDefault="009E25FA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91" w14:textId="77777777" w:rsidR="009E25FA" w:rsidRPr="002B3CC2" w:rsidRDefault="009E25FA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92" w14:textId="77777777" w:rsidR="009E25FA" w:rsidRPr="002B3CC2" w:rsidRDefault="009E25FA" w:rsidP="00952BDD">
            <w:pPr>
              <w:pStyle w:val="ListParagraph"/>
              <w:ind w:left="0"/>
              <w:rPr>
                <w:b/>
              </w:rPr>
            </w:pPr>
          </w:p>
        </w:tc>
      </w:tr>
      <w:tr w:rsidR="002334F8" w:rsidRPr="002B3CC2" w14:paraId="752E1899" w14:textId="77777777" w:rsidTr="00C20754">
        <w:tc>
          <w:tcPr>
            <w:tcW w:w="8460" w:type="dxa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94" w14:textId="77777777" w:rsidR="002334F8" w:rsidRPr="002B3CC2" w:rsidRDefault="00A42B3E" w:rsidP="006E21E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2334F8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95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96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97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98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1352A2" w:rsidRPr="002B3CC2" w14:paraId="752E189F" w14:textId="77777777" w:rsidTr="006F12E2">
        <w:tc>
          <w:tcPr>
            <w:tcW w:w="8460" w:type="dxa"/>
            <w:gridSpan w:val="2"/>
            <w:shd w:val="clear" w:color="auto" w:fill="auto"/>
            <w:vAlign w:val="center"/>
          </w:tcPr>
          <w:p w14:paraId="752E189A" w14:textId="77777777" w:rsidR="001352A2" w:rsidRPr="001352A2" w:rsidRDefault="001352A2" w:rsidP="001352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12E2">
              <w:rPr>
                <w:rFonts w:ascii="Times New Roman" w:hAnsi="Times New Roman" w:cs="Times New Roman"/>
                <w:sz w:val="20"/>
                <w:szCs w:val="20"/>
              </w:rPr>
              <w:t>Develop complementary system models.</w:t>
            </w:r>
          </w:p>
        </w:tc>
        <w:tc>
          <w:tcPr>
            <w:tcW w:w="720" w:type="dxa"/>
            <w:vAlign w:val="center"/>
          </w:tcPr>
          <w:p w14:paraId="752E189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9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9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9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A5" w14:textId="77777777" w:rsidTr="00FD3384">
        <w:tc>
          <w:tcPr>
            <w:tcW w:w="8460" w:type="dxa"/>
            <w:gridSpan w:val="2"/>
            <w:vAlign w:val="center"/>
          </w:tcPr>
          <w:p w14:paraId="752E18A0" w14:textId="77777777" w:rsidR="001352A2" w:rsidRPr="001352A2" w:rsidRDefault="001352A2" w:rsidP="001352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Model the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system’s environment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vAlign w:val="center"/>
          </w:tcPr>
          <w:p w14:paraId="752E18A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AB" w14:textId="77777777" w:rsidTr="00FD3384">
        <w:tc>
          <w:tcPr>
            <w:tcW w:w="8460" w:type="dxa"/>
            <w:gridSpan w:val="2"/>
            <w:vAlign w:val="center"/>
          </w:tcPr>
          <w:p w14:paraId="752E18A6" w14:textId="77777777" w:rsidR="001352A2" w:rsidRPr="001352A2" w:rsidRDefault="001352A2" w:rsidP="001352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Model the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system’s architecture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vAlign w:val="center"/>
          </w:tcPr>
          <w:p w14:paraId="752E18A7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8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B1" w14:textId="77777777" w:rsidTr="00FD3384">
        <w:tc>
          <w:tcPr>
            <w:tcW w:w="8460" w:type="dxa"/>
            <w:gridSpan w:val="2"/>
            <w:vAlign w:val="center"/>
          </w:tcPr>
          <w:p w14:paraId="752E18AC" w14:textId="77777777" w:rsidR="001352A2" w:rsidRPr="001352A2" w:rsidRDefault="001352A2" w:rsidP="001352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Use structured methods 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or s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ystem modeling.</w:t>
            </w:r>
          </w:p>
        </w:tc>
        <w:tc>
          <w:tcPr>
            <w:tcW w:w="720" w:type="dxa"/>
            <w:vAlign w:val="center"/>
          </w:tcPr>
          <w:p w14:paraId="752E18A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A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B7" w14:textId="77777777" w:rsidTr="00FD3384">
        <w:tc>
          <w:tcPr>
            <w:tcW w:w="8460" w:type="dxa"/>
            <w:gridSpan w:val="2"/>
            <w:vAlign w:val="center"/>
          </w:tcPr>
          <w:p w14:paraId="752E18B2" w14:textId="77777777" w:rsidR="001352A2" w:rsidRPr="001352A2" w:rsidRDefault="001352A2" w:rsidP="001352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BFBFBF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e a data dictionary.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BFBFBF"/>
              </w:rPr>
              <w:t xml:space="preserve">     </w:t>
            </w:r>
          </w:p>
        </w:tc>
        <w:tc>
          <w:tcPr>
            <w:tcW w:w="720" w:type="dxa"/>
            <w:vAlign w:val="center"/>
          </w:tcPr>
          <w:p w14:paraId="752E18B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BD" w14:textId="77777777" w:rsidTr="00FD3384">
        <w:tc>
          <w:tcPr>
            <w:tcW w:w="8460" w:type="dxa"/>
            <w:gridSpan w:val="2"/>
            <w:vAlign w:val="center"/>
          </w:tcPr>
          <w:p w14:paraId="752E18B8" w14:textId="77777777" w:rsidR="001352A2" w:rsidRPr="001352A2" w:rsidRDefault="001352A2" w:rsidP="001352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ocumentation of the association between stakeholder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requirements and models of system.</w:t>
            </w:r>
          </w:p>
        </w:tc>
        <w:tc>
          <w:tcPr>
            <w:tcW w:w="720" w:type="dxa"/>
            <w:vAlign w:val="center"/>
          </w:tcPr>
          <w:p w14:paraId="752E18B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B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5407FB" w:rsidRPr="002B3CC2" w14:paraId="752E18BF" w14:textId="77777777" w:rsidTr="00C20754">
        <w:tc>
          <w:tcPr>
            <w:tcW w:w="11340" w:type="dxa"/>
            <w:gridSpan w:val="6"/>
            <w:shd w:val="clear" w:color="auto" w:fill="FDE9D9" w:themeFill="accent6" w:themeFillTint="33"/>
          </w:tcPr>
          <w:p w14:paraId="752E18BE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Pr="002B3CC2">
              <w:rPr>
                <w:b/>
                <w:sz w:val="20"/>
                <w:szCs w:val="20"/>
              </w:rPr>
              <w:t>System Modeling practices</w:t>
            </w:r>
            <w:r w:rsidRPr="002B3CC2">
              <w:rPr>
                <w:sz w:val="20"/>
                <w:szCs w:val="20"/>
              </w:rPr>
              <w:t xml:space="preserve"> other than given practices</w:t>
            </w:r>
          </w:p>
        </w:tc>
      </w:tr>
      <w:tr w:rsidR="00C20754" w:rsidRPr="002B3CC2" w14:paraId="752E18C5" w14:textId="77777777" w:rsidTr="00C20754">
        <w:tc>
          <w:tcPr>
            <w:tcW w:w="8460" w:type="dxa"/>
            <w:gridSpan w:val="2"/>
          </w:tcPr>
          <w:p w14:paraId="752E18C0" w14:textId="77777777" w:rsidR="00C20754" w:rsidRPr="002B3CC2" w:rsidRDefault="00C20754" w:rsidP="009003FC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vAlign w:val="center"/>
          </w:tcPr>
          <w:p w14:paraId="752E18C1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C2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C3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C4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</w:tr>
      <w:tr w:rsidR="00C20754" w:rsidRPr="002B3CC2" w14:paraId="752E18CB" w14:textId="77777777" w:rsidTr="00C20754">
        <w:tc>
          <w:tcPr>
            <w:tcW w:w="8460" w:type="dxa"/>
            <w:gridSpan w:val="2"/>
          </w:tcPr>
          <w:p w14:paraId="752E18C6" w14:textId="77777777" w:rsidR="00C20754" w:rsidRPr="002B3CC2" w:rsidRDefault="00C20754" w:rsidP="009003FC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vAlign w:val="center"/>
          </w:tcPr>
          <w:p w14:paraId="752E18C7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C8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C9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CA" w14:textId="77777777" w:rsidR="00C20754" w:rsidRPr="002B3CC2" w:rsidRDefault="00C20754" w:rsidP="00F175E3">
            <w:pPr>
              <w:pStyle w:val="ListParagraph"/>
              <w:ind w:left="0"/>
              <w:jc w:val="center"/>
            </w:pPr>
          </w:p>
        </w:tc>
      </w:tr>
      <w:tr w:rsidR="009003FC" w:rsidRPr="002B3CC2" w14:paraId="752E18D4" w14:textId="77777777" w:rsidTr="00C20754">
        <w:trPr>
          <w:gridBefore w:val="1"/>
          <w:wBefore w:w="90" w:type="dxa"/>
        </w:trPr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CC" w14:textId="77777777" w:rsidR="0002361F" w:rsidRPr="002B3CC2" w:rsidRDefault="002B3CC2" w:rsidP="009003FC">
            <w:pPr>
              <w:jc w:val="both"/>
              <w:rPr>
                <w:b/>
                <w:sz w:val="16"/>
                <w:szCs w:val="16"/>
                <w:shd w:val="clear" w:color="auto" w:fill="BFBFBF" w:themeFill="background1" w:themeFillShade="BF"/>
              </w:rPr>
            </w:pPr>
            <w:r>
              <w:br w:type="page"/>
            </w:r>
          </w:p>
          <w:p w14:paraId="752E18CD" w14:textId="77777777" w:rsidR="006043B1" w:rsidRPr="002B3CC2" w:rsidRDefault="006043B1" w:rsidP="009003FC">
            <w:pPr>
              <w:jc w:val="both"/>
              <w:rPr>
                <w:b/>
                <w:sz w:val="16"/>
                <w:szCs w:val="16"/>
                <w:shd w:val="clear" w:color="auto" w:fill="BFBFBF" w:themeFill="background1" w:themeFillShade="BF"/>
              </w:rPr>
            </w:pPr>
          </w:p>
          <w:p w14:paraId="752E18CE" w14:textId="77777777" w:rsidR="009003FC" w:rsidRPr="002B3CC2" w:rsidRDefault="005407FB" w:rsidP="004E5781">
            <w:pPr>
              <w:jc w:val="both"/>
              <w:rPr>
                <w:b/>
                <w:sz w:val="20"/>
                <w:szCs w:val="20"/>
                <w:shd w:val="clear" w:color="auto" w:fill="BFBFBF" w:themeFill="background1" w:themeFillShade="BF"/>
              </w:rPr>
            </w:pPr>
            <w:r w:rsidRPr="004E5781">
              <w:rPr>
                <w:b/>
                <w:shd w:val="clear" w:color="auto" w:fill="FDE9D9" w:themeFill="accent6" w:themeFillTint="33"/>
              </w:rPr>
              <w:t>2.6</w:t>
            </w:r>
            <w:r w:rsidR="009003FC" w:rsidRPr="004E5781">
              <w:rPr>
                <w:b/>
                <w:shd w:val="clear" w:color="auto" w:fill="FFFFFF" w:themeFill="background1"/>
              </w:rPr>
              <w:t>Requirement</w:t>
            </w:r>
            <w:r w:rsidR="00063759" w:rsidRPr="004E5781">
              <w:rPr>
                <w:b/>
                <w:shd w:val="clear" w:color="auto" w:fill="FFFFFF" w:themeFill="background1"/>
              </w:rPr>
              <w:t>s</w:t>
            </w:r>
            <w:r w:rsidR="009003FC" w:rsidRPr="004E5781">
              <w:rPr>
                <w:b/>
                <w:shd w:val="clear" w:color="auto" w:fill="FFFFFF" w:themeFill="background1"/>
              </w:rPr>
              <w:t xml:space="preserve"> Validation</w:t>
            </w:r>
            <w:r w:rsidR="00063759" w:rsidRPr="004E5781">
              <w:rPr>
                <w:b/>
                <w:shd w:val="clear" w:color="auto" w:fill="FFFFFF" w:themeFill="background1"/>
              </w:rPr>
              <w:t xml:space="preserve"> Practices</w:t>
            </w:r>
            <w:r w:rsidR="00755AD5"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CF" w14:textId="77777777" w:rsidR="009003FC" w:rsidRPr="002B3CC2" w:rsidRDefault="009003FC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D0" w14:textId="77777777" w:rsidR="009003FC" w:rsidRPr="002B3CC2" w:rsidRDefault="009003FC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D1" w14:textId="77777777" w:rsidR="009003FC" w:rsidRPr="002B3CC2" w:rsidRDefault="009003FC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8D2" w14:textId="77777777" w:rsidR="009003FC" w:rsidRPr="002B3CC2" w:rsidRDefault="009003FC" w:rsidP="00952BDD">
            <w:pPr>
              <w:pStyle w:val="ListParagraph"/>
              <w:ind w:left="0"/>
              <w:rPr>
                <w:b/>
              </w:rPr>
            </w:pPr>
          </w:p>
          <w:p w14:paraId="752E18D3" w14:textId="77777777" w:rsidR="009003FC" w:rsidRPr="002B3CC2" w:rsidRDefault="009003FC" w:rsidP="00952BDD">
            <w:pPr>
              <w:pStyle w:val="ListParagraph"/>
              <w:ind w:left="0"/>
              <w:rPr>
                <w:b/>
              </w:rPr>
            </w:pPr>
          </w:p>
        </w:tc>
      </w:tr>
      <w:tr w:rsidR="002334F8" w:rsidRPr="002B3CC2" w14:paraId="752E18DA" w14:textId="77777777" w:rsidTr="00C20754">
        <w:trPr>
          <w:gridBefore w:val="1"/>
          <w:wBefore w:w="90" w:type="dxa"/>
        </w:trPr>
        <w:tc>
          <w:tcPr>
            <w:tcW w:w="837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D5" w14:textId="77777777" w:rsidR="002334F8" w:rsidRPr="002B3CC2" w:rsidRDefault="00A42B3E" w:rsidP="00D21E00">
            <w:pPr>
              <w:pStyle w:val="ListParagraph"/>
              <w:ind w:left="0"/>
              <w:jc w:val="center"/>
              <w:rPr>
                <w:b/>
                <w:sz w:val="20"/>
                <w:szCs w:val="20"/>
                <w:shd w:val="clear" w:color="auto" w:fill="BFBFBF" w:themeFill="background1" w:themeFillShade="BF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2334F8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D6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D7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D8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8D9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1352A2" w:rsidRPr="002B3CC2" w14:paraId="752E18E0" w14:textId="77777777" w:rsidTr="00682B0E">
        <w:trPr>
          <w:gridBefore w:val="1"/>
          <w:wBefore w:w="90" w:type="dxa"/>
        </w:trPr>
        <w:tc>
          <w:tcPr>
            <w:tcW w:w="8370" w:type="dxa"/>
            <w:shd w:val="clear" w:color="auto" w:fill="FFFFFF" w:themeFill="background1"/>
            <w:vAlign w:val="center"/>
          </w:tcPr>
          <w:p w14:paraId="752E18DB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Checking to verify that the requirements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ocument is according to your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standards.</w:t>
            </w:r>
          </w:p>
        </w:tc>
        <w:tc>
          <w:tcPr>
            <w:tcW w:w="720" w:type="dxa"/>
            <w:vAlign w:val="center"/>
          </w:tcPr>
          <w:p w14:paraId="752E18D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D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D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D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E6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8E1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Organizing the inspections of requirements.</w:t>
            </w:r>
          </w:p>
        </w:tc>
        <w:tc>
          <w:tcPr>
            <w:tcW w:w="720" w:type="dxa"/>
            <w:vAlign w:val="center"/>
          </w:tcPr>
          <w:p w14:paraId="752E18E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EC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8E7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ing multi-disciplinary teams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for reviewing requirements.</w:t>
            </w:r>
          </w:p>
        </w:tc>
        <w:tc>
          <w:tcPr>
            <w:tcW w:w="720" w:type="dxa"/>
            <w:vAlign w:val="center"/>
          </w:tcPr>
          <w:p w14:paraId="752E18E8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F2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8ED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efining the checklists for validation of requirements.</w:t>
            </w:r>
          </w:p>
        </w:tc>
        <w:tc>
          <w:tcPr>
            <w:tcW w:w="720" w:type="dxa"/>
            <w:vAlign w:val="center"/>
          </w:tcPr>
          <w:p w14:paraId="752E18EE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E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F8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8F3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ing prototype in order to animate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he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requirements.</w:t>
            </w:r>
          </w:p>
        </w:tc>
        <w:tc>
          <w:tcPr>
            <w:tcW w:w="720" w:type="dxa"/>
            <w:vAlign w:val="center"/>
          </w:tcPr>
          <w:p w14:paraId="752E18F4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5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7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8FE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8F9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Writing a user manual draft.</w:t>
            </w:r>
          </w:p>
        </w:tc>
        <w:tc>
          <w:tcPr>
            <w:tcW w:w="720" w:type="dxa"/>
            <w:vAlign w:val="center"/>
          </w:tcPr>
          <w:p w14:paraId="752E18F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8FD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904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8FF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12E2">
              <w:rPr>
                <w:rFonts w:ascii="Times New Roman" w:hAnsi="Times New Roman" w:cs="Times New Roman"/>
                <w:sz w:val="20"/>
                <w:szCs w:val="20"/>
              </w:rPr>
              <w:t>Proposing requirements test cases.</w:t>
            </w:r>
          </w:p>
        </w:tc>
        <w:tc>
          <w:tcPr>
            <w:tcW w:w="720" w:type="dxa"/>
            <w:vAlign w:val="center"/>
          </w:tcPr>
          <w:p w14:paraId="752E190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3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90A" w14:textId="77777777" w:rsidTr="00682B0E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05" w14:textId="77777777" w:rsidR="001352A2" w:rsidRPr="001352A2" w:rsidRDefault="001352A2" w:rsidP="001352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Paraphrasing system models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into natural language.</w:t>
            </w:r>
          </w:p>
        </w:tc>
        <w:tc>
          <w:tcPr>
            <w:tcW w:w="720" w:type="dxa"/>
            <w:vAlign w:val="center"/>
          </w:tcPr>
          <w:p w14:paraId="752E1906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7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8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5407FB" w:rsidRPr="002B3CC2" w14:paraId="752E190C" w14:textId="77777777" w:rsidTr="00C20754">
        <w:trPr>
          <w:gridBefore w:val="1"/>
          <w:wBefore w:w="90" w:type="dxa"/>
        </w:trPr>
        <w:tc>
          <w:tcPr>
            <w:tcW w:w="11250" w:type="dxa"/>
            <w:gridSpan w:val="5"/>
            <w:shd w:val="clear" w:color="auto" w:fill="FDE9D9" w:themeFill="accent6" w:themeFillTint="33"/>
          </w:tcPr>
          <w:p w14:paraId="752E190B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lastRenderedPageBreak/>
              <w:t xml:space="preserve">Any additional </w:t>
            </w:r>
            <w:r w:rsidRPr="002B3CC2">
              <w:rPr>
                <w:b/>
                <w:sz w:val="20"/>
                <w:szCs w:val="20"/>
                <w:shd w:val="clear" w:color="auto" w:fill="FDE9D9" w:themeFill="accent6" w:themeFillTint="33"/>
              </w:rPr>
              <w:t>Requirement</w:t>
            </w:r>
            <w:r w:rsidR="00063759" w:rsidRPr="002B3CC2">
              <w:rPr>
                <w:b/>
                <w:sz w:val="20"/>
                <w:szCs w:val="20"/>
                <w:shd w:val="clear" w:color="auto" w:fill="FDE9D9" w:themeFill="accent6" w:themeFillTint="33"/>
              </w:rPr>
              <w:t>s</w:t>
            </w:r>
            <w:r w:rsidRPr="002B3CC2">
              <w:rPr>
                <w:b/>
                <w:sz w:val="20"/>
                <w:szCs w:val="20"/>
                <w:shd w:val="clear" w:color="auto" w:fill="FDE9D9" w:themeFill="accent6" w:themeFillTint="33"/>
              </w:rPr>
              <w:t xml:space="preserve"> Validation</w:t>
            </w:r>
            <w:r w:rsidRPr="002B3CC2">
              <w:rPr>
                <w:sz w:val="20"/>
                <w:szCs w:val="20"/>
              </w:rPr>
              <w:t xml:space="preserve"> practices other than given practices</w:t>
            </w:r>
          </w:p>
        </w:tc>
      </w:tr>
      <w:tr w:rsidR="005407FB" w:rsidRPr="002B3CC2" w14:paraId="752E1912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0D" w14:textId="77777777" w:rsidR="005407FB" w:rsidRPr="002B3CC2" w:rsidRDefault="005407FB" w:rsidP="00FC0AC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0E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0F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10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11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</w:tr>
      <w:tr w:rsidR="005407FB" w:rsidRPr="002B3CC2" w14:paraId="752E1918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13" w14:textId="77777777" w:rsidR="005407FB" w:rsidRPr="002B3CC2" w:rsidRDefault="005407FB" w:rsidP="00FC0AC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14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15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16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17" w14:textId="77777777" w:rsidR="005407FB" w:rsidRPr="002B3CC2" w:rsidRDefault="005407FB" w:rsidP="00F175E3">
            <w:pPr>
              <w:pStyle w:val="ListParagraph"/>
              <w:ind w:left="0"/>
              <w:jc w:val="center"/>
            </w:pPr>
          </w:p>
        </w:tc>
      </w:tr>
      <w:tr w:rsidR="00FC0ACC" w:rsidRPr="002B3CC2" w14:paraId="752E1921" w14:textId="77777777" w:rsidTr="00C20754">
        <w:trPr>
          <w:gridBefore w:val="1"/>
          <w:wBefore w:w="90" w:type="dxa"/>
        </w:trPr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19" w14:textId="77777777" w:rsidR="0002361F" w:rsidRDefault="0002361F" w:rsidP="00FC0ACC">
            <w:pPr>
              <w:jc w:val="both"/>
              <w:rPr>
                <w:b/>
                <w:sz w:val="16"/>
                <w:szCs w:val="16"/>
              </w:rPr>
            </w:pPr>
          </w:p>
          <w:p w14:paraId="752E191A" w14:textId="77777777" w:rsidR="004E5781" w:rsidRPr="002B3CC2" w:rsidRDefault="004E5781" w:rsidP="00FC0ACC">
            <w:pPr>
              <w:jc w:val="both"/>
              <w:rPr>
                <w:b/>
                <w:sz w:val="16"/>
                <w:szCs w:val="16"/>
              </w:rPr>
            </w:pPr>
          </w:p>
          <w:p w14:paraId="752E191B" w14:textId="77777777" w:rsidR="00FC0ACC" w:rsidRPr="002B3CC2" w:rsidRDefault="005407FB" w:rsidP="00FC0ACC">
            <w:pPr>
              <w:jc w:val="both"/>
              <w:rPr>
                <w:b/>
                <w:i/>
                <w:sz w:val="20"/>
                <w:szCs w:val="20"/>
              </w:rPr>
            </w:pPr>
            <w:r w:rsidRPr="004E5781">
              <w:rPr>
                <w:b/>
                <w:shd w:val="clear" w:color="auto" w:fill="FDE9D9" w:themeFill="accent6" w:themeFillTint="33"/>
              </w:rPr>
              <w:t>2.7</w:t>
            </w:r>
            <w:r w:rsidR="000677C8" w:rsidRPr="004E5781">
              <w:rPr>
                <w:b/>
              </w:rPr>
              <w:t>Requirement</w:t>
            </w:r>
            <w:r w:rsidR="00063759" w:rsidRPr="004E5781">
              <w:rPr>
                <w:b/>
              </w:rPr>
              <w:t>s</w:t>
            </w:r>
            <w:r w:rsidR="000677C8" w:rsidRPr="004E5781">
              <w:rPr>
                <w:b/>
              </w:rPr>
              <w:t xml:space="preserve"> Management</w:t>
            </w:r>
            <w:r w:rsidR="00063759" w:rsidRPr="004E5781">
              <w:rPr>
                <w:b/>
              </w:rPr>
              <w:t xml:space="preserve"> Practice</w:t>
            </w:r>
            <w:r w:rsidR="0002361F" w:rsidRPr="004E5781">
              <w:rPr>
                <w:b/>
              </w:rPr>
              <w:t>s</w:t>
            </w:r>
            <w:r w:rsidR="00755AD5"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  <w:p w14:paraId="752E191C" w14:textId="77777777" w:rsidR="00B90CE5" w:rsidRPr="004E5781" w:rsidRDefault="00B90CE5" w:rsidP="00FC0ACC">
            <w:pPr>
              <w:jc w:val="both"/>
              <w:rPr>
                <w:b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1D" w14:textId="77777777" w:rsidR="00FC0ACC" w:rsidRPr="002B3CC2" w:rsidRDefault="00FC0ACC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1E" w14:textId="77777777" w:rsidR="00FC0ACC" w:rsidRPr="002B3CC2" w:rsidRDefault="00FC0ACC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1F" w14:textId="77777777" w:rsidR="00FC0ACC" w:rsidRPr="002B3CC2" w:rsidRDefault="00FC0ACC" w:rsidP="00952BDD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20" w14:textId="77777777" w:rsidR="00FC0ACC" w:rsidRPr="002B3CC2" w:rsidRDefault="00FC0ACC" w:rsidP="00952BDD">
            <w:pPr>
              <w:pStyle w:val="ListParagraph"/>
              <w:ind w:left="0"/>
              <w:rPr>
                <w:b/>
              </w:rPr>
            </w:pPr>
          </w:p>
        </w:tc>
      </w:tr>
      <w:tr w:rsidR="002334F8" w:rsidRPr="002B3CC2" w14:paraId="752E1927" w14:textId="77777777" w:rsidTr="00C20754">
        <w:trPr>
          <w:gridBefore w:val="1"/>
          <w:wBefore w:w="90" w:type="dxa"/>
        </w:trPr>
        <w:tc>
          <w:tcPr>
            <w:tcW w:w="837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22" w14:textId="77777777" w:rsidR="002334F8" w:rsidRPr="002B3CC2" w:rsidRDefault="00A42B3E" w:rsidP="006E21E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2334F8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23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24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25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26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1352A2" w:rsidRPr="002B3CC2" w14:paraId="752E192D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28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Identification of each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requirement uniquely.</w:t>
            </w:r>
          </w:p>
        </w:tc>
        <w:tc>
          <w:tcPr>
            <w:tcW w:w="720" w:type="dxa"/>
            <w:vAlign w:val="center"/>
          </w:tcPr>
          <w:p w14:paraId="752E1929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2A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2B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2C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933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2E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efining policies in order to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 xml:space="preserve">manage requirements. </w:t>
            </w:r>
          </w:p>
        </w:tc>
        <w:tc>
          <w:tcPr>
            <w:tcW w:w="720" w:type="dxa"/>
            <w:vAlign w:val="center"/>
          </w:tcPr>
          <w:p w14:paraId="752E192F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30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31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  <w:tc>
          <w:tcPr>
            <w:tcW w:w="720" w:type="dxa"/>
            <w:vAlign w:val="center"/>
          </w:tcPr>
          <w:p w14:paraId="752E1932" w14:textId="77777777" w:rsidR="001352A2" w:rsidRPr="002B3CC2" w:rsidRDefault="001352A2" w:rsidP="00F175E3">
            <w:pPr>
              <w:pStyle w:val="ListParagraph"/>
              <w:ind w:left="0"/>
              <w:jc w:val="center"/>
            </w:pPr>
          </w:p>
        </w:tc>
      </w:tr>
      <w:tr w:rsidR="001352A2" w:rsidRPr="002B3CC2" w14:paraId="752E1939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34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efining requirements traceability policies.</w:t>
            </w:r>
          </w:p>
        </w:tc>
        <w:tc>
          <w:tcPr>
            <w:tcW w:w="720" w:type="dxa"/>
            <w:vAlign w:val="center"/>
          </w:tcPr>
          <w:p w14:paraId="752E1935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36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37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38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1352A2" w:rsidRPr="002B3CC2" w14:paraId="752E193F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3A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Maintaining the manual of traceability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720" w:type="dxa"/>
            <w:vAlign w:val="center"/>
          </w:tcPr>
          <w:p w14:paraId="752E193B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3C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3D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3E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1352A2" w:rsidRPr="002B3CC2" w14:paraId="752E1945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40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Usage of database for the management of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requirements.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BFBFBF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752E1941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2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3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4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1352A2" w:rsidRPr="002B3CC2" w14:paraId="752E194B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46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Defining policies to manage requirements change.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BFBFBF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752E1947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8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9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A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1352A2" w:rsidRPr="002B3CC2" w14:paraId="752E1951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4C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Identification of the global system requirements.</w:t>
            </w: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BFBFBF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752E194D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E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4F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0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1352A2" w:rsidRPr="002B3CC2" w14:paraId="752E1957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52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</w:rPr>
              <w:t>Identifying the volatile requirements.</w:t>
            </w:r>
          </w:p>
        </w:tc>
        <w:tc>
          <w:tcPr>
            <w:tcW w:w="720" w:type="dxa"/>
            <w:vAlign w:val="center"/>
          </w:tcPr>
          <w:p w14:paraId="752E1953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4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5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6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1352A2" w:rsidRPr="002B3CC2" w14:paraId="752E195D" w14:textId="77777777" w:rsidTr="00A47293">
        <w:trPr>
          <w:gridBefore w:val="1"/>
          <w:wBefore w:w="90" w:type="dxa"/>
        </w:trPr>
        <w:tc>
          <w:tcPr>
            <w:tcW w:w="8370" w:type="dxa"/>
            <w:vAlign w:val="center"/>
          </w:tcPr>
          <w:p w14:paraId="752E1958" w14:textId="77777777" w:rsidR="001352A2" w:rsidRPr="001352A2" w:rsidRDefault="001352A2" w:rsidP="001352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12E2">
              <w:rPr>
                <w:rFonts w:ascii="Times New Roman" w:hAnsi="Times New Roman" w:cs="Times New Roman"/>
                <w:sz w:val="20"/>
                <w:szCs w:val="20"/>
              </w:rPr>
              <w:t>Recording of the rejected requirements.</w:t>
            </w:r>
          </w:p>
        </w:tc>
        <w:tc>
          <w:tcPr>
            <w:tcW w:w="720" w:type="dxa"/>
            <w:vAlign w:val="center"/>
          </w:tcPr>
          <w:p w14:paraId="752E1959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A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B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5C" w14:textId="77777777" w:rsidR="001352A2" w:rsidRPr="002B3CC2" w:rsidRDefault="001352A2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5407FB" w:rsidRPr="002B3CC2" w14:paraId="752E195F" w14:textId="77777777" w:rsidTr="00C20754">
        <w:trPr>
          <w:gridBefore w:val="1"/>
          <w:wBefore w:w="90" w:type="dxa"/>
        </w:trPr>
        <w:tc>
          <w:tcPr>
            <w:tcW w:w="11250" w:type="dxa"/>
            <w:gridSpan w:val="5"/>
            <w:shd w:val="clear" w:color="auto" w:fill="FDE9D9" w:themeFill="accent6" w:themeFillTint="33"/>
          </w:tcPr>
          <w:p w14:paraId="752E195E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Pr="002B3CC2">
              <w:rPr>
                <w:b/>
                <w:sz w:val="20"/>
                <w:szCs w:val="20"/>
              </w:rPr>
              <w:t>Requirement</w:t>
            </w:r>
            <w:r w:rsidR="00063759" w:rsidRPr="002B3CC2">
              <w:rPr>
                <w:b/>
                <w:sz w:val="20"/>
                <w:szCs w:val="20"/>
              </w:rPr>
              <w:t>s</w:t>
            </w:r>
            <w:r w:rsidRPr="002B3CC2">
              <w:rPr>
                <w:b/>
                <w:sz w:val="20"/>
                <w:szCs w:val="20"/>
              </w:rPr>
              <w:t xml:space="preserve"> Management practices</w:t>
            </w:r>
            <w:r w:rsidRPr="002B3CC2">
              <w:rPr>
                <w:sz w:val="20"/>
                <w:szCs w:val="20"/>
              </w:rPr>
              <w:t xml:space="preserve"> other than given practices</w:t>
            </w:r>
          </w:p>
        </w:tc>
      </w:tr>
      <w:tr w:rsidR="005407FB" w:rsidRPr="002B3CC2" w14:paraId="752E1965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60" w14:textId="77777777" w:rsidR="005407FB" w:rsidRPr="002B3CC2" w:rsidRDefault="005407FB" w:rsidP="00B011C6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vAlign w:val="center"/>
          </w:tcPr>
          <w:p w14:paraId="752E1961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62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63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64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5407FB" w:rsidRPr="002B3CC2" w14:paraId="752E196B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66" w14:textId="77777777" w:rsidR="005407FB" w:rsidRPr="002B3CC2" w:rsidRDefault="005407FB" w:rsidP="00B011C6">
            <w:pPr>
              <w:jc w:val="both"/>
              <w:rPr>
                <w:sz w:val="20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vAlign w:val="center"/>
          </w:tcPr>
          <w:p w14:paraId="752E1967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68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69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6A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B011C6" w:rsidRPr="002B3CC2" w14:paraId="752E1974" w14:textId="77777777" w:rsidTr="00C20754">
        <w:trPr>
          <w:gridBefore w:val="1"/>
          <w:wBefore w:w="90" w:type="dxa"/>
        </w:trPr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2E196C" w14:textId="77777777" w:rsidR="00B90CE5" w:rsidRDefault="00B90CE5" w:rsidP="0002361F">
            <w:pPr>
              <w:jc w:val="both"/>
              <w:rPr>
                <w:b/>
                <w:sz w:val="20"/>
                <w:szCs w:val="20"/>
                <w:shd w:val="clear" w:color="auto" w:fill="BFBFBF" w:themeFill="background1" w:themeFillShade="BF"/>
              </w:rPr>
            </w:pPr>
          </w:p>
          <w:p w14:paraId="752E196D" w14:textId="77777777" w:rsidR="004E5781" w:rsidRPr="002B3CC2" w:rsidRDefault="004E5781" w:rsidP="0002361F">
            <w:pPr>
              <w:jc w:val="both"/>
              <w:rPr>
                <w:b/>
                <w:sz w:val="20"/>
                <w:szCs w:val="20"/>
                <w:shd w:val="clear" w:color="auto" w:fill="BFBFBF" w:themeFill="background1" w:themeFillShade="BF"/>
              </w:rPr>
            </w:pPr>
          </w:p>
          <w:p w14:paraId="752E196E" w14:textId="77777777" w:rsidR="00B90CE5" w:rsidRPr="002B3CC2" w:rsidRDefault="005407FB" w:rsidP="0002361F">
            <w:pPr>
              <w:jc w:val="both"/>
              <w:rPr>
                <w:b/>
                <w:i/>
                <w:sz w:val="20"/>
                <w:szCs w:val="20"/>
              </w:rPr>
            </w:pPr>
            <w:r w:rsidRPr="004E5781">
              <w:rPr>
                <w:b/>
                <w:shd w:val="clear" w:color="auto" w:fill="FDE9D9" w:themeFill="accent6" w:themeFillTint="33"/>
              </w:rPr>
              <w:t>2.8</w:t>
            </w:r>
            <w:r w:rsidR="00063759" w:rsidRPr="004E5781">
              <w:rPr>
                <w:b/>
                <w:shd w:val="clear" w:color="auto" w:fill="FFFFFF" w:themeFill="background1"/>
              </w:rPr>
              <w:t xml:space="preserve"> RE Practices for </w:t>
            </w:r>
            <w:r w:rsidR="00B011C6" w:rsidRPr="004E5781">
              <w:rPr>
                <w:b/>
                <w:shd w:val="clear" w:color="auto" w:fill="FFFFFF" w:themeFill="background1"/>
              </w:rPr>
              <w:t xml:space="preserve">Critical </w:t>
            </w:r>
            <w:r w:rsidRPr="004E5781">
              <w:rPr>
                <w:b/>
                <w:shd w:val="clear" w:color="auto" w:fill="FFFFFF" w:themeFill="background1"/>
              </w:rPr>
              <w:t xml:space="preserve">Systems </w:t>
            </w:r>
            <w:r w:rsidR="00755AD5" w:rsidRPr="002B3CC2">
              <w:rPr>
                <w:b/>
                <w:i/>
                <w:sz w:val="20"/>
                <w:szCs w:val="20"/>
              </w:rPr>
              <w:t>[Use ‘X’ to select category]</w:t>
            </w:r>
          </w:p>
          <w:p w14:paraId="752E196F" w14:textId="77777777" w:rsidR="00B011C6" w:rsidRPr="004E5781" w:rsidRDefault="00B011C6" w:rsidP="0002361F">
            <w:pPr>
              <w:jc w:val="both"/>
              <w:rPr>
                <w:b/>
                <w:sz w:val="2"/>
                <w:szCs w:val="20"/>
                <w:shd w:val="clear" w:color="auto" w:fill="BFBFBF" w:themeFill="background1" w:themeFillShade="BF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70" w14:textId="77777777" w:rsidR="00B011C6" w:rsidRPr="002B3CC2" w:rsidRDefault="00B011C6" w:rsidP="00952BDD">
            <w:pPr>
              <w:pStyle w:val="ListParagraph"/>
              <w:ind w:left="0"/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71" w14:textId="77777777" w:rsidR="00B011C6" w:rsidRPr="002B3CC2" w:rsidRDefault="00B011C6" w:rsidP="00952BDD">
            <w:pPr>
              <w:pStyle w:val="ListParagraph"/>
              <w:ind w:left="0"/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72" w14:textId="77777777" w:rsidR="00B011C6" w:rsidRPr="002B3CC2" w:rsidRDefault="00B011C6" w:rsidP="00952BDD">
            <w:pPr>
              <w:pStyle w:val="ListParagraph"/>
              <w:ind w:left="0"/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1973" w14:textId="77777777" w:rsidR="00B011C6" w:rsidRPr="002B3CC2" w:rsidRDefault="00B011C6" w:rsidP="00952BDD">
            <w:pPr>
              <w:pStyle w:val="ListParagraph"/>
              <w:ind w:left="0"/>
              <w:rPr>
                <w:b/>
                <w:sz w:val="20"/>
                <w:szCs w:val="20"/>
              </w:rPr>
            </w:pPr>
          </w:p>
        </w:tc>
      </w:tr>
      <w:tr w:rsidR="002334F8" w:rsidRPr="002B3CC2" w14:paraId="752E197A" w14:textId="77777777" w:rsidTr="00C20754">
        <w:trPr>
          <w:gridBefore w:val="1"/>
          <w:wBefore w:w="90" w:type="dxa"/>
        </w:trPr>
        <w:tc>
          <w:tcPr>
            <w:tcW w:w="837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75" w14:textId="77777777" w:rsidR="002334F8" w:rsidRPr="002B3CC2" w:rsidRDefault="00A42B3E" w:rsidP="00D21E00">
            <w:pPr>
              <w:pStyle w:val="ListParagraph"/>
              <w:ind w:left="0"/>
              <w:jc w:val="center"/>
              <w:rPr>
                <w:b/>
                <w:sz w:val="20"/>
                <w:szCs w:val="20"/>
                <w:shd w:val="clear" w:color="auto" w:fill="BFBFBF" w:themeFill="background1" w:themeFillShade="BF"/>
              </w:rPr>
            </w:pPr>
            <w:r>
              <w:rPr>
                <w:b/>
                <w:sz w:val="20"/>
                <w:szCs w:val="20"/>
              </w:rPr>
              <w:t>RE</w:t>
            </w:r>
            <w:r w:rsidRPr="002B3CC2">
              <w:rPr>
                <w:b/>
                <w:sz w:val="20"/>
                <w:szCs w:val="20"/>
              </w:rPr>
              <w:t xml:space="preserve"> </w:t>
            </w:r>
            <w:r w:rsidR="002334F8" w:rsidRPr="002B3CC2">
              <w:rPr>
                <w:b/>
                <w:sz w:val="20"/>
                <w:szCs w:val="20"/>
              </w:rPr>
              <w:t>Practic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76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77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78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752E1979" w14:textId="77777777" w:rsidR="002334F8" w:rsidRPr="002B3CC2" w:rsidRDefault="002334F8" w:rsidP="006E21E1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B3CC2">
              <w:rPr>
                <w:rFonts w:cstheme="minorHAnsi"/>
                <w:b/>
                <w:sz w:val="20"/>
                <w:szCs w:val="20"/>
              </w:rPr>
              <w:t>Z</w:t>
            </w:r>
          </w:p>
        </w:tc>
      </w:tr>
      <w:tr w:rsidR="000429AB" w:rsidRPr="002B3CC2" w14:paraId="752E1980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7B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Create safety requirement checklists.</w:t>
            </w:r>
          </w:p>
        </w:tc>
        <w:tc>
          <w:tcPr>
            <w:tcW w:w="720" w:type="dxa"/>
            <w:vAlign w:val="center"/>
          </w:tcPr>
          <w:p w14:paraId="752E197C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7D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7E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7F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86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81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Involve external reviewers in the validation process.</w:t>
            </w:r>
          </w:p>
        </w:tc>
        <w:tc>
          <w:tcPr>
            <w:tcW w:w="720" w:type="dxa"/>
            <w:vAlign w:val="center"/>
          </w:tcPr>
          <w:p w14:paraId="752E1982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3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4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5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8C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87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BFBFBF" w:themeFill="background1" w:themeFillShade="BF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Identify and analyze hazards.</w:t>
            </w:r>
          </w:p>
        </w:tc>
        <w:tc>
          <w:tcPr>
            <w:tcW w:w="720" w:type="dxa"/>
            <w:vAlign w:val="center"/>
          </w:tcPr>
          <w:p w14:paraId="752E1988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9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A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B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92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8D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shd w:val="clear" w:color="auto" w:fill="FFFFFF" w:themeFill="background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Derive safety requirements from hazard analysis.</w:t>
            </w:r>
          </w:p>
        </w:tc>
        <w:tc>
          <w:tcPr>
            <w:tcW w:w="720" w:type="dxa"/>
            <w:vAlign w:val="center"/>
          </w:tcPr>
          <w:p w14:paraId="752E198E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8F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0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1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98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93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Cross-check operational and functional requirements against safety requirements.</w:t>
            </w:r>
          </w:p>
        </w:tc>
        <w:tc>
          <w:tcPr>
            <w:tcW w:w="720" w:type="dxa"/>
            <w:vAlign w:val="center"/>
          </w:tcPr>
          <w:p w14:paraId="752E1994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5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6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7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9E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99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Specify systems using formal specification.</w:t>
            </w:r>
          </w:p>
        </w:tc>
        <w:tc>
          <w:tcPr>
            <w:tcW w:w="720" w:type="dxa"/>
            <w:vAlign w:val="center"/>
          </w:tcPr>
          <w:p w14:paraId="752E199A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B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C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9D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A4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9F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ecord incident experiences for future use.</w:t>
            </w:r>
          </w:p>
        </w:tc>
        <w:tc>
          <w:tcPr>
            <w:tcW w:w="720" w:type="dxa"/>
            <w:vAlign w:val="center"/>
          </w:tcPr>
          <w:p w14:paraId="752E19A0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1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2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3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AA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A5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Learn from incident experience.</w:t>
            </w:r>
          </w:p>
        </w:tc>
        <w:tc>
          <w:tcPr>
            <w:tcW w:w="720" w:type="dxa"/>
            <w:vAlign w:val="center"/>
          </w:tcPr>
          <w:p w14:paraId="752E19A6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7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8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9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0429AB" w:rsidRPr="002B3CC2" w14:paraId="752E19B0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AB" w14:textId="77777777" w:rsidR="000429AB" w:rsidRPr="001352A2" w:rsidRDefault="000429AB" w:rsidP="001352A2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2A2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Establish an organizational safety culture.</w:t>
            </w:r>
          </w:p>
        </w:tc>
        <w:tc>
          <w:tcPr>
            <w:tcW w:w="720" w:type="dxa"/>
            <w:vAlign w:val="center"/>
          </w:tcPr>
          <w:p w14:paraId="752E19AC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D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E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AF" w14:textId="77777777" w:rsidR="000429AB" w:rsidRPr="002B3CC2" w:rsidRDefault="000429A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5407FB" w:rsidRPr="002B3CC2" w14:paraId="752E19B2" w14:textId="77777777" w:rsidTr="00C20754">
        <w:trPr>
          <w:gridBefore w:val="1"/>
          <w:wBefore w:w="90" w:type="dxa"/>
        </w:trPr>
        <w:tc>
          <w:tcPr>
            <w:tcW w:w="11250" w:type="dxa"/>
            <w:gridSpan w:val="5"/>
            <w:shd w:val="clear" w:color="auto" w:fill="FDE9D9" w:themeFill="accent6" w:themeFillTint="33"/>
          </w:tcPr>
          <w:p w14:paraId="752E19B1" w14:textId="77777777" w:rsidR="005407FB" w:rsidRPr="002B3CC2" w:rsidRDefault="005407FB" w:rsidP="006E21E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2B3CC2">
              <w:rPr>
                <w:sz w:val="20"/>
                <w:szCs w:val="20"/>
              </w:rPr>
              <w:t xml:space="preserve">Any additional </w:t>
            </w:r>
            <w:r w:rsidR="00063759" w:rsidRPr="002B3CC2">
              <w:rPr>
                <w:b/>
                <w:sz w:val="20"/>
                <w:szCs w:val="20"/>
              </w:rPr>
              <w:t xml:space="preserve">RE </w:t>
            </w:r>
            <w:r w:rsidRPr="002B3CC2">
              <w:rPr>
                <w:b/>
                <w:sz w:val="20"/>
                <w:szCs w:val="20"/>
              </w:rPr>
              <w:t xml:space="preserve">practices </w:t>
            </w:r>
            <w:r w:rsidR="00526D13" w:rsidRPr="002B3CC2">
              <w:rPr>
                <w:b/>
                <w:sz w:val="20"/>
                <w:szCs w:val="20"/>
              </w:rPr>
              <w:t>for</w:t>
            </w:r>
            <w:r w:rsidR="00A42B3E">
              <w:rPr>
                <w:b/>
                <w:sz w:val="20"/>
                <w:szCs w:val="20"/>
              </w:rPr>
              <w:t xml:space="preserve"> </w:t>
            </w:r>
            <w:r w:rsidR="00526D13" w:rsidRPr="002B3CC2">
              <w:rPr>
                <w:b/>
                <w:sz w:val="20"/>
                <w:szCs w:val="20"/>
                <w:shd w:val="clear" w:color="auto" w:fill="FDE9D9" w:themeFill="accent6" w:themeFillTint="33"/>
              </w:rPr>
              <w:t xml:space="preserve">Critical Systems </w:t>
            </w:r>
            <w:r w:rsidRPr="002B3CC2">
              <w:rPr>
                <w:sz w:val="20"/>
                <w:szCs w:val="20"/>
              </w:rPr>
              <w:t>other than given practices</w:t>
            </w:r>
          </w:p>
        </w:tc>
      </w:tr>
      <w:tr w:rsidR="005407FB" w:rsidRPr="002B3CC2" w14:paraId="752E19B8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B3" w14:textId="77777777" w:rsidR="005407FB" w:rsidRPr="002B3CC2" w:rsidRDefault="005407FB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4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5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6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7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5407FB" w:rsidRPr="002B3CC2" w14:paraId="752E19BE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B9" w14:textId="77777777" w:rsidR="005407FB" w:rsidRPr="002B3CC2" w:rsidRDefault="005407FB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A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B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C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BD" w14:textId="77777777" w:rsidR="005407FB" w:rsidRPr="002B3CC2" w:rsidRDefault="005407FB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F647EE" w:rsidRPr="002B3CC2" w14:paraId="752E19C4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BF" w14:textId="77777777" w:rsidR="00F647EE" w:rsidRPr="002B3CC2" w:rsidRDefault="00F647EE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0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1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2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3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F647EE" w:rsidRPr="002B3CC2" w14:paraId="752E19CA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C5" w14:textId="77777777" w:rsidR="00F647EE" w:rsidRPr="002B3CC2" w:rsidRDefault="00F647EE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6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7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8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9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F647EE" w:rsidRPr="002B3CC2" w14:paraId="752E19D0" w14:textId="77777777" w:rsidTr="00C20754">
        <w:trPr>
          <w:gridBefore w:val="1"/>
          <w:wBefore w:w="90" w:type="dxa"/>
        </w:trPr>
        <w:tc>
          <w:tcPr>
            <w:tcW w:w="8370" w:type="dxa"/>
          </w:tcPr>
          <w:p w14:paraId="752E19CB" w14:textId="77777777" w:rsidR="00F647EE" w:rsidRPr="002B3CC2" w:rsidRDefault="00F647EE" w:rsidP="00AC080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C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D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E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2E19CF" w14:textId="77777777" w:rsidR="00F647EE" w:rsidRPr="002B3CC2" w:rsidRDefault="00F647EE" w:rsidP="00F175E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</w:tr>
    </w:tbl>
    <w:p w14:paraId="752E19D1" w14:textId="77777777" w:rsidR="00AF7D74" w:rsidRPr="002B3CC2" w:rsidRDefault="00AF7D74" w:rsidP="0065239D">
      <w:pPr>
        <w:spacing w:after="0" w:line="240" w:lineRule="auto"/>
        <w:rPr>
          <w:vanish/>
          <w:sz w:val="20"/>
          <w:szCs w:val="20"/>
          <w:specVanish/>
        </w:rPr>
      </w:pPr>
    </w:p>
    <w:p w14:paraId="752E19D2" w14:textId="77777777" w:rsidR="00362E2C" w:rsidRPr="002B3CC2" w:rsidRDefault="00362E2C" w:rsidP="00AF7D74">
      <w:pPr>
        <w:rPr>
          <w:sz w:val="20"/>
          <w:szCs w:val="20"/>
        </w:rPr>
      </w:pPr>
    </w:p>
    <w:p w14:paraId="752E19D3" w14:textId="77777777" w:rsidR="00AA3CD2" w:rsidRPr="004E5781" w:rsidRDefault="00AA3CD2" w:rsidP="00AA3CD2">
      <w:pPr>
        <w:jc w:val="center"/>
        <w:rPr>
          <w:b/>
          <w:i/>
          <w:sz w:val="24"/>
          <w:szCs w:val="24"/>
        </w:rPr>
      </w:pPr>
      <w:r w:rsidRPr="004E5781">
        <w:rPr>
          <w:b/>
          <w:i/>
          <w:sz w:val="24"/>
          <w:szCs w:val="24"/>
        </w:rPr>
        <w:t>Thank you</w:t>
      </w:r>
    </w:p>
    <w:sectPr w:rsidR="00AA3CD2" w:rsidRPr="004E5781" w:rsidSect="00EE74A0">
      <w:footerReference w:type="default" r:id="rId71"/>
      <w:pgSz w:w="12240" w:h="15840" w:code="1"/>
      <w:pgMar w:top="432" w:right="720" w:bottom="432" w:left="720" w:header="720" w:footer="720" w:gutter="0"/>
      <w:pgBorders w:display="firstPage" w:offsetFrom="page">
        <w:top w:val="single" w:sz="2" w:space="24" w:color="auto"/>
        <w:left w:val="single" w:sz="2" w:space="24" w:color="auto"/>
        <w:bottom w:val="single" w:sz="2" w:space="24" w:color="auto"/>
        <w:right w:val="single" w:sz="2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E19F6" w14:textId="77777777" w:rsidR="009358CA" w:rsidRDefault="009358CA" w:rsidP="00AF6222">
      <w:pPr>
        <w:spacing w:after="0" w:line="240" w:lineRule="auto"/>
      </w:pPr>
      <w:r>
        <w:separator/>
      </w:r>
    </w:p>
  </w:endnote>
  <w:endnote w:type="continuationSeparator" w:id="0">
    <w:p w14:paraId="752E19F7" w14:textId="77777777" w:rsidR="009358CA" w:rsidRDefault="009358CA" w:rsidP="00AF6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73315"/>
      <w:docPartObj>
        <w:docPartGallery w:val="Page Numbers (Bottom of Page)"/>
        <w:docPartUnique/>
      </w:docPartObj>
    </w:sdtPr>
    <w:sdtEndPr/>
    <w:sdtContent>
      <w:p w14:paraId="752E19F8" w14:textId="77777777" w:rsidR="009358CA" w:rsidRDefault="009358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2B3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52E19F9" w14:textId="77777777" w:rsidR="009358CA" w:rsidRDefault="009358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E19F4" w14:textId="77777777" w:rsidR="009358CA" w:rsidRDefault="009358CA" w:rsidP="00AF6222">
      <w:pPr>
        <w:spacing w:after="0" w:line="240" w:lineRule="auto"/>
      </w:pPr>
      <w:r>
        <w:separator/>
      </w:r>
    </w:p>
  </w:footnote>
  <w:footnote w:type="continuationSeparator" w:id="0">
    <w:p w14:paraId="752E19F5" w14:textId="77777777" w:rsidR="009358CA" w:rsidRDefault="009358CA" w:rsidP="00AF6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4323E"/>
    <w:multiLevelType w:val="hybridMultilevel"/>
    <w:tmpl w:val="4D540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11766"/>
    <w:multiLevelType w:val="hybridMultilevel"/>
    <w:tmpl w:val="03789360"/>
    <w:lvl w:ilvl="0" w:tplc="2BB29172">
      <w:start w:val="1"/>
      <w:numFmt w:val="decimal"/>
      <w:pStyle w:val="Question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8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</w:rPr>
    </w:lvl>
    <w:lvl w:ilvl="2" w:tplc="35A44D24">
      <w:start w:val="1"/>
      <w:numFmt w:val="lowerLetter"/>
      <w:lvlText w:val="%3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  <w:rPr>
        <w:rFonts w:cs="Times New Roman"/>
      </w:rPr>
    </w:lvl>
    <w:lvl w:ilvl="4" w:tplc="0408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189115B6"/>
    <w:multiLevelType w:val="hybridMultilevel"/>
    <w:tmpl w:val="1B62E416"/>
    <w:lvl w:ilvl="0" w:tplc="569E6EE0">
      <w:start w:val="3"/>
      <w:numFmt w:val="upperLetter"/>
      <w:lvlText w:val="%1."/>
      <w:lvlJc w:val="left"/>
      <w:pPr>
        <w:ind w:left="720" w:hanging="360"/>
      </w:pPr>
      <w:rPr>
        <w:rFonts w:cs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F1C27"/>
    <w:multiLevelType w:val="hybridMultilevel"/>
    <w:tmpl w:val="E63E6F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291983"/>
    <w:multiLevelType w:val="hybridMultilevel"/>
    <w:tmpl w:val="E640A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995972"/>
    <w:multiLevelType w:val="hybridMultilevel"/>
    <w:tmpl w:val="4BCC64E4"/>
    <w:lvl w:ilvl="0" w:tplc="D5523C86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831CEC"/>
    <w:multiLevelType w:val="hybridMultilevel"/>
    <w:tmpl w:val="A68E3440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7" w15:restartNumberingAfterBreak="0">
    <w:nsid w:val="31193D41"/>
    <w:multiLevelType w:val="hybridMultilevel"/>
    <w:tmpl w:val="C8BED7B6"/>
    <w:lvl w:ilvl="0" w:tplc="1CEA9580">
      <w:start w:val="7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6408ED"/>
    <w:multiLevelType w:val="hybridMultilevel"/>
    <w:tmpl w:val="4628F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619F2"/>
    <w:multiLevelType w:val="hybridMultilevel"/>
    <w:tmpl w:val="9C70DEB8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781FA4"/>
    <w:multiLevelType w:val="hybridMultilevel"/>
    <w:tmpl w:val="BF2EF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F85DFB"/>
    <w:multiLevelType w:val="hybridMultilevel"/>
    <w:tmpl w:val="4CFE4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15AEB"/>
    <w:multiLevelType w:val="hybridMultilevel"/>
    <w:tmpl w:val="7FE88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953D73"/>
    <w:multiLevelType w:val="hybridMultilevel"/>
    <w:tmpl w:val="34AC39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BF1B51"/>
    <w:multiLevelType w:val="hybridMultilevel"/>
    <w:tmpl w:val="415A8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FB4D1C"/>
    <w:multiLevelType w:val="hybridMultilevel"/>
    <w:tmpl w:val="F7E82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442428"/>
    <w:multiLevelType w:val="hybridMultilevel"/>
    <w:tmpl w:val="59F0C296"/>
    <w:lvl w:ilvl="0" w:tplc="1CEE277E">
      <w:start w:val="4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51CE0DCF"/>
    <w:multiLevelType w:val="hybridMultilevel"/>
    <w:tmpl w:val="394ECBA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FFFFFFFF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Times" w:hint="default"/>
      </w:rPr>
    </w:lvl>
    <w:lvl w:ilvl="4" w:tplc="FFFFFFFF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FFFFFFFF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Times" w:hint="default"/>
      </w:rPr>
    </w:lvl>
    <w:lvl w:ilvl="7" w:tplc="FFFFFFFF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FFFFFFFF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1DA70B0"/>
    <w:multiLevelType w:val="hybridMultilevel"/>
    <w:tmpl w:val="BF2EF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4C63AB"/>
    <w:multiLevelType w:val="hybridMultilevel"/>
    <w:tmpl w:val="E34A1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C53871"/>
    <w:multiLevelType w:val="hybridMultilevel"/>
    <w:tmpl w:val="DAAA2534"/>
    <w:lvl w:ilvl="0" w:tplc="AB82429A">
      <w:start w:val="1"/>
      <w:numFmt w:val="upperRoman"/>
      <w:lvlText w:val="%1."/>
      <w:lvlJc w:val="right"/>
      <w:pPr>
        <w:ind w:left="720" w:hanging="360"/>
      </w:pPr>
      <w:rPr>
        <w:b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550D74"/>
    <w:multiLevelType w:val="hybridMultilevel"/>
    <w:tmpl w:val="75942314"/>
    <w:lvl w:ilvl="0" w:tplc="22768590">
      <w:start w:val="1"/>
      <w:numFmt w:val="decimal"/>
      <w:lvlText w:val="%1."/>
      <w:lvlJc w:val="left"/>
      <w:pPr>
        <w:ind w:left="405" w:hanging="360"/>
      </w:pPr>
      <w:rPr>
        <w:rFonts w:asciiTheme="minorHAnsi" w:hAnsiTheme="minorHAnsi" w:cstheme="min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73ED24C6"/>
    <w:multiLevelType w:val="hybridMultilevel"/>
    <w:tmpl w:val="BF2EF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1E6B9C"/>
    <w:multiLevelType w:val="hybridMultilevel"/>
    <w:tmpl w:val="2F2AA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409CF"/>
    <w:multiLevelType w:val="hybridMultilevel"/>
    <w:tmpl w:val="0C881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EC169E"/>
    <w:multiLevelType w:val="hybridMultilevel"/>
    <w:tmpl w:val="853CDD6C"/>
    <w:lvl w:ilvl="0" w:tplc="FDCE59C8">
      <w:start w:val="4"/>
      <w:numFmt w:val="decimal"/>
      <w:lvlText w:val="%1."/>
      <w:lvlJc w:val="left"/>
      <w:pPr>
        <w:ind w:left="405" w:hanging="360"/>
      </w:pPr>
      <w:rPr>
        <w:rFonts w:asciiTheme="minorHAnsi" w:hAnsiTheme="minorHAnsi" w:cstheme="min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6" w15:restartNumberingAfterBreak="0">
    <w:nsid w:val="7884356A"/>
    <w:multiLevelType w:val="hybridMultilevel"/>
    <w:tmpl w:val="464AD266"/>
    <w:lvl w:ilvl="0" w:tplc="1316B718">
      <w:start w:val="8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E695BF1"/>
    <w:multiLevelType w:val="hybridMultilevel"/>
    <w:tmpl w:val="8A14A238"/>
    <w:lvl w:ilvl="0" w:tplc="E272CF2A">
      <w:start w:val="6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3"/>
  </w:num>
  <w:num w:numId="3">
    <w:abstractNumId w:val="18"/>
  </w:num>
  <w:num w:numId="4">
    <w:abstractNumId w:val="10"/>
  </w:num>
  <w:num w:numId="5">
    <w:abstractNumId w:val="22"/>
  </w:num>
  <w:num w:numId="6">
    <w:abstractNumId w:val="1"/>
  </w:num>
  <w:num w:numId="7">
    <w:abstractNumId w:val="24"/>
  </w:num>
  <w:num w:numId="8">
    <w:abstractNumId w:val="20"/>
  </w:num>
  <w:num w:numId="9">
    <w:abstractNumId w:val="21"/>
  </w:num>
  <w:num w:numId="10">
    <w:abstractNumId w:val="25"/>
  </w:num>
  <w:num w:numId="11">
    <w:abstractNumId w:val="9"/>
  </w:num>
  <w:num w:numId="12">
    <w:abstractNumId w:val="2"/>
  </w:num>
  <w:num w:numId="13">
    <w:abstractNumId w:val="16"/>
  </w:num>
  <w:num w:numId="14">
    <w:abstractNumId w:val="5"/>
  </w:num>
  <w:num w:numId="15">
    <w:abstractNumId w:val="27"/>
  </w:num>
  <w:num w:numId="16">
    <w:abstractNumId w:val="7"/>
  </w:num>
  <w:num w:numId="17">
    <w:abstractNumId w:val="26"/>
  </w:num>
  <w:num w:numId="18">
    <w:abstractNumId w:val="17"/>
  </w:num>
  <w:num w:numId="19">
    <w:abstractNumId w:val="6"/>
  </w:num>
  <w:num w:numId="20">
    <w:abstractNumId w:val="23"/>
  </w:num>
  <w:num w:numId="21">
    <w:abstractNumId w:val="14"/>
  </w:num>
  <w:num w:numId="22">
    <w:abstractNumId w:val="0"/>
  </w:num>
  <w:num w:numId="23">
    <w:abstractNumId w:val="11"/>
  </w:num>
  <w:num w:numId="24">
    <w:abstractNumId w:val="4"/>
  </w:num>
  <w:num w:numId="25">
    <w:abstractNumId w:val="19"/>
  </w:num>
  <w:num w:numId="26">
    <w:abstractNumId w:val="12"/>
  </w:num>
  <w:num w:numId="27">
    <w:abstractNumId w:val="8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4209">
      <o:colormenu v:ext="edit" fillcolor="none [3214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MDU1MDE0MTc3NTJX0lEKTi0uzszPAykwqgUAzTMDnSwAAAA="/>
  </w:docVars>
  <w:rsids>
    <w:rsidRoot w:val="00202145"/>
    <w:rsid w:val="00011FB4"/>
    <w:rsid w:val="00014D19"/>
    <w:rsid w:val="00015323"/>
    <w:rsid w:val="0001786E"/>
    <w:rsid w:val="00020B8C"/>
    <w:rsid w:val="0002361F"/>
    <w:rsid w:val="00023CF2"/>
    <w:rsid w:val="00033B2D"/>
    <w:rsid w:val="00033F3F"/>
    <w:rsid w:val="0003615D"/>
    <w:rsid w:val="000429AB"/>
    <w:rsid w:val="00046461"/>
    <w:rsid w:val="00051044"/>
    <w:rsid w:val="00052D50"/>
    <w:rsid w:val="00054F74"/>
    <w:rsid w:val="00055BDA"/>
    <w:rsid w:val="00056E61"/>
    <w:rsid w:val="000636DD"/>
    <w:rsid w:val="00063759"/>
    <w:rsid w:val="00064FC6"/>
    <w:rsid w:val="000667FB"/>
    <w:rsid w:val="000677C8"/>
    <w:rsid w:val="00080DB9"/>
    <w:rsid w:val="00081D08"/>
    <w:rsid w:val="00084EE0"/>
    <w:rsid w:val="00085A48"/>
    <w:rsid w:val="000864FC"/>
    <w:rsid w:val="00087E4F"/>
    <w:rsid w:val="00092275"/>
    <w:rsid w:val="000927D2"/>
    <w:rsid w:val="000A1EF8"/>
    <w:rsid w:val="000A3A0A"/>
    <w:rsid w:val="000A5738"/>
    <w:rsid w:val="000B422B"/>
    <w:rsid w:val="000D1E10"/>
    <w:rsid w:val="000E637D"/>
    <w:rsid w:val="000E6BBF"/>
    <w:rsid w:val="00103EC3"/>
    <w:rsid w:val="001064BE"/>
    <w:rsid w:val="001151A4"/>
    <w:rsid w:val="0011695A"/>
    <w:rsid w:val="00122134"/>
    <w:rsid w:val="00122DB7"/>
    <w:rsid w:val="00127D99"/>
    <w:rsid w:val="00132893"/>
    <w:rsid w:val="001352A2"/>
    <w:rsid w:val="00136D32"/>
    <w:rsid w:val="001454E0"/>
    <w:rsid w:val="00146029"/>
    <w:rsid w:val="00146FA7"/>
    <w:rsid w:val="00147335"/>
    <w:rsid w:val="001508DF"/>
    <w:rsid w:val="001571AB"/>
    <w:rsid w:val="00164734"/>
    <w:rsid w:val="00177BCD"/>
    <w:rsid w:val="00192E18"/>
    <w:rsid w:val="00193DBB"/>
    <w:rsid w:val="00194938"/>
    <w:rsid w:val="00196AD3"/>
    <w:rsid w:val="001A0334"/>
    <w:rsid w:val="001A5EC8"/>
    <w:rsid w:val="001B0069"/>
    <w:rsid w:val="001B2EB9"/>
    <w:rsid w:val="001C0000"/>
    <w:rsid w:val="001C13D6"/>
    <w:rsid w:val="001C3320"/>
    <w:rsid w:val="001C5B0C"/>
    <w:rsid w:val="001C624E"/>
    <w:rsid w:val="001E1213"/>
    <w:rsid w:val="001E4A90"/>
    <w:rsid w:val="001E522C"/>
    <w:rsid w:val="001F01D8"/>
    <w:rsid w:val="001F1F8A"/>
    <w:rsid w:val="001F72EC"/>
    <w:rsid w:val="00200C73"/>
    <w:rsid w:val="00202145"/>
    <w:rsid w:val="00204AB7"/>
    <w:rsid w:val="00205415"/>
    <w:rsid w:val="00206196"/>
    <w:rsid w:val="0021135B"/>
    <w:rsid w:val="00211AA6"/>
    <w:rsid w:val="00221920"/>
    <w:rsid w:val="002334F8"/>
    <w:rsid w:val="00235C22"/>
    <w:rsid w:val="00237BEE"/>
    <w:rsid w:val="002404F4"/>
    <w:rsid w:val="002437AB"/>
    <w:rsid w:val="00244C7E"/>
    <w:rsid w:val="0026041E"/>
    <w:rsid w:val="002628CE"/>
    <w:rsid w:val="0026652F"/>
    <w:rsid w:val="0026756C"/>
    <w:rsid w:val="002710A4"/>
    <w:rsid w:val="00274952"/>
    <w:rsid w:val="0027502E"/>
    <w:rsid w:val="00287FC2"/>
    <w:rsid w:val="002960DF"/>
    <w:rsid w:val="002961D3"/>
    <w:rsid w:val="002A40DE"/>
    <w:rsid w:val="002B27EC"/>
    <w:rsid w:val="002B3CC2"/>
    <w:rsid w:val="002B40DA"/>
    <w:rsid w:val="002B6676"/>
    <w:rsid w:val="002B785B"/>
    <w:rsid w:val="002D3C95"/>
    <w:rsid w:val="002D6F2E"/>
    <w:rsid w:val="002D7C24"/>
    <w:rsid w:val="002E6273"/>
    <w:rsid w:val="002E65CB"/>
    <w:rsid w:val="002F33F8"/>
    <w:rsid w:val="002F5754"/>
    <w:rsid w:val="002F6078"/>
    <w:rsid w:val="002F74D5"/>
    <w:rsid w:val="0030106F"/>
    <w:rsid w:val="00302700"/>
    <w:rsid w:val="0030491C"/>
    <w:rsid w:val="00304FFF"/>
    <w:rsid w:val="00313C6D"/>
    <w:rsid w:val="00313F9F"/>
    <w:rsid w:val="00315FB9"/>
    <w:rsid w:val="003219BF"/>
    <w:rsid w:val="00323E9F"/>
    <w:rsid w:val="00324351"/>
    <w:rsid w:val="00330BA4"/>
    <w:rsid w:val="003310EB"/>
    <w:rsid w:val="0035095F"/>
    <w:rsid w:val="0035215B"/>
    <w:rsid w:val="00356833"/>
    <w:rsid w:val="00362E2C"/>
    <w:rsid w:val="00366837"/>
    <w:rsid w:val="003803AB"/>
    <w:rsid w:val="00382316"/>
    <w:rsid w:val="00382C07"/>
    <w:rsid w:val="0038328D"/>
    <w:rsid w:val="00393867"/>
    <w:rsid w:val="003953DE"/>
    <w:rsid w:val="00396828"/>
    <w:rsid w:val="003A11BB"/>
    <w:rsid w:val="003A28DD"/>
    <w:rsid w:val="003A4496"/>
    <w:rsid w:val="003B335F"/>
    <w:rsid w:val="003B4689"/>
    <w:rsid w:val="003B6ABF"/>
    <w:rsid w:val="003C21D4"/>
    <w:rsid w:val="003C40C2"/>
    <w:rsid w:val="003C4175"/>
    <w:rsid w:val="003D0062"/>
    <w:rsid w:val="003D1EC4"/>
    <w:rsid w:val="003D2C0B"/>
    <w:rsid w:val="003D4EC6"/>
    <w:rsid w:val="003E0BF3"/>
    <w:rsid w:val="004017B3"/>
    <w:rsid w:val="0040180A"/>
    <w:rsid w:val="0040538A"/>
    <w:rsid w:val="00407318"/>
    <w:rsid w:val="0041665C"/>
    <w:rsid w:val="00420B04"/>
    <w:rsid w:val="00430A49"/>
    <w:rsid w:val="00450874"/>
    <w:rsid w:val="004538C6"/>
    <w:rsid w:val="00456F71"/>
    <w:rsid w:val="00460206"/>
    <w:rsid w:val="00460A41"/>
    <w:rsid w:val="004635C6"/>
    <w:rsid w:val="004638FA"/>
    <w:rsid w:val="0046550C"/>
    <w:rsid w:val="00466414"/>
    <w:rsid w:val="00486408"/>
    <w:rsid w:val="00495618"/>
    <w:rsid w:val="004A0304"/>
    <w:rsid w:val="004A2297"/>
    <w:rsid w:val="004A2435"/>
    <w:rsid w:val="004A6D47"/>
    <w:rsid w:val="004A74C2"/>
    <w:rsid w:val="004C5689"/>
    <w:rsid w:val="004C6405"/>
    <w:rsid w:val="004C72C5"/>
    <w:rsid w:val="004D18ED"/>
    <w:rsid w:val="004D1ACB"/>
    <w:rsid w:val="004D3C52"/>
    <w:rsid w:val="004E255D"/>
    <w:rsid w:val="004E36C1"/>
    <w:rsid w:val="004E5781"/>
    <w:rsid w:val="004F5978"/>
    <w:rsid w:val="004F74CA"/>
    <w:rsid w:val="005027CD"/>
    <w:rsid w:val="00503AAA"/>
    <w:rsid w:val="00511AB0"/>
    <w:rsid w:val="005167F9"/>
    <w:rsid w:val="00526D13"/>
    <w:rsid w:val="005407FB"/>
    <w:rsid w:val="00553292"/>
    <w:rsid w:val="0055653F"/>
    <w:rsid w:val="00557ABB"/>
    <w:rsid w:val="00561646"/>
    <w:rsid w:val="0057397C"/>
    <w:rsid w:val="0057585A"/>
    <w:rsid w:val="00581AA0"/>
    <w:rsid w:val="00582B76"/>
    <w:rsid w:val="005A2E73"/>
    <w:rsid w:val="005B0265"/>
    <w:rsid w:val="005B19C1"/>
    <w:rsid w:val="005C2CF4"/>
    <w:rsid w:val="005C5982"/>
    <w:rsid w:val="005D2571"/>
    <w:rsid w:val="005D537D"/>
    <w:rsid w:val="005D6A8D"/>
    <w:rsid w:val="005D76B3"/>
    <w:rsid w:val="005E153C"/>
    <w:rsid w:val="005E330C"/>
    <w:rsid w:val="005E3DD3"/>
    <w:rsid w:val="005E5132"/>
    <w:rsid w:val="005F5596"/>
    <w:rsid w:val="00602844"/>
    <w:rsid w:val="00602C68"/>
    <w:rsid w:val="006043B1"/>
    <w:rsid w:val="006104AE"/>
    <w:rsid w:val="00617035"/>
    <w:rsid w:val="00623ED8"/>
    <w:rsid w:val="00633892"/>
    <w:rsid w:val="00635109"/>
    <w:rsid w:val="006438C6"/>
    <w:rsid w:val="006441D9"/>
    <w:rsid w:val="00645F1E"/>
    <w:rsid w:val="0065239D"/>
    <w:rsid w:val="00663126"/>
    <w:rsid w:val="00663E89"/>
    <w:rsid w:val="00673E92"/>
    <w:rsid w:val="00691907"/>
    <w:rsid w:val="006926BD"/>
    <w:rsid w:val="006B0C49"/>
    <w:rsid w:val="006B1D45"/>
    <w:rsid w:val="006B675A"/>
    <w:rsid w:val="006C0FDE"/>
    <w:rsid w:val="006C6812"/>
    <w:rsid w:val="006D1583"/>
    <w:rsid w:val="006D457E"/>
    <w:rsid w:val="006D5436"/>
    <w:rsid w:val="006D5EEE"/>
    <w:rsid w:val="006D63BB"/>
    <w:rsid w:val="006E21E1"/>
    <w:rsid w:val="006E30E3"/>
    <w:rsid w:val="006E6B14"/>
    <w:rsid w:val="006F12E2"/>
    <w:rsid w:val="0070010B"/>
    <w:rsid w:val="00707C45"/>
    <w:rsid w:val="00710518"/>
    <w:rsid w:val="007243B5"/>
    <w:rsid w:val="00730458"/>
    <w:rsid w:val="007354ED"/>
    <w:rsid w:val="00736FBC"/>
    <w:rsid w:val="00740F7A"/>
    <w:rsid w:val="0074392A"/>
    <w:rsid w:val="00753ACC"/>
    <w:rsid w:val="00753EC2"/>
    <w:rsid w:val="00754F7E"/>
    <w:rsid w:val="00755AD5"/>
    <w:rsid w:val="007609FA"/>
    <w:rsid w:val="007626F7"/>
    <w:rsid w:val="007652D3"/>
    <w:rsid w:val="00765EEE"/>
    <w:rsid w:val="007672D1"/>
    <w:rsid w:val="0077258F"/>
    <w:rsid w:val="00775D02"/>
    <w:rsid w:val="007815AD"/>
    <w:rsid w:val="00783E18"/>
    <w:rsid w:val="007846E1"/>
    <w:rsid w:val="00784782"/>
    <w:rsid w:val="00785BED"/>
    <w:rsid w:val="00790199"/>
    <w:rsid w:val="007A552B"/>
    <w:rsid w:val="007B3EA0"/>
    <w:rsid w:val="007B4105"/>
    <w:rsid w:val="007C1999"/>
    <w:rsid w:val="007C5BE8"/>
    <w:rsid w:val="007D15F1"/>
    <w:rsid w:val="007D4FF2"/>
    <w:rsid w:val="007D7189"/>
    <w:rsid w:val="007E48CA"/>
    <w:rsid w:val="007E602D"/>
    <w:rsid w:val="007E69B9"/>
    <w:rsid w:val="007E77C5"/>
    <w:rsid w:val="007E7968"/>
    <w:rsid w:val="0081188B"/>
    <w:rsid w:val="008143E6"/>
    <w:rsid w:val="00820C6E"/>
    <w:rsid w:val="008250E3"/>
    <w:rsid w:val="00830B8D"/>
    <w:rsid w:val="008337AB"/>
    <w:rsid w:val="00833F76"/>
    <w:rsid w:val="00842A29"/>
    <w:rsid w:val="00854AE6"/>
    <w:rsid w:val="00861084"/>
    <w:rsid w:val="00872AE2"/>
    <w:rsid w:val="008903BB"/>
    <w:rsid w:val="00890986"/>
    <w:rsid w:val="00891304"/>
    <w:rsid w:val="00894811"/>
    <w:rsid w:val="008A1005"/>
    <w:rsid w:val="008A2D01"/>
    <w:rsid w:val="008B0AC1"/>
    <w:rsid w:val="008B2CA0"/>
    <w:rsid w:val="008B4FB6"/>
    <w:rsid w:val="008B605F"/>
    <w:rsid w:val="008B7F4E"/>
    <w:rsid w:val="008C4807"/>
    <w:rsid w:val="008D2736"/>
    <w:rsid w:val="008E07BF"/>
    <w:rsid w:val="008F03C9"/>
    <w:rsid w:val="008F6E90"/>
    <w:rsid w:val="009003FC"/>
    <w:rsid w:val="00905277"/>
    <w:rsid w:val="00915558"/>
    <w:rsid w:val="00917DD7"/>
    <w:rsid w:val="0093256A"/>
    <w:rsid w:val="00933AEC"/>
    <w:rsid w:val="009358CA"/>
    <w:rsid w:val="0094339E"/>
    <w:rsid w:val="00952BDD"/>
    <w:rsid w:val="009601A8"/>
    <w:rsid w:val="00961F0E"/>
    <w:rsid w:val="00965CCC"/>
    <w:rsid w:val="0096701C"/>
    <w:rsid w:val="00976FBB"/>
    <w:rsid w:val="009776BA"/>
    <w:rsid w:val="009829EA"/>
    <w:rsid w:val="00996900"/>
    <w:rsid w:val="009A2EC5"/>
    <w:rsid w:val="009A32C3"/>
    <w:rsid w:val="009A5948"/>
    <w:rsid w:val="009A6209"/>
    <w:rsid w:val="009B0000"/>
    <w:rsid w:val="009D7324"/>
    <w:rsid w:val="009E25FA"/>
    <w:rsid w:val="009E4872"/>
    <w:rsid w:val="009E5DC6"/>
    <w:rsid w:val="009E7E73"/>
    <w:rsid w:val="009F265B"/>
    <w:rsid w:val="009F2A3E"/>
    <w:rsid w:val="00A03F09"/>
    <w:rsid w:val="00A07592"/>
    <w:rsid w:val="00A365AF"/>
    <w:rsid w:val="00A37BE5"/>
    <w:rsid w:val="00A42B3E"/>
    <w:rsid w:val="00A4382D"/>
    <w:rsid w:val="00A47E4D"/>
    <w:rsid w:val="00A522B7"/>
    <w:rsid w:val="00A725C7"/>
    <w:rsid w:val="00A90C84"/>
    <w:rsid w:val="00A97EAB"/>
    <w:rsid w:val="00AA3CD2"/>
    <w:rsid w:val="00AA7AC6"/>
    <w:rsid w:val="00AC0805"/>
    <w:rsid w:val="00AC11E2"/>
    <w:rsid w:val="00AC2D65"/>
    <w:rsid w:val="00AE37FF"/>
    <w:rsid w:val="00AF2453"/>
    <w:rsid w:val="00AF4F44"/>
    <w:rsid w:val="00AF6222"/>
    <w:rsid w:val="00AF7D74"/>
    <w:rsid w:val="00B011C6"/>
    <w:rsid w:val="00B11BB8"/>
    <w:rsid w:val="00B11CE7"/>
    <w:rsid w:val="00B21CDD"/>
    <w:rsid w:val="00B23601"/>
    <w:rsid w:val="00B26E5D"/>
    <w:rsid w:val="00B34024"/>
    <w:rsid w:val="00B3720D"/>
    <w:rsid w:val="00B404BD"/>
    <w:rsid w:val="00B439AA"/>
    <w:rsid w:val="00B46A33"/>
    <w:rsid w:val="00B46B8D"/>
    <w:rsid w:val="00B61B2D"/>
    <w:rsid w:val="00B621C9"/>
    <w:rsid w:val="00B64EF4"/>
    <w:rsid w:val="00B6516E"/>
    <w:rsid w:val="00B65509"/>
    <w:rsid w:val="00B665F4"/>
    <w:rsid w:val="00B66BE2"/>
    <w:rsid w:val="00B7111B"/>
    <w:rsid w:val="00B71BB0"/>
    <w:rsid w:val="00B75648"/>
    <w:rsid w:val="00B805ED"/>
    <w:rsid w:val="00B80E0C"/>
    <w:rsid w:val="00B90CE5"/>
    <w:rsid w:val="00B90E09"/>
    <w:rsid w:val="00B963FC"/>
    <w:rsid w:val="00BA2587"/>
    <w:rsid w:val="00BA7E5E"/>
    <w:rsid w:val="00BC2AE8"/>
    <w:rsid w:val="00BC65AB"/>
    <w:rsid w:val="00BD7AB3"/>
    <w:rsid w:val="00BD7AD2"/>
    <w:rsid w:val="00BE5181"/>
    <w:rsid w:val="00BF3476"/>
    <w:rsid w:val="00BF4B7B"/>
    <w:rsid w:val="00C01C90"/>
    <w:rsid w:val="00C20754"/>
    <w:rsid w:val="00C45844"/>
    <w:rsid w:val="00C46AC1"/>
    <w:rsid w:val="00C62705"/>
    <w:rsid w:val="00C7095B"/>
    <w:rsid w:val="00C727AB"/>
    <w:rsid w:val="00C84577"/>
    <w:rsid w:val="00C84D28"/>
    <w:rsid w:val="00C95F7A"/>
    <w:rsid w:val="00CA0898"/>
    <w:rsid w:val="00CA1688"/>
    <w:rsid w:val="00CA5917"/>
    <w:rsid w:val="00CB2BD0"/>
    <w:rsid w:val="00CB7D0A"/>
    <w:rsid w:val="00CE2B36"/>
    <w:rsid w:val="00CF0FE4"/>
    <w:rsid w:val="00CF4F37"/>
    <w:rsid w:val="00D100E1"/>
    <w:rsid w:val="00D21E00"/>
    <w:rsid w:val="00D21ED5"/>
    <w:rsid w:val="00D22F8F"/>
    <w:rsid w:val="00D23120"/>
    <w:rsid w:val="00D322ED"/>
    <w:rsid w:val="00D34B9D"/>
    <w:rsid w:val="00D40776"/>
    <w:rsid w:val="00D53F44"/>
    <w:rsid w:val="00D75C33"/>
    <w:rsid w:val="00D95AFA"/>
    <w:rsid w:val="00D95D2C"/>
    <w:rsid w:val="00DA0985"/>
    <w:rsid w:val="00DC24B2"/>
    <w:rsid w:val="00DC6C24"/>
    <w:rsid w:val="00DD24AF"/>
    <w:rsid w:val="00DD7426"/>
    <w:rsid w:val="00DE0D32"/>
    <w:rsid w:val="00DE1AB3"/>
    <w:rsid w:val="00DE1AD8"/>
    <w:rsid w:val="00DE61E1"/>
    <w:rsid w:val="00DF0C60"/>
    <w:rsid w:val="00E03E57"/>
    <w:rsid w:val="00E17D05"/>
    <w:rsid w:val="00E26C8F"/>
    <w:rsid w:val="00E4487F"/>
    <w:rsid w:val="00E44F0E"/>
    <w:rsid w:val="00E50BE5"/>
    <w:rsid w:val="00E52763"/>
    <w:rsid w:val="00E55314"/>
    <w:rsid w:val="00E65832"/>
    <w:rsid w:val="00E73477"/>
    <w:rsid w:val="00E91EA9"/>
    <w:rsid w:val="00E97B77"/>
    <w:rsid w:val="00EA7846"/>
    <w:rsid w:val="00EB2B8F"/>
    <w:rsid w:val="00EC44CB"/>
    <w:rsid w:val="00EC74A2"/>
    <w:rsid w:val="00EE18D1"/>
    <w:rsid w:val="00EE1E98"/>
    <w:rsid w:val="00EE2122"/>
    <w:rsid w:val="00EE6011"/>
    <w:rsid w:val="00EE74A0"/>
    <w:rsid w:val="00EF29D2"/>
    <w:rsid w:val="00EF5B0C"/>
    <w:rsid w:val="00F06C4C"/>
    <w:rsid w:val="00F15E70"/>
    <w:rsid w:val="00F175E3"/>
    <w:rsid w:val="00F23A3A"/>
    <w:rsid w:val="00F301E2"/>
    <w:rsid w:val="00F42E20"/>
    <w:rsid w:val="00F53276"/>
    <w:rsid w:val="00F62452"/>
    <w:rsid w:val="00F647EE"/>
    <w:rsid w:val="00F64CA1"/>
    <w:rsid w:val="00F76953"/>
    <w:rsid w:val="00F81E78"/>
    <w:rsid w:val="00FA1297"/>
    <w:rsid w:val="00FA35FE"/>
    <w:rsid w:val="00FA362E"/>
    <w:rsid w:val="00FB40B0"/>
    <w:rsid w:val="00FB74B3"/>
    <w:rsid w:val="00FC0ACC"/>
    <w:rsid w:val="00FC1B05"/>
    <w:rsid w:val="00FC7A1D"/>
    <w:rsid w:val="00FD1D96"/>
    <w:rsid w:val="00FD58BA"/>
    <w:rsid w:val="00FD7052"/>
    <w:rsid w:val="00FE7C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>
      <o:colormenu v:ext="edit" fillcolor="none [3214]"/>
    </o:shapedefaults>
    <o:shapelayout v:ext="edit">
      <o:idmap v:ext="edit" data="1"/>
    </o:shapelayout>
  </w:shapeDefaults>
  <w:decimalSymbol w:val="."/>
  <w:listSeparator w:val=","/>
  <w14:docId w14:val="752E16D2"/>
  <w15:docId w15:val="{A793599E-86EB-4F87-A980-6A209A5F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2145"/>
    <w:pPr>
      <w:ind w:left="720"/>
      <w:contextualSpacing/>
    </w:pPr>
  </w:style>
  <w:style w:type="table" w:styleId="TableGrid">
    <w:name w:val="Table Grid"/>
    <w:basedOn w:val="TableNormal"/>
    <w:uiPriority w:val="59"/>
    <w:rsid w:val="00952B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F6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222"/>
  </w:style>
  <w:style w:type="paragraph" w:styleId="Footer">
    <w:name w:val="footer"/>
    <w:basedOn w:val="Normal"/>
    <w:link w:val="FooterChar"/>
    <w:uiPriority w:val="99"/>
    <w:unhideWhenUsed/>
    <w:rsid w:val="00AF6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222"/>
  </w:style>
  <w:style w:type="paragraph" w:customStyle="1" w:styleId="Question">
    <w:name w:val="Question"/>
    <w:basedOn w:val="Normal"/>
    <w:uiPriority w:val="99"/>
    <w:rsid w:val="00EE18D1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Cs w:val="24"/>
      <w:lang w:val="el-GR" w:eastAsia="el-GR"/>
    </w:rPr>
  </w:style>
  <w:style w:type="paragraph" w:styleId="BodyText">
    <w:name w:val="Body Text"/>
    <w:basedOn w:val="Normal"/>
    <w:link w:val="BodyTextChar"/>
    <w:rsid w:val="00B71BB0"/>
    <w:pPr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B71BB0"/>
    <w:rPr>
      <w:rFonts w:ascii="Times New Roman" w:eastAsia="SimSun" w:hAnsi="Times New Roman" w:cs="Times New Roman"/>
      <w:spacing w:val="-1"/>
      <w:sz w:val="20"/>
      <w:szCs w:val="20"/>
    </w:rPr>
  </w:style>
  <w:style w:type="character" w:customStyle="1" w:styleId="st">
    <w:name w:val="st"/>
    <w:basedOn w:val="DefaultParagraphFont"/>
    <w:rsid w:val="00A37BE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B0C49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B0C4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B0C49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B0C49"/>
    <w:rPr>
      <w:rFonts w:ascii="Arial" w:hAnsi="Arial" w:cs="Arial"/>
      <w:vanish/>
      <w:sz w:val="16"/>
      <w:szCs w:val="16"/>
    </w:rPr>
  </w:style>
  <w:style w:type="paragraph" w:styleId="PlainText">
    <w:name w:val="Plain Text"/>
    <w:basedOn w:val="Normal"/>
    <w:link w:val="PlainTextChar"/>
    <w:rsid w:val="00DA0985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AU"/>
    </w:rPr>
  </w:style>
  <w:style w:type="character" w:customStyle="1" w:styleId="PlainTextChar">
    <w:name w:val="Plain Text Char"/>
    <w:basedOn w:val="DefaultParagraphFont"/>
    <w:link w:val="PlainText"/>
    <w:rsid w:val="00DA0985"/>
    <w:rPr>
      <w:rFonts w:ascii="Courier New" w:eastAsia="Times New Roman" w:hAnsi="Courier New" w:cs="Times New Roman"/>
      <w:sz w:val="20"/>
      <w:szCs w:val="20"/>
      <w:lang w:val="en-AU"/>
    </w:rPr>
  </w:style>
  <w:style w:type="character" w:styleId="Hyperlink">
    <w:name w:val="Hyperlink"/>
    <w:basedOn w:val="DefaultParagraphFont"/>
    <w:rsid w:val="00DA0985"/>
    <w:rPr>
      <w:color w:val="0000FF"/>
      <w:u w:val="single"/>
    </w:rPr>
  </w:style>
  <w:style w:type="character" w:styleId="Strong">
    <w:name w:val="Strong"/>
    <w:basedOn w:val="DefaultParagraphFont"/>
    <w:qFormat/>
    <w:rsid w:val="00DA0985"/>
    <w:rPr>
      <w:rFonts w:cs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052D5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control" Target="activeX/activeX7.xml"/><Relationship Id="rId42" Type="http://schemas.openxmlformats.org/officeDocument/2006/relationships/image" Target="media/image18.wmf"/><Relationship Id="rId47" Type="http://schemas.openxmlformats.org/officeDocument/2006/relationships/control" Target="activeX/activeX20.xml"/><Relationship Id="rId63" Type="http://schemas.openxmlformats.org/officeDocument/2006/relationships/control" Target="activeX/activeX28.xml"/><Relationship Id="rId68" Type="http://schemas.openxmlformats.org/officeDocument/2006/relationships/image" Target="media/image31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control" Target="activeX/activeX11.xml"/><Relationship Id="rId11" Type="http://schemas.openxmlformats.org/officeDocument/2006/relationships/control" Target="activeX/activeX2.xml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control" Target="activeX/activeX15.xml"/><Relationship Id="rId40" Type="http://schemas.openxmlformats.org/officeDocument/2006/relationships/image" Target="media/image17.wmf"/><Relationship Id="rId45" Type="http://schemas.openxmlformats.org/officeDocument/2006/relationships/control" Target="activeX/activeX19.xml"/><Relationship Id="rId53" Type="http://schemas.openxmlformats.org/officeDocument/2006/relationships/control" Target="activeX/activeX23.xml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5" Type="http://schemas.openxmlformats.org/officeDocument/2006/relationships/webSettings" Target="webSettings.xml"/><Relationship Id="rId61" Type="http://schemas.openxmlformats.org/officeDocument/2006/relationships/control" Target="activeX/activeX27.xml"/><Relationship Id="rId19" Type="http://schemas.openxmlformats.org/officeDocument/2006/relationships/control" Target="activeX/activeX6.xml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control" Target="activeX/activeX10.xml"/><Relationship Id="rId30" Type="http://schemas.openxmlformats.org/officeDocument/2006/relationships/image" Target="media/image12.wmf"/><Relationship Id="rId35" Type="http://schemas.openxmlformats.org/officeDocument/2006/relationships/control" Target="activeX/activeX14.xml"/><Relationship Id="rId43" Type="http://schemas.openxmlformats.org/officeDocument/2006/relationships/control" Target="activeX/activeX18.xml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control" Target="activeX/activeX31.xml"/><Relationship Id="rId8" Type="http://schemas.openxmlformats.org/officeDocument/2006/relationships/image" Target="media/image1.wmf"/><Relationship Id="rId51" Type="http://schemas.openxmlformats.org/officeDocument/2006/relationships/control" Target="activeX/activeX22.xml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control" Target="activeX/activeX5.xml"/><Relationship Id="rId25" Type="http://schemas.openxmlformats.org/officeDocument/2006/relationships/control" Target="activeX/activeX9.xml"/><Relationship Id="rId33" Type="http://schemas.openxmlformats.org/officeDocument/2006/relationships/control" Target="activeX/activeX13.xml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control" Target="activeX/activeX26.xml"/><Relationship Id="rId67" Type="http://schemas.openxmlformats.org/officeDocument/2006/relationships/control" Target="activeX/activeX30.xml"/><Relationship Id="rId20" Type="http://schemas.openxmlformats.org/officeDocument/2006/relationships/image" Target="media/image7.wmf"/><Relationship Id="rId41" Type="http://schemas.openxmlformats.org/officeDocument/2006/relationships/control" Target="activeX/activeX17.xml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control" Target="activeX/activeX3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control" Target="activeX/activeX4.xml"/><Relationship Id="rId23" Type="http://schemas.openxmlformats.org/officeDocument/2006/relationships/control" Target="activeX/activeX8.xml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control" Target="activeX/activeX21.xml"/><Relationship Id="rId57" Type="http://schemas.openxmlformats.org/officeDocument/2006/relationships/control" Target="activeX/activeX25.xml"/><Relationship Id="rId10" Type="http://schemas.openxmlformats.org/officeDocument/2006/relationships/image" Target="media/image2.wmf"/><Relationship Id="rId31" Type="http://schemas.openxmlformats.org/officeDocument/2006/relationships/control" Target="activeX/activeX12.xml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control" Target="activeX/activeX29.xml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3" Type="http://schemas.openxmlformats.org/officeDocument/2006/relationships/control" Target="activeX/activeX3.xml"/><Relationship Id="rId18" Type="http://schemas.openxmlformats.org/officeDocument/2006/relationships/image" Target="media/image6.wmf"/><Relationship Id="rId39" Type="http://schemas.openxmlformats.org/officeDocument/2006/relationships/control" Target="activeX/activeX16.xml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control" Target="activeX/activeX24.xml"/><Relationship Id="rId7" Type="http://schemas.openxmlformats.org/officeDocument/2006/relationships/endnotes" Target="endnotes.xml"/><Relationship Id="rId71" Type="http://schemas.openxmlformats.org/officeDocument/2006/relationships/footer" Target="footer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1E81E7-F6AC-4850-8BDC-2DB97F2E1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288</Words>
  <Characters>734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KTM</dc:creator>
  <cp:lastModifiedBy>javed  iqbal</cp:lastModifiedBy>
  <cp:revision>21</cp:revision>
  <cp:lastPrinted>2012-08-06T07:29:00Z</cp:lastPrinted>
  <dcterms:created xsi:type="dcterms:W3CDTF">2012-10-15T15:49:00Z</dcterms:created>
  <dcterms:modified xsi:type="dcterms:W3CDTF">2022-02-09T18:41:00Z</dcterms:modified>
</cp:coreProperties>
</file>